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FC310" w14:textId="126EB561" w:rsidR="0037194E" w:rsidRPr="003E457A" w:rsidRDefault="0037194E" w:rsidP="00AD3696">
      <w:pPr>
        <w:rPr>
          <w:rFonts w:asciiTheme="minorHAnsi" w:hAnsiTheme="minorHAnsi" w:cstheme="minorHAnsi"/>
          <w:b/>
          <w:bCs/>
          <w:i/>
          <w:iCs/>
          <w:color w:val="FF0000"/>
          <w:sz w:val="20"/>
          <w:szCs w:val="20"/>
          <w:lang w:val="en-US"/>
        </w:rPr>
      </w:pPr>
      <w:r w:rsidRPr="003E457A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Table</w:t>
      </w:r>
      <w:r w:rsidR="004C05F8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S1 patient characteristics at baseline </w:t>
      </w:r>
    </w:p>
    <w:p w14:paraId="0950B88F" w14:textId="77777777" w:rsidR="00971003" w:rsidRPr="003E457A" w:rsidRDefault="00971003" w:rsidP="0037194E">
      <w:pPr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</w:pPr>
    </w:p>
    <w:tbl>
      <w:tblPr>
        <w:tblStyle w:val="Gitternetztabelle1hell"/>
        <w:tblW w:w="5511" w:type="pct"/>
        <w:tblInd w:w="-998" w:type="dxa"/>
        <w:tblLook w:val="04A0" w:firstRow="1" w:lastRow="0" w:firstColumn="1" w:lastColumn="0" w:noHBand="0" w:noVBand="1"/>
      </w:tblPr>
      <w:tblGrid>
        <w:gridCol w:w="15736"/>
      </w:tblGrid>
      <w:tr w:rsidR="0042196F" w:rsidRPr="0098550F" w14:paraId="2AD79644" w14:textId="77777777" w:rsidTr="001C3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6A6A6" w:themeFill="background1" w:themeFillShade="A6"/>
            <w:vAlign w:val="center"/>
          </w:tcPr>
          <w:p w14:paraId="037E999C" w14:textId="601927DD" w:rsidR="00971003" w:rsidRPr="003E457A" w:rsidRDefault="00856EC1" w:rsidP="005E2A34">
            <w:pPr>
              <w:rPr>
                <w:rFonts w:asciiTheme="minorHAnsi" w:eastAsiaTheme="minorHAnsi" w:hAnsiTheme="minorHAnsi" w:cstheme="minorHAnsi"/>
                <w:i/>
                <w:iCs/>
                <w:color w:val="FF0000"/>
                <w:lang w:val="en-US"/>
              </w:rPr>
            </w:pPr>
            <w:r w:rsidRPr="003E457A">
              <w:rPr>
                <w:rFonts w:asciiTheme="minorHAnsi" w:eastAsiaTheme="minorHAnsi" w:hAnsiTheme="minorHAnsi" w:cstheme="minorHAnsi"/>
                <w:color w:val="FFFFFF" w:themeColor="background1"/>
                <w:lang w:val="en-US"/>
              </w:rPr>
              <w:t xml:space="preserve">Table </w:t>
            </w:r>
            <w:r w:rsidR="004C05F8">
              <w:rPr>
                <w:rFonts w:asciiTheme="minorHAnsi" w:eastAsiaTheme="minorHAnsi" w:hAnsiTheme="minorHAnsi" w:cstheme="minorHAnsi"/>
                <w:color w:val="FFFFFF" w:themeColor="background1"/>
                <w:lang w:val="en-US"/>
              </w:rPr>
              <w:t>S</w:t>
            </w:r>
            <w:r w:rsidRPr="003E457A">
              <w:rPr>
                <w:rFonts w:asciiTheme="minorHAnsi" w:eastAsiaTheme="minorHAnsi" w:hAnsiTheme="minorHAnsi" w:cstheme="minorHAnsi"/>
                <w:color w:val="FFFFFF" w:themeColor="background1"/>
                <w:lang w:val="en-US"/>
              </w:rPr>
              <w:t>1</w:t>
            </w:r>
            <w:r w:rsidR="00522308">
              <w:rPr>
                <w:rFonts w:asciiTheme="minorHAnsi" w:eastAsiaTheme="minorHAnsi" w:hAnsiTheme="minorHAnsi" w:cstheme="minorHAnsi"/>
                <w:color w:val="FFFFFF" w:themeColor="background1"/>
                <w:lang w:val="en-US"/>
              </w:rPr>
              <w:t>:</w:t>
            </w:r>
            <w:r w:rsidRPr="003E457A">
              <w:rPr>
                <w:rFonts w:asciiTheme="minorHAnsi" w:eastAsiaTheme="minorHAnsi" w:hAnsiTheme="minorHAnsi" w:cstheme="minorHAnsi"/>
                <w:color w:val="FFFFFF" w:themeColor="background1"/>
                <w:lang w:val="en-US"/>
              </w:rPr>
              <w:t xml:space="preserve"> </w:t>
            </w:r>
            <w:r w:rsidR="003614B7">
              <w:rPr>
                <w:rFonts w:asciiTheme="minorHAnsi" w:eastAsiaTheme="minorHAnsi" w:hAnsiTheme="minorHAnsi" w:cstheme="minorHAnsi"/>
                <w:color w:val="FFFFFF" w:themeColor="background1"/>
                <w:lang w:val="en-US"/>
              </w:rPr>
              <w:t>patient characteristics at baseline: matched patients / patients without matching partners / all patients with comorbidities</w:t>
            </w:r>
          </w:p>
        </w:tc>
      </w:tr>
    </w:tbl>
    <w:p w14:paraId="05768856" w14:textId="77777777" w:rsidR="00592623" w:rsidRPr="003E457A" w:rsidRDefault="00592623" w:rsidP="005E2A34">
      <w:pPr>
        <w:ind w:right="-283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tbl>
      <w:tblPr>
        <w:tblStyle w:val="Gitternetztabelle1hell"/>
        <w:tblW w:w="5510" w:type="pct"/>
        <w:tblInd w:w="-995" w:type="dxa"/>
        <w:tblLayout w:type="fixed"/>
        <w:tblLook w:val="04A0" w:firstRow="1" w:lastRow="0" w:firstColumn="1" w:lastColumn="0" w:noHBand="0" w:noVBand="1"/>
      </w:tblPr>
      <w:tblGrid>
        <w:gridCol w:w="2126"/>
        <w:gridCol w:w="1273"/>
        <w:gridCol w:w="853"/>
        <w:gridCol w:w="1561"/>
        <w:gridCol w:w="850"/>
        <w:gridCol w:w="1558"/>
        <w:gridCol w:w="850"/>
        <w:gridCol w:w="1278"/>
        <w:gridCol w:w="850"/>
        <w:gridCol w:w="1268"/>
        <w:gridCol w:w="994"/>
        <w:gridCol w:w="1278"/>
        <w:gridCol w:w="994"/>
      </w:tblGrid>
      <w:tr w:rsidR="00370BC2" w:rsidRPr="005864C0" w14:paraId="5D189C04" w14:textId="08823349" w:rsidTr="00F01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shd w:val="clear" w:color="auto" w:fill="auto"/>
            <w:vAlign w:val="center"/>
            <w:hideMark/>
          </w:tcPr>
          <w:p w14:paraId="2AD22C4C" w14:textId="05F21ADD" w:rsidR="009215BA" w:rsidRPr="005864C0" w:rsidRDefault="009215BA" w:rsidP="005E2A34">
            <w:pPr>
              <w:ind w:right="-283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characteristics</w:t>
            </w:r>
          </w:p>
        </w:tc>
        <w:tc>
          <w:tcPr>
            <w:tcW w:w="405" w:type="pct"/>
            <w:shd w:val="clear" w:color="auto" w:fill="D9D9D9" w:themeFill="background1" w:themeFillShade="D9"/>
            <w:vAlign w:val="center"/>
            <w:hideMark/>
          </w:tcPr>
          <w:p w14:paraId="0480984B" w14:textId="77777777" w:rsidR="009215BA" w:rsidRPr="005864C0" w:rsidRDefault="009215BA" w:rsidP="00ED56BB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matched patients with</w:t>
            </w:r>
          </w:p>
          <w:p w14:paraId="6A0E554A" w14:textId="1766B2FE" w:rsidR="009215BA" w:rsidRPr="005864C0" w:rsidRDefault="009215BA" w:rsidP="00ED56BB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comorbidities (n=216)</w:t>
            </w:r>
          </w:p>
          <w:p w14:paraId="4B26E4BF" w14:textId="77777777" w:rsidR="009215BA" w:rsidRPr="005864C0" w:rsidRDefault="009215BA" w:rsidP="00ED56BB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</w:p>
          <w:p w14:paraId="3D9DC21F" w14:textId="5C9AB938" w:rsidR="009215BA" w:rsidRPr="005864C0" w:rsidRDefault="009215BA" w:rsidP="005E2A34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Mono therapy</w:t>
            </w:r>
          </w:p>
          <w:p w14:paraId="3CB2416D" w14:textId="77777777" w:rsidR="009215BA" w:rsidRPr="005864C0" w:rsidRDefault="009215BA" w:rsidP="009F0E5F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Mean (SD), Median</w:t>
            </w:r>
          </w:p>
          <w:p w14:paraId="5BFA2764" w14:textId="1D84BA3B" w:rsidR="009215BA" w:rsidRPr="005864C0" w:rsidRDefault="009215BA" w:rsidP="009F0E5F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or No. (%)</w:t>
            </w:r>
          </w:p>
        </w:tc>
        <w:tc>
          <w:tcPr>
            <w:tcW w:w="271" w:type="pct"/>
            <w:shd w:val="clear" w:color="auto" w:fill="D9D9D9" w:themeFill="background1" w:themeFillShade="D9"/>
          </w:tcPr>
          <w:p w14:paraId="22258D37" w14:textId="77777777" w:rsidR="009215BA" w:rsidRPr="005864C0" w:rsidRDefault="009215BA" w:rsidP="00390697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</w:p>
          <w:p w14:paraId="4A8A4B5D" w14:textId="77777777" w:rsidR="009215BA" w:rsidRPr="005864C0" w:rsidRDefault="009215BA" w:rsidP="00390697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</w:p>
          <w:p w14:paraId="02CC3240" w14:textId="77777777" w:rsidR="009215BA" w:rsidRDefault="009215BA" w:rsidP="00390697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</w:p>
          <w:p w14:paraId="32BBE40E" w14:textId="77777777" w:rsidR="00AD3696" w:rsidRPr="005864C0" w:rsidRDefault="00AD3696" w:rsidP="00390697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</w:p>
          <w:p w14:paraId="1C847069" w14:textId="367A0986" w:rsidR="009215BA" w:rsidRPr="005864C0" w:rsidRDefault="009215BA" w:rsidP="00390697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Missing (%)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center"/>
            <w:hideMark/>
          </w:tcPr>
          <w:p w14:paraId="0D91D10D" w14:textId="77777777" w:rsidR="009215BA" w:rsidRPr="005864C0" w:rsidRDefault="009215BA" w:rsidP="00390697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 xml:space="preserve">matched patients </w:t>
            </w:r>
          </w:p>
          <w:p w14:paraId="5AFEA807" w14:textId="0F496419" w:rsidR="009215BA" w:rsidRPr="005864C0" w:rsidRDefault="009215BA" w:rsidP="00390697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with comorbidities (n=216)</w:t>
            </w:r>
          </w:p>
          <w:p w14:paraId="78E38A97" w14:textId="77777777" w:rsidR="009215BA" w:rsidRPr="005864C0" w:rsidRDefault="009215BA" w:rsidP="00390697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</w:p>
          <w:p w14:paraId="1CDDC8D9" w14:textId="77777777" w:rsidR="009215BA" w:rsidRPr="005864C0" w:rsidRDefault="009215BA" w:rsidP="00390697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Combination therapy</w:t>
            </w:r>
          </w:p>
          <w:p w14:paraId="4C3D4327" w14:textId="281A87F0" w:rsidR="009215BA" w:rsidRPr="005864C0" w:rsidRDefault="009215BA" w:rsidP="00390697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 xml:space="preserve"> Mean (SD), Median</w:t>
            </w:r>
          </w:p>
          <w:p w14:paraId="26C6019E" w14:textId="65461CC9" w:rsidR="009215BA" w:rsidRPr="005864C0" w:rsidRDefault="009215BA" w:rsidP="00390697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or No. (%)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  <w:hideMark/>
          </w:tcPr>
          <w:p w14:paraId="1538DF85" w14:textId="10370337" w:rsidR="009215BA" w:rsidRPr="005864C0" w:rsidRDefault="009215BA" w:rsidP="005E2A34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Missing (%)</w:t>
            </w:r>
          </w:p>
        </w:tc>
        <w:tc>
          <w:tcPr>
            <w:tcW w:w="495" w:type="pct"/>
            <w:shd w:val="clear" w:color="auto" w:fill="FFFFFF" w:themeFill="background1"/>
            <w:vAlign w:val="center"/>
            <w:hideMark/>
          </w:tcPr>
          <w:p w14:paraId="0FF4A8F4" w14:textId="77777777" w:rsidR="009215BA" w:rsidRPr="005864C0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 xml:space="preserve">patients without matching </w:t>
            </w:r>
          </w:p>
          <w:p w14:paraId="230C848A" w14:textId="77777777" w:rsidR="009215BA" w:rsidRPr="005864C0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 xml:space="preserve">partner with comorbidities </w:t>
            </w:r>
          </w:p>
          <w:p w14:paraId="5B53A9BE" w14:textId="21430466" w:rsidR="009215BA" w:rsidRPr="005864C0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(n=1030)</w:t>
            </w:r>
          </w:p>
          <w:p w14:paraId="26DFEFCB" w14:textId="77777777" w:rsidR="009215BA" w:rsidRPr="005864C0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</w:p>
          <w:p w14:paraId="25F46771" w14:textId="563769BA" w:rsidR="009215BA" w:rsidRPr="005864C0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Mono therapy</w:t>
            </w:r>
          </w:p>
          <w:p w14:paraId="2D7AAC4F" w14:textId="2C31292D" w:rsidR="009215BA" w:rsidRPr="005864C0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Mean (SD), Median</w:t>
            </w:r>
          </w:p>
          <w:p w14:paraId="41E3B1FB" w14:textId="61737688" w:rsidR="009215BA" w:rsidRPr="005864C0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or No. (%)</w:t>
            </w:r>
          </w:p>
        </w:tc>
        <w:tc>
          <w:tcPr>
            <w:tcW w:w="270" w:type="pct"/>
            <w:shd w:val="clear" w:color="auto" w:fill="FFFFFF" w:themeFill="background1"/>
          </w:tcPr>
          <w:p w14:paraId="5A24527E" w14:textId="77777777" w:rsidR="009215BA" w:rsidRPr="005864C0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73C5E3D0" w14:textId="77777777" w:rsidR="009215BA" w:rsidRPr="005864C0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61C24B3A" w14:textId="77777777" w:rsidR="009215BA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4C597254" w14:textId="77777777" w:rsidR="00AD3696" w:rsidRPr="005864C0" w:rsidRDefault="00AD3696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5F7C1A17" w14:textId="3E344D05" w:rsidR="009215BA" w:rsidRPr="005864C0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issing (%)</w:t>
            </w:r>
          </w:p>
        </w:tc>
        <w:tc>
          <w:tcPr>
            <w:tcW w:w="406" w:type="pct"/>
            <w:shd w:val="clear" w:color="auto" w:fill="FFFFFF" w:themeFill="background1"/>
          </w:tcPr>
          <w:p w14:paraId="4436F1EA" w14:textId="77777777" w:rsidR="009215BA" w:rsidRPr="005864C0" w:rsidRDefault="009215BA" w:rsidP="006975A0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patients without </w:t>
            </w:r>
          </w:p>
          <w:p w14:paraId="1F2B81A6" w14:textId="77777777" w:rsidR="009215BA" w:rsidRPr="005864C0" w:rsidRDefault="009215BA" w:rsidP="006975A0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matching partner </w:t>
            </w:r>
          </w:p>
          <w:p w14:paraId="1240BC7C" w14:textId="06C06D3D" w:rsidR="009215BA" w:rsidRPr="005864C0" w:rsidRDefault="009215BA" w:rsidP="006975A0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with comorbidities</w:t>
            </w:r>
          </w:p>
          <w:p w14:paraId="1EDB44A4" w14:textId="1A1AD3EC" w:rsidR="009215BA" w:rsidRPr="005864C0" w:rsidRDefault="009215BA" w:rsidP="006975A0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(n=25)</w:t>
            </w:r>
          </w:p>
          <w:p w14:paraId="62253908" w14:textId="77777777" w:rsidR="009215BA" w:rsidRPr="005864C0" w:rsidRDefault="009215BA" w:rsidP="006975A0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Combination </w:t>
            </w:r>
          </w:p>
          <w:p w14:paraId="5CE513B5" w14:textId="63197187" w:rsidR="009215BA" w:rsidRPr="005864C0" w:rsidRDefault="009215BA" w:rsidP="006975A0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therapy</w:t>
            </w:r>
          </w:p>
          <w:p w14:paraId="1B9BD189" w14:textId="77777777" w:rsidR="009215BA" w:rsidRPr="005864C0" w:rsidRDefault="009215BA" w:rsidP="006975A0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ean (SD),</w:t>
            </w:r>
          </w:p>
          <w:p w14:paraId="5B31E636" w14:textId="4909E4D0" w:rsidR="009215BA" w:rsidRPr="005864C0" w:rsidRDefault="009215BA" w:rsidP="006975A0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Median</w:t>
            </w:r>
          </w:p>
          <w:p w14:paraId="60986ECA" w14:textId="24598F31" w:rsidR="009215BA" w:rsidRPr="005864C0" w:rsidRDefault="009215BA" w:rsidP="006975A0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or No. (%)</w:t>
            </w:r>
          </w:p>
        </w:tc>
        <w:tc>
          <w:tcPr>
            <w:tcW w:w="270" w:type="pct"/>
            <w:shd w:val="clear" w:color="auto" w:fill="FFFFFF" w:themeFill="background1"/>
          </w:tcPr>
          <w:p w14:paraId="3AF3E0A1" w14:textId="77777777" w:rsidR="009215BA" w:rsidRPr="005864C0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67BBFA00" w14:textId="77777777" w:rsidR="009215BA" w:rsidRPr="005864C0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19988D5D" w14:textId="77777777" w:rsidR="009215BA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416E3CFA" w14:textId="77777777" w:rsidR="00AD3696" w:rsidRPr="005864C0" w:rsidRDefault="00AD3696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7B8B42A9" w14:textId="3172BBBA" w:rsidR="009215BA" w:rsidRPr="005864C0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issing (%)</w:t>
            </w:r>
          </w:p>
        </w:tc>
        <w:tc>
          <w:tcPr>
            <w:tcW w:w="403" w:type="pct"/>
            <w:shd w:val="clear" w:color="auto" w:fill="D9E2F3" w:themeFill="accent1" w:themeFillTint="33"/>
          </w:tcPr>
          <w:p w14:paraId="47E06555" w14:textId="114060F6" w:rsidR="009215BA" w:rsidRPr="009215BA" w:rsidRDefault="00F751E5" w:rsidP="009215BA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all </w:t>
            </w:r>
            <w:r w:rsidR="009215BA"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patients with comorbidities </w:t>
            </w:r>
          </w:p>
          <w:p w14:paraId="069C567C" w14:textId="3ECC6BBA" w:rsidR="009215BA" w:rsidRPr="009215BA" w:rsidRDefault="009215BA" w:rsidP="009215BA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(n=1</w:t>
            </w:r>
            <w:r w:rsidR="00F751E5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246</w:t>
            </w: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)</w:t>
            </w:r>
          </w:p>
          <w:p w14:paraId="36AE8D0B" w14:textId="77777777" w:rsidR="009215BA" w:rsidRPr="009215BA" w:rsidRDefault="009215BA" w:rsidP="009215BA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6165A919" w14:textId="77777777" w:rsidR="009215BA" w:rsidRPr="009215BA" w:rsidRDefault="009215BA" w:rsidP="009215BA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ono therapy</w:t>
            </w:r>
          </w:p>
          <w:p w14:paraId="14151693" w14:textId="77777777" w:rsidR="009215BA" w:rsidRPr="009215BA" w:rsidRDefault="009215BA" w:rsidP="009215BA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ean (SD), Median</w:t>
            </w:r>
          </w:p>
          <w:p w14:paraId="417ABD69" w14:textId="080FCDDD" w:rsidR="009215BA" w:rsidRPr="005864C0" w:rsidRDefault="009215BA" w:rsidP="009215BA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or No. (%)</w:t>
            </w:r>
          </w:p>
        </w:tc>
        <w:tc>
          <w:tcPr>
            <w:tcW w:w="316" w:type="pct"/>
            <w:shd w:val="clear" w:color="auto" w:fill="D9E2F3" w:themeFill="accent1" w:themeFillTint="33"/>
          </w:tcPr>
          <w:p w14:paraId="7B50274C" w14:textId="77777777" w:rsidR="009215BA" w:rsidRPr="00F751E5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28D85A4B" w14:textId="77777777" w:rsidR="00F751E5" w:rsidRPr="00F751E5" w:rsidRDefault="00F751E5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7860049A" w14:textId="77777777" w:rsidR="00F751E5" w:rsidRDefault="00F751E5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7712B480" w14:textId="77777777" w:rsidR="00AD3696" w:rsidRPr="00F751E5" w:rsidRDefault="00AD3696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1291AB98" w14:textId="0FA5871E" w:rsidR="00F751E5" w:rsidRPr="00F751E5" w:rsidRDefault="00F751E5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F751E5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issing (%)</w:t>
            </w:r>
          </w:p>
        </w:tc>
        <w:tc>
          <w:tcPr>
            <w:tcW w:w="406" w:type="pct"/>
            <w:shd w:val="clear" w:color="auto" w:fill="D9E2F3" w:themeFill="accent1" w:themeFillTint="33"/>
          </w:tcPr>
          <w:p w14:paraId="2B924CCA" w14:textId="77777777" w:rsidR="00370BC2" w:rsidRPr="009215BA" w:rsidRDefault="00370BC2" w:rsidP="00370BC2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all </w:t>
            </w: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patients with comorbidities </w:t>
            </w:r>
          </w:p>
          <w:p w14:paraId="2698AFE9" w14:textId="6546A425" w:rsidR="00370BC2" w:rsidRPr="009215BA" w:rsidRDefault="00370BC2" w:rsidP="00370BC2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(n=</w:t>
            </w:r>
            <w:r w:rsidR="0052305D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241</w:t>
            </w: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)</w:t>
            </w:r>
          </w:p>
          <w:p w14:paraId="4AA13EE8" w14:textId="77777777" w:rsidR="00370BC2" w:rsidRPr="009215BA" w:rsidRDefault="00370BC2" w:rsidP="00370BC2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26F72C24" w14:textId="1ABD6179" w:rsidR="00370BC2" w:rsidRPr="009215BA" w:rsidRDefault="00370BC2" w:rsidP="00370BC2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Combination</w:t>
            </w: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therapy</w:t>
            </w:r>
          </w:p>
          <w:p w14:paraId="73651D18" w14:textId="77777777" w:rsidR="00370BC2" w:rsidRPr="009215BA" w:rsidRDefault="00370BC2" w:rsidP="00370BC2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ean (SD), Median</w:t>
            </w:r>
          </w:p>
          <w:p w14:paraId="3732F29F" w14:textId="091A0E85" w:rsidR="009215BA" w:rsidRPr="00F751E5" w:rsidRDefault="00370BC2" w:rsidP="00370BC2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or No. (%)</w:t>
            </w:r>
          </w:p>
        </w:tc>
        <w:tc>
          <w:tcPr>
            <w:tcW w:w="316" w:type="pct"/>
            <w:shd w:val="clear" w:color="auto" w:fill="D9E2F3" w:themeFill="accent1" w:themeFillTint="33"/>
          </w:tcPr>
          <w:p w14:paraId="4531A89B" w14:textId="77777777" w:rsidR="009215BA" w:rsidRDefault="009215BA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293B97AF" w14:textId="77777777" w:rsidR="00F015C0" w:rsidRDefault="00F015C0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47ED1DA7" w14:textId="77777777" w:rsidR="00F015C0" w:rsidRDefault="00F015C0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51ECFB6B" w14:textId="77777777" w:rsidR="00AD3696" w:rsidRDefault="00AD3696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05F63F28" w14:textId="0EBED255" w:rsidR="00F015C0" w:rsidRPr="00F015C0" w:rsidRDefault="00F015C0" w:rsidP="00A0599C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F015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issing (%)</w:t>
            </w:r>
          </w:p>
        </w:tc>
      </w:tr>
      <w:tr w:rsidR="00370BC2" w:rsidRPr="005864C0" w14:paraId="1B6D43A2" w14:textId="52E18785" w:rsidTr="00F0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shd w:val="clear" w:color="auto" w:fill="auto"/>
          </w:tcPr>
          <w:p w14:paraId="4FB87A7F" w14:textId="579621F7" w:rsidR="009215BA" w:rsidRPr="00FB586A" w:rsidRDefault="009215BA" w:rsidP="0089570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GB"/>
              </w:rPr>
            </w:pPr>
            <w:r w:rsidRPr="00FB586A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 xml:space="preserve">Age (years) </w:t>
            </w:r>
          </w:p>
          <w:p w14:paraId="73404A14" w14:textId="77777777" w:rsidR="009215BA" w:rsidRPr="00FB586A" w:rsidRDefault="009215BA" w:rsidP="0089570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GB"/>
              </w:rPr>
            </w:pPr>
            <w:r w:rsidRPr="00FB586A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>18 to 44 years</w:t>
            </w:r>
          </w:p>
          <w:p w14:paraId="0466C958" w14:textId="77777777" w:rsidR="009215BA" w:rsidRPr="00FB586A" w:rsidRDefault="009215BA" w:rsidP="0089570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GB"/>
              </w:rPr>
            </w:pPr>
            <w:r w:rsidRPr="00FB586A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>45 to 64 years</w:t>
            </w:r>
          </w:p>
          <w:p w14:paraId="7646F3FB" w14:textId="77777777" w:rsidR="009215BA" w:rsidRPr="00FB586A" w:rsidRDefault="009215BA" w:rsidP="0089570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GB"/>
              </w:rPr>
            </w:pPr>
            <w:r w:rsidRPr="00FB586A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>65 to 74 years</w:t>
            </w:r>
          </w:p>
          <w:p w14:paraId="6976082F" w14:textId="77777777" w:rsidR="009215BA" w:rsidRPr="00FB586A" w:rsidRDefault="009215BA" w:rsidP="0089570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GB"/>
              </w:rPr>
            </w:pPr>
            <w:r w:rsidRPr="00FB586A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>75 years or over</w:t>
            </w:r>
          </w:p>
          <w:p w14:paraId="53FD6351" w14:textId="77777777" w:rsidR="009215BA" w:rsidRPr="00FB586A" w:rsidRDefault="009215BA" w:rsidP="0089570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GB"/>
              </w:rPr>
            </w:pPr>
          </w:p>
          <w:p w14:paraId="186F2E85" w14:textId="77777777" w:rsidR="009215BA" w:rsidRPr="00FB586A" w:rsidRDefault="009215BA" w:rsidP="0089570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GB"/>
              </w:rPr>
            </w:pPr>
            <w:r w:rsidRPr="00FB586A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>Sex</w:t>
            </w:r>
          </w:p>
          <w:p w14:paraId="7C58619B" w14:textId="5F8523B8" w:rsidR="009215BA" w:rsidRPr="00FB586A" w:rsidRDefault="009215BA" w:rsidP="0089570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GB"/>
              </w:rPr>
            </w:pPr>
            <w:r w:rsidRPr="00FB586A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>Female</w:t>
            </w:r>
          </w:p>
          <w:p w14:paraId="65A56779" w14:textId="260C663D" w:rsidR="009215BA" w:rsidRPr="00FB586A" w:rsidRDefault="009215BA" w:rsidP="0089570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GB"/>
              </w:rPr>
            </w:pPr>
            <w:r w:rsidRPr="00FB586A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>Male</w:t>
            </w:r>
          </w:p>
          <w:p w14:paraId="4D20FDEA" w14:textId="77777777" w:rsidR="009215BA" w:rsidRPr="00FB586A" w:rsidRDefault="009215BA" w:rsidP="0089570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GB"/>
              </w:rPr>
            </w:pPr>
          </w:p>
          <w:p w14:paraId="157F8A04" w14:textId="35A1F5EB" w:rsidR="009215BA" w:rsidRPr="00FB586A" w:rsidRDefault="009215BA" w:rsidP="0089570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GB"/>
              </w:rPr>
            </w:pPr>
            <w:r w:rsidRPr="00FB586A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>BMI (kg/m</w:t>
            </w:r>
            <w:r w:rsidRPr="00FB586A">
              <w:rPr>
                <w:rFonts w:asciiTheme="minorHAnsi" w:hAnsiTheme="minorHAnsi" w:cstheme="minorHAnsi"/>
                <w:sz w:val="12"/>
                <w:szCs w:val="12"/>
                <w:vertAlign w:val="superscript"/>
                <w:lang w:val="en-GB"/>
              </w:rPr>
              <w:t>2</w:t>
            </w:r>
            <w:r w:rsidRPr="00FB586A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 xml:space="preserve">) </w:t>
            </w:r>
          </w:p>
          <w:p w14:paraId="4406E8C1" w14:textId="77777777" w:rsidR="009215BA" w:rsidRPr="00FB586A" w:rsidRDefault="009215BA" w:rsidP="0089570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GB"/>
              </w:rPr>
            </w:pPr>
          </w:p>
          <w:p w14:paraId="58DE74FF" w14:textId="77777777" w:rsidR="009215BA" w:rsidRPr="005864C0" w:rsidRDefault="009215BA" w:rsidP="0089570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</w:rPr>
              <w:t>Country</w:t>
            </w:r>
          </w:p>
          <w:p w14:paraId="693B47A8" w14:textId="12F01564" w:rsidR="009215BA" w:rsidRPr="005864C0" w:rsidRDefault="009215BA" w:rsidP="0089570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</w:rPr>
              <w:t>Germany</w:t>
            </w:r>
          </w:p>
          <w:p w14:paraId="548B4B6E" w14:textId="6DC19088" w:rsidR="009215BA" w:rsidRPr="005864C0" w:rsidRDefault="009215BA" w:rsidP="0089570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</w:rPr>
              <w:t>Non-German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7FE98FAE" w14:textId="3D4B1FA7" w:rsidR="009215BA" w:rsidRPr="005864C0" w:rsidRDefault="009215BA" w:rsidP="00895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62.9 (13.5), 64.0</w:t>
            </w:r>
          </w:p>
          <w:p w14:paraId="3E3A0E48" w14:textId="77777777" w:rsidR="009215BA" w:rsidRPr="005864C0" w:rsidRDefault="009215BA" w:rsidP="00895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25 (11.6%)</w:t>
            </w:r>
          </w:p>
          <w:p w14:paraId="5442B499" w14:textId="77777777" w:rsidR="009215BA" w:rsidRPr="005864C0" w:rsidRDefault="009215BA" w:rsidP="00895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89 (41.2%)</w:t>
            </w:r>
          </w:p>
          <w:p w14:paraId="1E17469F" w14:textId="77777777" w:rsidR="009215BA" w:rsidRPr="005864C0" w:rsidRDefault="009215BA" w:rsidP="00895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62 (28.7%)</w:t>
            </w:r>
          </w:p>
          <w:p w14:paraId="6822729A" w14:textId="77777777" w:rsidR="009215BA" w:rsidRPr="005864C0" w:rsidRDefault="009215BA" w:rsidP="00895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40 (18.5%)</w:t>
            </w:r>
          </w:p>
          <w:p w14:paraId="0D02DB87" w14:textId="77777777" w:rsidR="009215BA" w:rsidRPr="005864C0" w:rsidRDefault="009215BA" w:rsidP="00895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149123E0" w14:textId="24C1274E" w:rsidR="009215BA" w:rsidRPr="005864C0" w:rsidRDefault="009215BA" w:rsidP="00895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72EE6F7A" w14:textId="77777777" w:rsidR="009215BA" w:rsidRPr="005864C0" w:rsidRDefault="009215BA" w:rsidP="009F0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146 (67.6%)</w:t>
            </w:r>
          </w:p>
          <w:p w14:paraId="40379A2D" w14:textId="77777777" w:rsidR="009215BA" w:rsidRPr="005864C0" w:rsidRDefault="009215BA" w:rsidP="009F0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70 (32.4%)</w:t>
            </w:r>
          </w:p>
          <w:p w14:paraId="331EBB76" w14:textId="77777777" w:rsidR="009215BA" w:rsidRPr="005864C0" w:rsidRDefault="009215BA" w:rsidP="009F0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50428881" w14:textId="3A45D996" w:rsidR="009215BA" w:rsidRPr="005864C0" w:rsidRDefault="009215BA" w:rsidP="008B0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31.1 (6.9), 30.8</w:t>
            </w:r>
          </w:p>
          <w:p w14:paraId="5BE4C84D" w14:textId="77777777" w:rsidR="009215BA" w:rsidRPr="005864C0" w:rsidRDefault="009215BA" w:rsidP="009F0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5A19A42E" w14:textId="72DF73E3" w:rsidR="009215BA" w:rsidRPr="005864C0" w:rsidRDefault="009215BA" w:rsidP="009F0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1BC278B3" w14:textId="77777777" w:rsidR="009215BA" w:rsidRPr="005864C0" w:rsidRDefault="009215BA" w:rsidP="009F0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166 (76.9%)</w:t>
            </w:r>
          </w:p>
          <w:p w14:paraId="66C34CD2" w14:textId="0E9D264D" w:rsidR="009215BA" w:rsidRPr="005864C0" w:rsidRDefault="009215BA" w:rsidP="009F0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50 (23.1%)</w:t>
            </w:r>
          </w:p>
        </w:tc>
        <w:tc>
          <w:tcPr>
            <w:tcW w:w="271" w:type="pct"/>
            <w:shd w:val="clear" w:color="auto" w:fill="D9D9D9" w:themeFill="background1" w:themeFillShade="D9"/>
          </w:tcPr>
          <w:p w14:paraId="3E19A94A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BC167BD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5B23672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83E2AAF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C2D6FEF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0F9F111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180B26F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124E25F6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5C15B8C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1517098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349B8EB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D061206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B9E3A64" w14:textId="6E349906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</w:tc>
        <w:tc>
          <w:tcPr>
            <w:tcW w:w="496" w:type="pct"/>
            <w:shd w:val="clear" w:color="auto" w:fill="D9D9D9" w:themeFill="background1" w:themeFillShade="D9"/>
          </w:tcPr>
          <w:p w14:paraId="2CD799CF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2.0 (13.6), 63.0</w:t>
            </w:r>
          </w:p>
          <w:p w14:paraId="66345F22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5 (11.6%)</w:t>
            </w:r>
          </w:p>
          <w:p w14:paraId="02327964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9 (41.2%)</w:t>
            </w:r>
          </w:p>
          <w:p w14:paraId="6567A33A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2 (28.7%)</w:t>
            </w:r>
          </w:p>
          <w:p w14:paraId="3DB80210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0 (18.5%)</w:t>
            </w:r>
          </w:p>
          <w:p w14:paraId="7E765EED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D55F85B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388C97B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46 (67.6%)</w:t>
            </w:r>
          </w:p>
          <w:p w14:paraId="11A66427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0 (32.4%)</w:t>
            </w:r>
          </w:p>
          <w:p w14:paraId="2C760C74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E9ADEE6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1.0 (6.4), 30.1</w:t>
            </w:r>
          </w:p>
          <w:p w14:paraId="45EC9485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05664B4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D8CF504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79 (82.9%)</w:t>
            </w:r>
          </w:p>
          <w:p w14:paraId="6D6712C4" w14:textId="43A0525A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7 (17.1%)</w:t>
            </w:r>
          </w:p>
        </w:tc>
        <w:tc>
          <w:tcPr>
            <w:tcW w:w="270" w:type="pct"/>
            <w:shd w:val="clear" w:color="auto" w:fill="D9D9D9" w:themeFill="background1" w:themeFillShade="D9"/>
          </w:tcPr>
          <w:p w14:paraId="405C3EB3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D72616E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BEB7607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C0D2C7C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C35AF0C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0ACE183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CB7D9CC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9116B57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995F016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10C800C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1D030F6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0B1E5B5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48E0B04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2B5AFCF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D932665" w14:textId="790FA6DA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495" w:type="pct"/>
            <w:shd w:val="clear" w:color="auto" w:fill="FFFFFF" w:themeFill="background1"/>
          </w:tcPr>
          <w:p w14:paraId="1660724B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2.2 (10.2), 75.0</w:t>
            </w:r>
          </w:p>
          <w:p w14:paraId="0D0D7374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5 (1.5%)</w:t>
            </w:r>
          </w:p>
          <w:p w14:paraId="5812D233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85 (18.0%)</w:t>
            </w:r>
          </w:p>
          <w:p w14:paraId="6516DD0B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07 (29.8%)</w:t>
            </w:r>
          </w:p>
          <w:p w14:paraId="772E8B4C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23 (50.8%)</w:t>
            </w:r>
          </w:p>
          <w:p w14:paraId="37C72D2B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817BD77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34CBA28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28 (61.0%)</w:t>
            </w:r>
          </w:p>
          <w:p w14:paraId="218E6B6C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02 (39.0%)</w:t>
            </w:r>
          </w:p>
          <w:p w14:paraId="0F88EA5F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00D82853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9.6 (6.3), 28.8</w:t>
            </w:r>
          </w:p>
          <w:p w14:paraId="46562A0C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AE724DA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E5EEF8C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74 (94.6%)</w:t>
            </w:r>
          </w:p>
          <w:p w14:paraId="4696C302" w14:textId="5B189830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6 (5.4%)</w:t>
            </w:r>
          </w:p>
        </w:tc>
        <w:tc>
          <w:tcPr>
            <w:tcW w:w="270" w:type="pct"/>
            <w:shd w:val="clear" w:color="auto" w:fill="FFFFFF" w:themeFill="background1"/>
          </w:tcPr>
          <w:p w14:paraId="229CA73D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1EEF05E1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B550E76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0BB555B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F99C075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66466F8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67FB491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A152C24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6A734F7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960B3B9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CB43C12" w14:textId="77777777" w:rsidR="009215BA" w:rsidRPr="005864C0" w:rsidRDefault="009215BA" w:rsidP="00C41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7205D84" w14:textId="77777777" w:rsidR="009215BA" w:rsidRPr="005864C0" w:rsidRDefault="009215BA" w:rsidP="00C41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9C1EC23" w14:textId="297176CD" w:rsidR="009215BA" w:rsidRPr="005864C0" w:rsidRDefault="009215BA" w:rsidP="00C41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</w:tc>
        <w:tc>
          <w:tcPr>
            <w:tcW w:w="406" w:type="pct"/>
            <w:shd w:val="clear" w:color="auto" w:fill="FFFFFF" w:themeFill="background1"/>
          </w:tcPr>
          <w:p w14:paraId="3B97496B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8.0 (19.6), 49.0</w:t>
            </w:r>
          </w:p>
          <w:p w14:paraId="35E859A0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 (48.0%)</w:t>
            </w:r>
          </w:p>
          <w:p w14:paraId="2DC31B1B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 (32.0%)</w:t>
            </w:r>
          </w:p>
          <w:p w14:paraId="30F39554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 (12.0%)</w:t>
            </w:r>
          </w:p>
          <w:p w14:paraId="101A1305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 (8.0%)</w:t>
            </w:r>
          </w:p>
          <w:p w14:paraId="7F1CA5F5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CA25F4E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70C930F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8 (72.0%)</w:t>
            </w:r>
          </w:p>
          <w:p w14:paraId="7E305FBE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 (28.0%)</w:t>
            </w:r>
          </w:p>
          <w:p w14:paraId="49E149EC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F8B586C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2.5 (8.4), 33.5</w:t>
            </w:r>
          </w:p>
          <w:p w14:paraId="6279EED1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42BA9CA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213C123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2 (88.0%)</w:t>
            </w:r>
          </w:p>
          <w:p w14:paraId="54B3AC91" w14:textId="6AE517BB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 (12.0%)</w:t>
            </w:r>
          </w:p>
        </w:tc>
        <w:tc>
          <w:tcPr>
            <w:tcW w:w="270" w:type="pct"/>
            <w:shd w:val="clear" w:color="auto" w:fill="FFFFFF" w:themeFill="background1"/>
          </w:tcPr>
          <w:p w14:paraId="6F46C6C2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10200D71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29FA599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15F0FE9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4E885FD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29EDA54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B0F0882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64BF704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0E9C417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44A728E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7E126C0" w14:textId="77777777" w:rsidR="009215BA" w:rsidRPr="005864C0" w:rsidRDefault="009215BA" w:rsidP="00AD5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1FC9919" w14:textId="77777777" w:rsidR="009215BA" w:rsidRPr="005864C0" w:rsidRDefault="009215BA" w:rsidP="00AD5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6CC4696" w14:textId="77777777" w:rsidR="009215BA" w:rsidRPr="005864C0" w:rsidRDefault="009215BA" w:rsidP="00AD5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A8B4E18" w14:textId="77777777" w:rsidR="009215BA" w:rsidRPr="005864C0" w:rsidRDefault="009215BA" w:rsidP="00AD5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64A7A24" w14:textId="13989C6C" w:rsidR="009215BA" w:rsidRPr="005864C0" w:rsidRDefault="009215BA" w:rsidP="00AD5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403" w:type="pct"/>
            <w:shd w:val="clear" w:color="auto" w:fill="D9E2F3" w:themeFill="accent1" w:themeFillTint="33"/>
          </w:tcPr>
          <w:p w14:paraId="0DBEB074" w14:textId="77777777" w:rsidR="00F751E5" w:rsidRPr="00F751E5" w:rsidRDefault="00F751E5" w:rsidP="00F7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751E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0.6 (11.4), 74.0</w:t>
            </w:r>
          </w:p>
          <w:p w14:paraId="678406BD" w14:textId="77777777" w:rsidR="00F751E5" w:rsidRPr="00F751E5" w:rsidRDefault="00F751E5" w:rsidP="00F7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751E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0 (3.2%)</w:t>
            </w:r>
          </w:p>
          <w:p w14:paraId="4F036E21" w14:textId="77777777" w:rsidR="00F751E5" w:rsidRPr="00F751E5" w:rsidRDefault="00F751E5" w:rsidP="00F7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751E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74 (22.0%)</w:t>
            </w:r>
          </w:p>
          <w:p w14:paraId="51A4D04A" w14:textId="77777777" w:rsidR="00F751E5" w:rsidRPr="00F751E5" w:rsidRDefault="00F751E5" w:rsidP="00F7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751E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69 (29.6%)</w:t>
            </w:r>
          </w:p>
          <w:p w14:paraId="54171BE0" w14:textId="77777777" w:rsidR="009215BA" w:rsidRDefault="00F751E5" w:rsidP="00F7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751E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63 (45.2%)</w:t>
            </w:r>
          </w:p>
          <w:p w14:paraId="186E6716" w14:textId="77777777" w:rsidR="00F751E5" w:rsidRDefault="00F751E5" w:rsidP="00F7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C622E28" w14:textId="77777777" w:rsidR="00F751E5" w:rsidRDefault="00F751E5" w:rsidP="00F7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20BE2DD" w14:textId="77777777" w:rsidR="00F751E5" w:rsidRPr="00F751E5" w:rsidRDefault="00F751E5" w:rsidP="00F7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751E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74 (62.1%)</w:t>
            </w:r>
          </w:p>
          <w:p w14:paraId="302F1DA7" w14:textId="77777777" w:rsidR="00F751E5" w:rsidRDefault="00F751E5" w:rsidP="00F7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751E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72 (37.9%)</w:t>
            </w:r>
          </w:p>
          <w:p w14:paraId="57869207" w14:textId="77777777" w:rsidR="00F751E5" w:rsidRDefault="00F751E5" w:rsidP="00F7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64126AE" w14:textId="77777777" w:rsidR="00F751E5" w:rsidRDefault="00F751E5" w:rsidP="00F7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751E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9.8 (6.4), 28.9</w:t>
            </w:r>
          </w:p>
          <w:p w14:paraId="6CDD64A6" w14:textId="77777777" w:rsidR="00F751E5" w:rsidRDefault="00F751E5" w:rsidP="00F7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E4EC20C" w14:textId="77777777" w:rsidR="00F751E5" w:rsidRDefault="00F751E5" w:rsidP="00F7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C66E65F" w14:textId="77777777" w:rsidR="00F751E5" w:rsidRDefault="00F751E5" w:rsidP="00F7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751E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140 (91.5%)</w:t>
            </w:r>
          </w:p>
          <w:p w14:paraId="3D0FF5EB" w14:textId="75BFC4EE" w:rsidR="00F751E5" w:rsidRPr="005864C0" w:rsidRDefault="00F751E5" w:rsidP="00F7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751E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6 (8.5%)</w:t>
            </w:r>
          </w:p>
        </w:tc>
        <w:tc>
          <w:tcPr>
            <w:tcW w:w="316" w:type="pct"/>
            <w:shd w:val="clear" w:color="auto" w:fill="D9E2F3" w:themeFill="accent1" w:themeFillTint="33"/>
          </w:tcPr>
          <w:p w14:paraId="23DF673A" w14:textId="77777777" w:rsidR="009215BA" w:rsidRDefault="00E615D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E615D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131AA98D" w14:textId="77777777" w:rsidR="00E615D0" w:rsidRDefault="00E615D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00AEBCE" w14:textId="77777777" w:rsidR="00E615D0" w:rsidRDefault="00E615D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492632D" w14:textId="77777777" w:rsidR="00E615D0" w:rsidRDefault="00E615D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CA165F5" w14:textId="77777777" w:rsidR="00E615D0" w:rsidRDefault="00E615D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9109C97" w14:textId="77777777" w:rsidR="00E615D0" w:rsidRDefault="00E615D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561EB65" w14:textId="77777777" w:rsidR="00E615D0" w:rsidRDefault="00E615D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E615D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0071177E" w14:textId="77777777" w:rsidR="00E615D0" w:rsidRDefault="00E615D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77BE184" w14:textId="77777777" w:rsidR="00E615D0" w:rsidRDefault="00E615D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167DDB4" w14:textId="77777777" w:rsidR="00E615D0" w:rsidRDefault="00E615D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B3D4351" w14:textId="77777777" w:rsidR="00E615D0" w:rsidRPr="00E615D0" w:rsidRDefault="00E615D0" w:rsidP="00E61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E615D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5CFA915" w14:textId="77777777" w:rsidR="00E615D0" w:rsidRDefault="00E615D0" w:rsidP="00E61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3D32137" w14:textId="77777777" w:rsidR="00E615D0" w:rsidRDefault="00E615D0" w:rsidP="00E61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E615D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09E18FDD" w14:textId="77777777" w:rsidR="00E615D0" w:rsidRDefault="00E615D0" w:rsidP="00E61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362A9B1" w14:textId="643AFB82" w:rsidR="00E615D0" w:rsidRPr="005864C0" w:rsidRDefault="00E615D0" w:rsidP="00E61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406" w:type="pct"/>
            <w:shd w:val="clear" w:color="auto" w:fill="D9E2F3" w:themeFill="accent1" w:themeFillTint="33"/>
          </w:tcPr>
          <w:p w14:paraId="4280F190" w14:textId="77777777" w:rsidR="0052305D" w:rsidRPr="0052305D" w:rsidRDefault="0052305D" w:rsidP="00523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2305D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0.5 (14.9), 63.0</w:t>
            </w:r>
          </w:p>
          <w:p w14:paraId="67C0020B" w14:textId="77777777" w:rsidR="0052305D" w:rsidRPr="0052305D" w:rsidRDefault="0052305D" w:rsidP="00523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2305D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7 (15.4%)</w:t>
            </w:r>
          </w:p>
          <w:p w14:paraId="4C1B4CF1" w14:textId="77777777" w:rsidR="0052305D" w:rsidRPr="0052305D" w:rsidRDefault="0052305D" w:rsidP="00523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2305D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7 (40.2%)</w:t>
            </w:r>
          </w:p>
          <w:p w14:paraId="4E63976F" w14:textId="77777777" w:rsidR="0052305D" w:rsidRPr="0052305D" w:rsidRDefault="0052305D" w:rsidP="00523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2305D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5 (27.0%)</w:t>
            </w:r>
          </w:p>
          <w:p w14:paraId="06CA2782" w14:textId="77777777" w:rsidR="009215BA" w:rsidRDefault="0052305D" w:rsidP="00523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2305D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2 (17.4%)</w:t>
            </w:r>
          </w:p>
          <w:p w14:paraId="6752F587" w14:textId="77777777" w:rsidR="0052305D" w:rsidRDefault="0052305D" w:rsidP="00523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DE59A76" w14:textId="77777777" w:rsidR="0052305D" w:rsidRDefault="0052305D" w:rsidP="00523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5170B88" w14:textId="77777777" w:rsidR="00807297" w:rsidRP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64 (68.0%)</w:t>
            </w:r>
          </w:p>
          <w:p w14:paraId="76C85A79" w14:textId="77777777" w:rsidR="0052305D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7 (32.0%)</w:t>
            </w:r>
          </w:p>
          <w:p w14:paraId="698DAADD" w14:textId="77777777" w:rsid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217D0A7" w14:textId="77777777" w:rsid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1.1 (6.7), 30.3</w:t>
            </w:r>
          </w:p>
          <w:p w14:paraId="520B89E3" w14:textId="77777777" w:rsid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76BEBD2" w14:textId="77777777" w:rsid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69A2D8A" w14:textId="77777777" w:rsidR="00807297" w:rsidRP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01 (83.4%)</w:t>
            </w:r>
          </w:p>
          <w:p w14:paraId="6B86B857" w14:textId="53D1E2D8" w:rsidR="00807297" w:rsidRPr="005864C0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0 (16.6%)</w:t>
            </w:r>
          </w:p>
        </w:tc>
        <w:tc>
          <w:tcPr>
            <w:tcW w:w="316" w:type="pct"/>
            <w:shd w:val="clear" w:color="auto" w:fill="D9E2F3" w:themeFill="accent1" w:themeFillTint="33"/>
          </w:tcPr>
          <w:p w14:paraId="26F0B5EF" w14:textId="77777777" w:rsidR="009215BA" w:rsidRDefault="00F015C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015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03C42314" w14:textId="77777777" w:rsidR="00F015C0" w:rsidRDefault="00F015C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458ED1C" w14:textId="77777777" w:rsidR="00F015C0" w:rsidRDefault="00F015C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AE6005D" w14:textId="77777777" w:rsidR="00F015C0" w:rsidRDefault="00F015C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EE0B309" w14:textId="77777777" w:rsidR="00F015C0" w:rsidRDefault="00F015C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9EEFAE3" w14:textId="77777777" w:rsidR="00F015C0" w:rsidRDefault="00F015C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27ABE8C" w14:textId="77777777" w:rsidR="00F015C0" w:rsidRDefault="00F015C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015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BDA15DD" w14:textId="77777777" w:rsidR="00F015C0" w:rsidRDefault="00F015C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D5AD83B" w14:textId="77777777" w:rsidR="00F015C0" w:rsidRDefault="00F015C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EA5C424" w14:textId="77777777" w:rsidR="00F015C0" w:rsidRDefault="00F015C0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9C9EA5C" w14:textId="77777777" w:rsidR="00F015C0" w:rsidRDefault="00F015C0" w:rsidP="00F0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015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08C9BB0E" w14:textId="77777777" w:rsidR="00F015C0" w:rsidRPr="00F015C0" w:rsidRDefault="00F015C0" w:rsidP="00F0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BF85816" w14:textId="77777777" w:rsidR="00F015C0" w:rsidRDefault="00F015C0" w:rsidP="00F0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015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2FBEE09F" w14:textId="77777777" w:rsidR="00F015C0" w:rsidRDefault="00F015C0" w:rsidP="00F0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118D6AE" w14:textId="123097DA" w:rsidR="00F015C0" w:rsidRPr="005864C0" w:rsidRDefault="00F015C0" w:rsidP="00F0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</w:tc>
      </w:tr>
      <w:tr w:rsidR="00370BC2" w:rsidRPr="00B34C6D" w14:paraId="4FB1B437" w14:textId="20F09121" w:rsidTr="00F0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shd w:val="clear" w:color="auto" w:fill="auto"/>
          </w:tcPr>
          <w:p w14:paraId="563593A5" w14:textId="77777777" w:rsidR="009215BA" w:rsidRPr="005864C0" w:rsidRDefault="009215BA" w:rsidP="0089570A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PAH classification</w:t>
            </w:r>
          </w:p>
          <w:p w14:paraId="606DF216" w14:textId="3CB3D9DB" w:rsidR="009215BA" w:rsidRPr="005864C0" w:rsidRDefault="009215BA" w:rsidP="0089570A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1.1 Idiopathic</w:t>
            </w:r>
          </w:p>
          <w:p w14:paraId="74ED2B54" w14:textId="2DF62A0E" w:rsidR="009215BA" w:rsidRPr="005864C0" w:rsidRDefault="009215BA" w:rsidP="0089570A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1.2 Heritable</w:t>
            </w:r>
          </w:p>
          <w:p w14:paraId="49A42097" w14:textId="5197FEE9" w:rsidR="009215BA" w:rsidRPr="005864C0" w:rsidRDefault="009215BA" w:rsidP="0089570A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1.3 Drug-associated</w:t>
            </w:r>
          </w:p>
          <w:p w14:paraId="38830A10" w14:textId="6F89DBF2" w:rsidR="009215BA" w:rsidRPr="005864C0" w:rsidRDefault="009215BA" w:rsidP="0089570A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1.4.1 Associated with CTD</w:t>
            </w:r>
          </w:p>
          <w:p w14:paraId="1625CD0D" w14:textId="4FF89F61" w:rsidR="009215BA" w:rsidRPr="005864C0" w:rsidRDefault="009215BA" w:rsidP="0089570A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1.4.2 Associated with HIV infection</w:t>
            </w:r>
          </w:p>
          <w:p w14:paraId="433818E8" w14:textId="6236E45D" w:rsidR="009215BA" w:rsidRPr="005864C0" w:rsidRDefault="009215BA" w:rsidP="0089570A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1.4.3 Associated </w:t>
            </w: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w. </w:t>
            </w: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portal </w:t>
            </w:r>
            <w:proofErr w:type="spellStart"/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hyperten</w:t>
            </w:r>
            <w:proofErr w:type="spellEnd"/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.</w:t>
            </w:r>
          </w:p>
          <w:p w14:paraId="5A204410" w14:textId="74DEC078" w:rsidR="009215BA" w:rsidRPr="005864C0" w:rsidRDefault="009215BA" w:rsidP="0089570A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1.4.4 Associated with CHD</w:t>
            </w:r>
          </w:p>
          <w:p w14:paraId="63C0B624" w14:textId="2433F018" w:rsidR="009215BA" w:rsidRPr="005864C0" w:rsidRDefault="009215BA" w:rsidP="0089570A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1.5 PVOD/PCH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3B829B34" w14:textId="0BB979B0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A4B898C" w14:textId="77777777" w:rsidR="009215BA" w:rsidRPr="005864C0" w:rsidRDefault="009215BA" w:rsidP="00116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138 (63.9%)</w:t>
            </w:r>
          </w:p>
          <w:p w14:paraId="3EE8BD4A" w14:textId="77777777" w:rsidR="009215BA" w:rsidRPr="005864C0" w:rsidRDefault="009215BA" w:rsidP="00116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7 (3.2%)</w:t>
            </w:r>
          </w:p>
          <w:p w14:paraId="01B29C6C" w14:textId="77777777" w:rsidR="009215BA" w:rsidRPr="005864C0" w:rsidRDefault="009215BA" w:rsidP="00116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3 (1.4%)</w:t>
            </w:r>
          </w:p>
          <w:p w14:paraId="3C279B39" w14:textId="77777777" w:rsidR="009215BA" w:rsidRPr="005864C0" w:rsidRDefault="009215BA" w:rsidP="00116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38 (17.6%)</w:t>
            </w:r>
          </w:p>
          <w:p w14:paraId="567AB831" w14:textId="77777777" w:rsidR="009215BA" w:rsidRPr="005864C0" w:rsidRDefault="009215BA" w:rsidP="00116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2 (0.9%)</w:t>
            </w:r>
          </w:p>
          <w:p w14:paraId="3CF92284" w14:textId="77777777" w:rsidR="009215BA" w:rsidRPr="005864C0" w:rsidRDefault="009215BA" w:rsidP="00116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16 (7.4%)</w:t>
            </w:r>
          </w:p>
          <w:p w14:paraId="3CADFF50" w14:textId="77777777" w:rsidR="009215BA" w:rsidRPr="005864C0" w:rsidRDefault="009215BA" w:rsidP="00116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8 (3.7%)</w:t>
            </w:r>
          </w:p>
          <w:p w14:paraId="74CF419C" w14:textId="7A288656" w:rsidR="009215BA" w:rsidRPr="005864C0" w:rsidRDefault="009215BA" w:rsidP="00116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4 (1.9%)</w:t>
            </w:r>
          </w:p>
        </w:tc>
        <w:tc>
          <w:tcPr>
            <w:tcW w:w="271" w:type="pct"/>
            <w:shd w:val="clear" w:color="auto" w:fill="D9D9D9" w:themeFill="background1" w:themeFillShade="D9"/>
          </w:tcPr>
          <w:p w14:paraId="304B99F7" w14:textId="03EB1371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i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</w:tc>
        <w:tc>
          <w:tcPr>
            <w:tcW w:w="496" w:type="pct"/>
            <w:shd w:val="clear" w:color="auto" w:fill="D9D9D9" w:themeFill="background1" w:themeFillShade="D9"/>
          </w:tcPr>
          <w:p w14:paraId="7D06DA49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1409362A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9 (59.7%)</w:t>
            </w:r>
          </w:p>
          <w:p w14:paraId="406F9996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 (2.3%)</w:t>
            </w:r>
          </w:p>
          <w:p w14:paraId="1463EF67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 (2.3%)</w:t>
            </w:r>
          </w:p>
          <w:p w14:paraId="58E40913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3 (24.5%)</w:t>
            </w:r>
          </w:p>
          <w:p w14:paraId="3F3D02C2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 (0.5%)</w:t>
            </w:r>
          </w:p>
          <w:p w14:paraId="229F92B0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3 (6.0%)</w:t>
            </w:r>
          </w:p>
          <w:p w14:paraId="5ECB24FB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 (0.5%)</w:t>
            </w:r>
          </w:p>
          <w:p w14:paraId="4E14EC1E" w14:textId="3256901E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 (4.2%)</w:t>
            </w:r>
          </w:p>
        </w:tc>
        <w:tc>
          <w:tcPr>
            <w:tcW w:w="270" w:type="pct"/>
            <w:shd w:val="clear" w:color="auto" w:fill="D9D9D9" w:themeFill="background1" w:themeFillShade="D9"/>
          </w:tcPr>
          <w:p w14:paraId="5E1C7453" w14:textId="5B6BBF50" w:rsidR="009215BA" w:rsidRPr="005864C0" w:rsidRDefault="009215BA" w:rsidP="005C431F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</w:tc>
        <w:tc>
          <w:tcPr>
            <w:tcW w:w="495" w:type="pct"/>
            <w:shd w:val="clear" w:color="auto" w:fill="FFFFFF" w:themeFill="background1"/>
          </w:tcPr>
          <w:p w14:paraId="540C2AA7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040A2E33" w14:textId="77777777" w:rsidR="009215BA" w:rsidRPr="005864C0" w:rsidRDefault="009215BA" w:rsidP="00C41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80 (75.7%)</w:t>
            </w:r>
          </w:p>
          <w:p w14:paraId="159B00D2" w14:textId="77777777" w:rsidR="009215BA" w:rsidRPr="005864C0" w:rsidRDefault="009215BA" w:rsidP="00C41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 (1.0%)</w:t>
            </w:r>
          </w:p>
          <w:p w14:paraId="767B24CB" w14:textId="77777777" w:rsidR="009215BA" w:rsidRPr="005864C0" w:rsidRDefault="009215BA" w:rsidP="00C41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 (0.9%)</w:t>
            </w:r>
          </w:p>
          <w:p w14:paraId="6D3F7BE6" w14:textId="77777777" w:rsidR="009215BA" w:rsidRPr="005864C0" w:rsidRDefault="009215BA" w:rsidP="00C41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44 (14.0%)</w:t>
            </w:r>
          </w:p>
          <w:p w14:paraId="37812602" w14:textId="77777777" w:rsidR="009215BA" w:rsidRPr="005864C0" w:rsidRDefault="009215BA" w:rsidP="00C41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 (0.4%)</w:t>
            </w:r>
          </w:p>
          <w:p w14:paraId="709BF384" w14:textId="77777777" w:rsidR="009215BA" w:rsidRPr="005864C0" w:rsidRDefault="009215BA" w:rsidP="00C41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8 (4.7%)</w:t>
            </w:r>
          </w:p>
          <w:p w14:paraId="29D9F229" w14:textId="77777777" w:rsidR="009215BA" w:rsidRPr="005864C0" w:rsidRDefault="009215BA" w:rsidP="00C41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7 (2.6%)</w:t>
            </w:r>
          </w:p>
          <w:p w14:paraId="22844EB3" w14:textId="292BD541" w:rsidR="009215BA" w:rsidRPr="005864C0" w:rsidRDefault="009215BA" w:rsidP="00C41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 (0.8%)</w:t>
            </w:r>
          </w:p>
        </w:tc>
        <w:tc>
          <w:tcPr>
            <w:tcW w:w="270" w:type="pct"/>
            <w:shd w:val="clear" w:color="auto" w:fill="FFFFFF" w:themeFill="background1"/>
          </w:tcPr>
          <w:p w14:paraId="79AFA51B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9479EB4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D197A19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2E3280A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0345EBB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726E4BB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F3048AB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1AFBB0D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85E81C8" w14:textId="50530771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406" w:type="pct"/>
            <w:shd w:val="clear" w:color="auto" w:fill="FFFFFF" w:themeFill="background1"/>
          </w:tcPr>
          <w:p w14:paraId="6D64F6D4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091C35C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8 (72.0%)</w:t>
            </w:r>
          </w:p>
          <w:p w14:paraId="33008128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 (4.0%)</w:t>
            </w:r>
          </w:p>
          <w:p w14:paraId="3567A21D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 (4.0%)</w:t>
            </w:r>
          </w:p>
          <w:p w14:paraId="63C3106B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 (8.0%)</w:t>
            </w:r>
          </w:p>
          <w:p w14:paraId="4D59C990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 (4.0%)</w:t>
            </w:r>
          </w:p>
          <w:p w14:paraId="08967A59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0FE0646E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 (8.0%)</w:t>
            </w:r>
          </w:p>
          <w:p w14:paraId="13D8E813" w14:textId="2E797700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</w:tc>
        <w:tc>
          <w:tcPr>
            <w:tcW w:w="270" w:type="pct"/>
            <w:shd w:val="clear" w:color="auto" w:fill="FFFFFF" w:themeFill="background1"/>
          </w:tcPr>
          <w:p w14:paraId="1843CC25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4D5FB4C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E35F9DD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00798A5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F9EA535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48B68A1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4E77B7B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C4CDD6B" w14:textId="77777777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6B04EA4" w14:textId="514F22CE" w:rsidR="009215BA" w:rsidRPr="005864C0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403" w:type="pct"/>
            <w:shd w:val="clear" w:color="auto" w:fill="D9E2F3" w:themeFill="accent1" w:themeFillTint="33"/>
          </w:tcPr>
          <w:p w14:paraId="14170CF6" w14:textId="77777777" w:rsidR="009215BA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4E3C778" w14:textId="77777777" w:rsidR="00333251" w:rsidRPr="00333251" w:rsidRDefault="00333251" w:rsidP="00333251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18 (73.7%)</w:t>
            </w:r>
          </w:p>
          <w:p w14:paraId="21680922" w14:textId="77777777" w:rsidR="00333251" w:rsidRPr="00333251" w:rsidRDefault="00333251" w:rsidP="00333251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7 (1.4%)</w:t>
            </w:r>
          </w:p>
          <w:p w14:paraId="2F331C38" w14:textId="77777777" w:rsidR="00333251" w:rsidRPr="00333251" w:rsidRDefault="00333251" w:rsidP="00333251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 (1.0%)</w:t>
            </w:r>
          </w:p>
          <w:p w14:paraId="56CE5307" w14:textId="77777777" w:rsidR="00333251" w:rsidRPr="00333251" w:rsidRDefault="00333251" w:rsidP="00333251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82 (14.6%)</w:t>
            </w:r>
          </w:p>
          <w:p w14:paraId="445426B5" w14:textId="77777777" w:rsidR="00333251" w:rsidRPr="00333251" w:rsidRDefault="00333251" w:rsidP="00333251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 (0.5%)</w:t>
            </w:r>
          </w:p>
          <w:p w14:paraId="6B5DCE8F" w14:textId="77777777" w:rsidR="00333251" w:rsidRPr="00333251" w:rsidRDefault="00333251" w:rsidP="00333251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4 (5.1%)</w:t>
            </w:r>
          </w:p>
          <w:p w14:paraId="08CA37DE" w14:textId="77777777" w:rsidR="00333251" w:rsidRPr="00333251" w:rsidRDefault="00333251" w:rsidP="00333251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5 (2.8%)</w:t>
            </w:r>
          </w:p>
          <w:p w14:paraId="20152ED6" w14:textId="50CDF320" w:rsidR="00333251" w:rsidRPr="005864C0" w:rsidRDefault="00333251" w:rsidP="00333251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 (1.0%)</w:t>
            </w:r>
          </w:p>
        </w:tc>
        <w:tc>
          <w:tcPr>
            <w:tcW w:w="316" w:type="pct"/>
            <w:shd w:val="clear" w:color="auto" w:fill="D9E2F3" w:themeFill="accent1" w:themeFillTint="33"/>
          </w:tcPr>
          <w:p w14:paraId="15C8FED4" w14:textId="77777777" w:rsidR="009215BA" w:rsidRDefault="00E615D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E615D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13F3FEE1" w14:textId="77777777" w:rsidR="00E615D0" w:rsidRDefault="00E615D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0CC3B8C" w14:textId="77777777" w:rsidR="00E615D0" w:rsidRDefault="00E615D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5E1DD96" w14:textId="77777777" w:rsidR="00E615D0" w:rsidRDefault="00E615D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1EA50FA" w14:textId="77777777" w:rsidR="00E615D0" w:rsidRDefault="00E615D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AC49C3D" w14:textId="77777777" w:rsidR="00E615D0" w:rsidRDefault="00E615D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F7A7689" w14:textId="77777777" w:rsidR="00E615D0" w:rsidRDefault="00E615D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23494C5" w14:textId="77777777" w:rsidR="00E615D0" w:rsidRDefault="00E615D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9262D71" w14:textId="4F35510B" w:rsidR="00E615D0" w:rsidRPr="005864C0" w:rsidRDefault="00E615D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406" w:type="pct"/>
            <w:shd w:val="clear" w:color="auto" w:fill="D9E2F3" w:themeFill="accent1" w:themeFillTint="33"/>
          </w:tcPr>
          <w:p w14:paraId="145D5CA6" w14:textId="77777777" w:rsidR="009215BA" w:rsidRDefault="009215BA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787307A" w14:textId="77777777" w:rsidR="00807297" w:rsidRPr="00807297" w:rsidRDefault="00807297" w:rsidP="00807297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47 (61.0%)</w:t>
            </w:r>
          </w:p>
          <w:p w14:paraId="285BA053" w14:textId="77777777" w:rsidR="00807297" w:rsidRPr="00807297" w:rsidRDefault="00807297" w:rsidP="00807297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 (2.5%)</w:t>
            </w:r>
          </w:p>
          <w:p w14:paraId="5E22481F" w14:textId="77777777" w:rsidR="00807297" w:rsidRPr="00807297" w:rsidRDefault="00807297" w:rsidP="00807297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 (2.5%)</w:t>
            </w:r>
          </w:p>
          <w:p w14:paraId="6435C166" w14:textId="77777777" w:rsidR="00807297" w:rsidRPr="00807297" w:rsidRDefault="00807297" w:rsidP="00807297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5 (22.8%)</w:t>
            </w:r>
          </w:p>
          <w:p w14:paraId="7D4954B8" w14:textId="77777777" w:rsidR="00807297" w:rsidRPr="00807297" w:rsidRDefault="00807297" w:rsidP="00807297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 (0.8%)</w:t>
            </w:r>
          </w:p>
          <w:p w14:paraId="014421EA" w14:textId="77777777" w:rsidR="00807297" w:rsidRPr="00807297" w:rsidRDefault="00807297" w:rsidP="00807297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3 (5.4%)</w:t>
            </w:r>
          </w:p>
          <w:p w14:paraId="2DD5C648" w14:textId="77777777" w:rsidR="00807297" w:rsidRPr="00807297" w:rsidRDefault="00807297" w:rsidP="00807297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 (1.2%)</w:t>
            </w:r>
          </w:p>
          <w:p w14:paraId="767C8EA8" w14:textId="7D247B71" w:rsidR="00807297" w:rsidRPr="005864C0" w:rsidRDefault="00807297" w:rsidP="00807297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 (3.7%)</w:t>
            </w:r>
          </w:p>
        </w:tc>
        <w:tc>
          <w:tcPr>
            <w:tcW w:w="316" w:type="pct"/>
            <w:shd w:val="clear" w:color="auto" w:fill="D9E2F3" w:themeFill="accent1" w:themeFillTint="33"/>
          </w:tcPr>
          <w:p w14:paraId="12211467" w14:textId="77777777" w:rsidR="009215BA" w:rsidRDefault="00F015C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015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8B10884" w14:textId="77777777" w:rsidR="00F015C0" w:rsidRDefault="00F015C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8CAE555" w14:textId="77777777" w:rsidR="00F015C0" w:rsidRDefault="00F015C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2CAEDE5" w14:textId="77777777" w:rsidR="00F015C0" w:rsidRDefault="00F015C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E927318" w14:textId="77777777" w:rsidR="00F015C0" w:rsidRDefault="00F015C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83C7610" w14:textId="77777777" w:rsidR="00F015C0" w:rsidRDefault="00F015C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3DA8CCC" w14:textId="77777777" w:rsidR="00F015C0" w:rsidRDefault="00F015C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A861ABA" w14:textId="77777777" w:rsidR="00F015C0" w:rsidRDefault="00F015C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7FC5024" w14:textId="5FEF1790" w:rsidR="00F015C0" w:rsidRPr="005864C0" w:rsidRDefault="00F015C0" w:rsidP="00225B0E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</w:tc>
      </w:tr>
      <w:tr w:rsidR="00370BC2" w:rsidRPr="005864C0" w14:paraId="4BF677BD" w14:textId="359B54EA" w:rsidTr="00F015C0">
        <w:trPr>
          <w:trHeight w:val="1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shd w:val="clear" w:color="auto" w:fill="auto"/>
          </w:tcPr>
          <w:p w14:paraId="4F098CFA" w14:textId="7282624B" w:rsidR="009215BA" w:rsidRPr="005864C0" w:rsidRDefault="009215BA" w:rsidP="00751A9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FC </w:t>
            </w:r>
          </w:p>
          <w:p w14:paraId="3C723068" w14:textId="4AE9F139" w:rsidR="009215BA" w:rsidRPr="005864C0" w:rsidRDefault="009215BA" w:rsidP="00751A9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</w:t>
            </w:r>
          </w:p>
          <w:p w14:paraId="03B7DA9B" w14:textId="5C04652F" w:rsidR="009215BA" w:rsidRPr="005864C0" w:rsidRDefault="009215BA" w:rsidP="00751A9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I</w:t>
            </w:r>
          </w:p>
          <w:p w14:paraId="3F4A1119" w14:textId="0BD80555" w:rsidR="009215BA" w:rsidRPr="005864C0" w:rsidRDefault="009215BA" w:rsidP="00751A9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II</w:t>
            </w:r>
          </w:p>
          <w:p w14:paraId="1B30CF48" w14:textId="77777777" w:rsidR="009215BA" w:rsidRPr="005864C0" w:rsidRDefault="009215BA" w:rsidP="00751A9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V</w:t>
            </w:r>
          </w:p>
          <w:p w14:paraId="0B40B41B" w14:textId="77777777" w:rsidR="009215BA" w:rsidRPr="005864C0" w:rsidRDefault="009215BA" w:rsidP="00751A9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6MWD (m)</w:t>
            </w:r>
          </w:p>
          <w:p w14:paraId="4D3A1149" w14:textId="77777777" w:rsidR="009215BA" w:rsidRPr="005864C0" w:rsidRDefault="009215BA" w:rsidP="00751A9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BNP (ng/L)</w:t>
            </w:r>
          </w:p>
          <w:p w14:paraId="742208B9" w14:textId="339A05DA" w:rsidR="009215BA" w:rsidRPr="005864C0" w:rsidRDefault="009215BA" w:rsidP="00751A9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NT-proBNP (ng/L)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2FE537C1" w14:textId="77777777" w:rsidR="009215BA" w:rsidRPr="005864C0" w:rsidRDefault="009215BA" w:rsidP="004F6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5E347C26" w14:textId="37115B38" w:rsidR="009215BA" w:rsidRPr="005864C0" w:rsidRDefault="009215BA" w:rsidP="004F6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0 (0.0%)</w:t>
            </w:r>
          </w:p>
          <w:p w14:paraId="1E8B9D57" w14:textId="77777777" w:rsidR="009215BA" w:rsidRPr="005864C0" w:rsidRDefault="009215BA" w:rsidP="004F6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29 (13.4%)</w:t>
            </w:r>
          </w:p>
          <w:p w14:paraId="6D1FDCC8" w14:textId="77777777" w:rsidR="009215BA" w:rsidRPr="005864C0" w:rsidRDefault="009215BA" w:rsidP="004F6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156 (72.2%)</w:t>
            </w:r>
          </w:p>
          <w:p w14:paraId="0BBFAB6A" w14:textId="77777777" w:rsidR="009215BA" w:rsidRPr="005864C0" w:rsidRDefault="009215BA" w:rsidP="004F6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31 (14.4%)</w:t>
            </w:r>
          </w:p>
          <w:p w14:paraId="5F452B79" w14:textId="5B99A1CE" w:rsidR="009215BA" w:rsidRPr="005864C0" w:rsidRDefault="009215BA" w:rsidP="004F6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279.9 (130.3), 283.0</w:t>
            </w:r>
          </w:p>
          <w:p w14:paraId="54C34AB0" w14:textId="77777777" w:rsidR="009215BA" w:rsidRPr="005864C0" w:rsidRDefault="009215BA" w:rsidP="005B7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442 (532), 269</w:t>
            </w:r>
          </w:p>
          <w:p w14:paraId="4D3323EA" w14:textId="38071F96" w:rsidR="009215BA" w:rsidRPr="005864C0" w:rsidRDefault="009215BA" w:rsidP="005B7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 xml:space="preserve">3492 (6914), 1850 </w:t>
            </w:r>
          </w:p>
        </w:tc>
        <w:tc>
          <w:tcPr>
            <w:tcW w:w="271" w:type="pct"/>
            <w:shd w:val="clear" w:color="auto" w:fill="D9D9D9" w:themeFill="background1" w:themeFillShade="D9"/>
          </w:tcPr>
          <w:p w14:paraId="29829536" w14:textId="77777777" w:rsidR="009215BA" w:rsidRPr="005864C0" w:rsidRDefault="009215BA" w:rsidP="005B7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39B5722" w14:textId="77777777" w:rsidR="009215BA" w:rsidRPr="005864C0" w:rsidRDefault="009215BA" w:rsidP="005B7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3C38FFF" w14:textId="77777777" w:rsidR="009215BA" w:rsidRPr="005864C0" w:rsidRDefault="009215BA" w:rsidP="005B7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604FE2F" w14:textId="77777777" w:rsidR="009215BA" w:rsidRPr="005864C0" w:rsidRDefault="009215BA" w:rsidP="005B7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062A84E" w14:textId="77777777" w:rsidR="009215BA" w:rsidRPr="005864C0" w:rsidRDefault="009215BA" w:rsidP="005B7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64B1456" w14:textId="77777777" w:rsidR="009215BA" w:rsidRPr="005864C0" w:rsidRDefault="009215BA" w:rsidP="005B7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</w:t>
            </w: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3 (29.2%)</w:t>
            </w:r>
          </w:p>
          <w:p w14:paraId="3FA8F37A" w14:textId="77777777" w:rsidR="009215BA" w:rsidRPr="005864C0" w:rsidRDefault="009215BA" w:rsidP="005B7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145 (67.1%)</w:t>
            </w:r>
          </w:p>
          <w:p w14:paraId="462473CA" w14:textId="7CD9F462" w:rsidR="009215BA" w:rsidRPr="005864C0" w:rsidRDefault="009215BA" w:rsidP="005B7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90 (41.7%)</w:t>
            </w:r>
          </w:p>
        </w:tc>
        <w:tc>
          <w:tcPr>
            <w:tcW w:w="496" w:type="pct"/>
            <w:shd w:val="clear" w:color="auto" w:fill="D9D9D9" w:themeFill="background1" w:themeFillShade="D9"/>
          </w:tcPr>
          <w:p w14:paraId="7BB09EF8" w14:textId="77777777" w:rsidR="009215BA" w:rsidRPr="005864C0" w:rsidRDefault="009215BA" w:rsidP="005B79BC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4BC5082F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60D7CB0A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9 (13.4%)</w:t>
            </w:r>
          </w:p>
          <w:p w14:paraId="519521E9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56 (72.2%)</w:t>
            </w:r>
          </w:p>
          <w:p w14:paraId="607FB783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1 (14.4%)</w:t>
            </w:r>
          </w:p>
          <w:p w14:paraId="0EAE79D6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72.6 (136.7), 275.0</w:t>
            </w:r>
          </w:p>
          <w:p w14:paraId="35B1ED08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42 (380), 333</w:t>
            </w:r>
          </w:p>
          <w:p w14:paraId="1448E841" w14:textId="58A79FC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708 (11981), 2007</w:t>
            </w:r>
          </w:p>
        </w:tc>
        <w:tc>
          <w:tcPr>
            <w:tcW w:w="270" w:type="pct"/>
            <w:shd w:val="clear" w:color="auto" w:fill="D9D9D9" w:themeFill="background1" w:themeFillShade="D9"/>
          </w:tcPr>
          <w:p w14:paraId="7E154AFD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8D318A0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16DC59C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8D47CD0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15F7A73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3E760FF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7 (26.4%)</w:t>
            </w:r>
          </w:p>
          <w:p w14:paraId="50C000F8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85 (85.6%)</w:t>
            </w:r>
          </w:p>
          <w:p w14:paraId="23352E7B" w14:textId="6FC3932B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7 (21.8%)</w:t>
            </w:r>
          </w:p>
        </w:tc>
        <w:tc>
          <w:tcPr>
            <w:tcW w:w="495" w:type="pct"/>
            <w:shd w:val="clear" w:color="auto" w:fill="FFFFFF" w:themeFill="background1"/>
          </w:tcPr>
          <w:p w14:paraId="331E556F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31A3E361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 (0.3%)</w:t>
            </w:r>
          </w:p>
          <w:p w14:paraId="7756DB33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3 (10.0%)</w:t>
            </w:r>
          </w:p>
          <w:p w14:paraId="5A2420FF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77 (75.4%)</w:t>
            </w:r>
          </w:p>
          <w:p w14:paraId="5DB3618A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47 (14.3%)</w:t>
            </w:r>
          </w:p>
          <w:p w14:paraId="078A5703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76.9 (105.2), 282.0</w:t>
            </w:r>
          </w:p>
          <w:p w14:paraId="44022AC2" w14:textId="77777777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01 (354), 174</w:t>
            </w:r>
          </w:p>
          <w:p w14:paraId="7954A730" w14:textId="1AF2D342" w:rsidR="009215BA" w:rsidRPr="005864C0" w:rsidRDefault="009215BA" w:rsidP="0075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834 (4997), 1405</w:t>
            </w:r>
          </w:p>
        </w:tc>
        <w:tc>
          <w:tcPr>
            <w:tcW w:w="270" w:type="pct"/>
            <w:shd w:val="clear" w:color="auto" w:fill="FFFFFF" w:themeFill="background1"/>
          </w:tcPr>
          <w:p w14:paraId="1FAB9024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193A2AE3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2536975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F853F49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66FE70D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15EE6CD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25 (21.8%)</w:t>
            </w:r>
          </w:p>
          <w:p w14:paraId="6BC68386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92 (86.6%)</w:t>
            </w:r>
          </w:p>
          <w:p w14:paraId="3F9A3B26" w14:textId="08818734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73 (26.5%)</w:t>
            </w:r>
          </w:p>
        </w:tc>
        <w:tc>
          <w:tcPr>
            <w:tcW w:w="406" w:type="pct"/>
            <w:shd w:val="clear" w:color="auto" w:fill="FFFFFF" w:themeFill="background1"/>
          </w:tcPr>
          <w:p w14:paraId="6D2C3F06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602DD99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6FBDC7F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 (24.0%)</w:t>
            </w:r>
          </w:p>
          <w:p w14:paraId="7746CA87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 (36.0%)</w:t>
            </w:r>
          </w:p>
          <w:p w14:paraId="60D2283B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 (40.0%)</w:t>
            </w:r>
          </w:p>
          <w:p w14:paraId="467549DE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44.0 (222.1), 300.0</w:t>
            </w:r>
          </w:p>
          <w:p w14:paraId="272F046E" w14:textId="77777777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NA (NA), NA</w:t>
            </w:r>
          </w:p>
          <w:p w14:paraId="1324709D" w14:textId="04A9915C" w:rsidR="009215BA" w:rsidRPr="005864C0" w:rsidRDefault="009215BA" w:rsidP="00697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208 (6779), 2371</w:t>
            </w:r>
          </w:p>
        </w:tc>
        <w:tc>
          <w:tcPr>
            <w:tcW w:w="270" w:type="pct"/>
            <w:shd w:val="clear" w:color="auto" w:fill="FFFFFF" w:themeFill="background1"/>
          </w:tcPr>
          <w:p w14:paraId="63A70372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3E1C292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6255EED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513E271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FB00B4F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A548B62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8 (72.0%)</w:t>
            </w:r>
          </w:p>
          <w:p w14:paraId="075BEA56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5 (100.0%)</w:t>
            </w:r>
          </w:p>
          <w:p w14:paraId="617C5654" w14:textId="1C168DFD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 (48.0%)</w:t>
            </w:r>
          </w:p>
        </w:tc>
        <w:tc>
          <w:tcPr>
            <w:tcW w:w="403" w:type="pct"/>
            <w:shd w:val="clear" w:color="auto" w:fill="D9E2F3" w:themeFill="accent1" w:themeFillTint="33"/>
          </w:tcPr>
          <w:p w14:paraId="58E710FF" w14:textId="77777777" w:rsidR="009215BA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743169B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 (0.2%)</w:t>
            </w:r>
          </w:p>
          <w:p w14:paraId="53C70DEA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32 (10.6%)</w:t>
            </w:r>
          </w:p>
          <w:p w14:paraId="166DA4C9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33 (74.9%)</w:t>
            </w:r>
          </w:p>
          <w:p w14:paraId="5844AC6D" w14:textId="77777777" w:rsid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78 (14.3%)</w:t>
            </w:r>
          </w:p>
          <w:p w14:paraId="26DD8DAC" w14:textId="77777777" w:rsid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77.4 (109.6), 282.0</w:t>
            </w:r>
          </w:p>
          <w:p w14:paraId="3F6EB4CA" w14:textId="77777777" w:rsid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49 (427), 187</w:t>
            </w:r>
          </w:p>
          <w:p w14:paraId="4A2D0B77" w14:textId="6729AB36" w:rsidR="00333251" w:rsidRPr="005864C0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928 (5314), 1491</w:t>
            </w:r>
          </w:p>
        </w:tc>
        <w:tc>
          <w:tcPr>
            <w:tcW w:w="316" w:type="pct"/>
            <w:shd w:val="clear" w:color="auto" w:fill="D9E2F3" w:themeFill="accent1" w:themeFillTint="33"/>
          </w:tcPr>
          <w:p w14:paraId="19C89BEB" w14:textId="77777777" w:rsidR="009215BA" w:rsidRDefault="00811094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174A7F9C" w14:textId="77777777" w:rsidR="00811094" w:rsidRDefault="00811094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D01B77E" w14:textId="77777777" w:rsidR="00811094" w:rsidRDefault="00811094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FF4EA4A" w14:textId="77777777" w:rsidR="00811094" w:rsidRDefault="00811094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26B0835" w14:textId="77777777" w:rsidR="00811094" w:rsidRDefault="00811094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8A1FD46" w14:textId="77777777" w:rsidR="00811094" w:rsidRDefault="00811094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88 (23.1%)</w:t>
            </w:r>
          </w:p>
          <w:p w14:paraId="11C9E96E" w14:textId="77777777" w:rsidR="00811094" w:rsidRDefault="00811094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37 (83.2%)</w:t>
            </w:r>
          </w:p>
          <w:p w14:paraId="235B888F" w14:textId="481E6544" w:rsidR="00811094" w:rsidRPr="005864C0" w:rsidRDefault="00811094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63 (29.1%)</w:t>
            </w:r>
          </w:p>
        </w:tc>
        <w:tc>
          <w:tcPr>
            <w:tcW w:w="406" w:type="pct"/>
            <w:shd w:val="clear" w:color="auto" w:fill="D9E2F3" w:themeFill="accent1" w:themeFillTint="33"/>
          </w:tcPr>
          <w:p w14:paraId="58842C42" w14:textId="77777777" w:rsidR="009215BA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E002701" w14:textId="77777777" w:rsidR="00807297" w:rsidRP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66E53B9C" w14:textId="77777777" w:rsidR="00807297" w:rsidRP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5 (14.5%)</w:t>
            </w:r>
          </w:p>
          <w:p w14:paraId="032CBF65" w14:textId="77777777" w:rsidR="00807297" w:rsidRP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65 (68.5%)</w:t>
            </w:r>
          </w:p>
          <w:p w14:paraId="687F755E" w14:textId="77777777" w:rsid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1 (17.0%)</w:t>
            </w:r>
          </w:p>
          <w:p w14:paraId="6276DA20" w14:textId="77777777" w:rsid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71.4 (140.4), 277.5</w:t>
            </w:r>
          </w:p>
          <w:p w14:paraId="7ADE7C0B" w14:textId="77777777" w:rsid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42 (380), 333</w:t>
            </w:r>
          </w:p>
          <w:p w14:paraId="10EA8A7B" w14:textId="2F11809D" w:rsidR="00807297" w:rsidRPr="005864C0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673 (11675), 2038</w:t>
            </w:r>
          </w:p>
        </w:tc>
        <w:tc>
          <w:tcPr>
            <w:tcW w:w="316" w:type="pct"/>
            <w:shd w:val="clear" w:color="auto" w:fill="D9E2F3" w:themeFill="accent1" w:themeFillTint="33"/>
          </w:tcPr>
          <w:p w14:paraId="57AF591F" w14:textId="77777777" w:rsidR="009215BA" w:rsidRDefault="00F015C0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015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FAA43F8" w14:textId="77777777" w:rsidR="00F015C0" w:rsidRDefault="00F015C0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494A447" w14:textId="77777777" w:rsidR="00F015C0" w:rsidRDefault="00F015C0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BCE9889" w14:textId="77777777" w:rsidR="00F015C0" w:rsidRDefault="00F015C0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BC4C21D" w14:textId="77777777" w:rsidR="00F015C0" w:rsidRDefault="00F015C0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82CEA46" w14:textId="77777777" w:rsidR="00F015C0" w:rsidRDefault="00F015C0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015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5 (31.1%)</w:t>
            </w:r>
          </w:p>
          <w:p w14:paraId="44ADD5F9" w14:textId="77777777" w:rsidR="00F015C0" w:rsidRDefault="00F015C0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015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10 (87.1%)</w:t>
            </w:r>
          </w:p>
          <w:p w14:paraId="231554B3" w14:textId="15004870" w:rsidR="00F015C0" w:rsidRPr="005864C0" w:rsidRDefault="00F015C0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015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9 (24.5%)</w:t>
            </w:r>
          </w:p>
        </w:tc>
      </w:tr>
      <w:tr w:rsidR="00370BC2" w:rsidRPr="005864C0" w14:paraId="497BF650" w14:textId="045F19A4" w:rsidTr="00F015C0">
        <w:trPr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shd w:val="clear" w:color="auto" w:fill="auto"/>
          </w:tcPr>
          <w:p w14:paraId="5A7D7501" w14:textId="31663632" w:rsidR="009215BA" w:rsidRPr="005864C0" w:rsidRDefault="009215BA" w:rsidP="00751A9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lastRenderedPageBreak/>
              <w:t xml:space="preserve">Risk </w:t>
            </w:r>
          </w:p>
          <w:p w14:paraId="19FE7D75" w14:textId="0A0932AB" w:rsidR="009215BA" w:rsidRPr="005864C0" w:rsidRDefault="009215BA" w:rsidP="00751A9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Low</w:t>
            </w:r>
          </w:p>
          <w:p w14:paraId="531FC007" w14:textId="59B0576E" w:rsidR="009215BA" w:rsidRPr="005864C0" w:rsidRDefault="009215BA" w:rsidP="00751A9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ntermediate-low</w:t>
            </w:r>
          </w:p>
          <w:p w14:paraId="0416B42C" w14:textId="3B60D664" w:rsidR="009215BA" w:rsidRPr="005864C0" w:rsidRDefault="009215BA" w:rsidP="00751A9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ntermediate-high</w:t>
            </w:r>
          </w:p>
          <w:p w14:paraId="3A9D8928" w14:textId="6282B596" w:rsidR="009215BA" w:rsidRPr="005864C0" w:rsidRDefault="009215BA" w:rsidP="00751A9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High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3AF7872C" w14:textId="58E52BA7" w:rsidR="009215BA" w:rsidRPr="005864C0" w:rsidRDefault="009215BA" w:rsidP="004F6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</w:t>
            </w:r>
          </w:p>
          <w:p w14:paraId="6BB17BB2" w14:textId="77777777" w:rsidR="009215BA" w:rsidRPr="005864C0" w:rsidRDefault="009215BA" w:rsidP="004F6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10 (4.6%)</w:t>
            </w:r>
          </w:p>
          <w:p w14:paraId="12E35580" w14:textId="77777777" w:rsidR="009215BA" w:rsidRPr="005864C0" w:rsidRDefault="009215BA" w:rsidP="004F6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31 (14.4%)</w:t>
            </w:r>
          </w:p>
          <w:p w14:paraId="3653D077" w14:textId="77777777" w:rsidR="009215BA" w:rsidRPr="005864C0" w:rsidRDefault="009215BA" w:rsidP="004F6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108 (50.0%)</w:t>
            </w:r>
          </w:p>
          <w:p w14:paraId="5F5DC605" w14:textId="48712B37" w:rsidR="009215BA" w:rsidRPr="005864C0" w:rsidRDefault="009215BA" w:rsidP="004F6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67 (31.0%)</w:t>
            </w:r>
          </w:p>
        </w:tc>
        <w:tc>
          <w:tcPr>
            <w:tcW w:w="271" w:type="pct"/>
            <w:shd w:val="clear" w:color="auto" w:fill="D9D9D9" w:themeFill="background1" w:themeFillShade="D9"/>
          </w:tcPr>
          <w:p w14:paraId="266F2672" w14:textId="51877777" w:rsidR="009215BA" w:rsidRPr="005864C0" w:rsidRDefault="009215BA" w:rsidP="005E2A34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</w:tc>
        <w:tc>
          <w:tcPr>
            <w:tcW w:w="496" w:type="pct"/>
            <w:shd w:val="clear" w:color="auto" w:fill="D9D9D9" w:themeFill="background1" w:themeFillShade="D9"/>
          </w:tcPr>
          <w:p w14:paraId="2AB2FC5E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140274B9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 (4.6%)</w:t>
            </w:r>
          </w:p>
          <w:p w14:paraId="3D44A1B1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1 (14.4%)</w:t>
            </w:r>
          </w:p>
          <w:p w14:paraId="0CFBDDE4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8 (50.0%)</w:t>
            </w:r>
          </w:p>
          <w:p w14:paraId="58B5FBB4" w14:textId="357C3E75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7 (31.0%)</w:t>
            </w:r>
          </w:p>
        </w:tc>
        <w:tc>
          <w:tcPr>
            <w:tcW w:w="270" w:type="pct"/>
            <w:shd w:val="clear" w:color="auto" w:fill="D9D9D9" w:themeFill="background1" w:themeFillShade="D9"/>
          </w:tcPr>
          <w:p w14:paraId="2A1E6B71" w14:textId="4F7A9EC4" w:rsidR="009215BA" w:rsidRPr="005864C0" w:rsidRDefault="009215BA" w:rsidP="006B54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</w:tc>
        <w:tc>
          <w:tcPr>
            <w:tcW w:w="495" w:type="pct"/>
            <w:shd w:val="clear" w:color="auto" w:fill="FFFFFF" w:themeFill="background1"/>
          </w:tcPr>
          <w:p w14:paraId="04A7D5E5" w14:textId="77777777" w:rsidR="009215BA" w:rsidRPr="005864C0" w:rsidRDefault="009215BA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2BC7A0C2" w14:textId="77777777" w:rsidR="009215BA" w:rsidRPr="005864C0" w:rsidRDefault="009215BA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7 (1.8%)</w:t>
            </w:r>
          </w:p>
          <w:p w14:paraId="246EE9DA" w14:textId="77777777" w:rsidR="009215BA" w:rsidRPr="005864C0" w:rsidRDefault="009215BA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09 (21.6%)</w:t>
            </w:r>
          </w:p>
          <w:p w14:paraId="4E0E0C96" w14:textId="77777777" w:rsidR="009215BA" w:rsidRPr="005864C0" w:rsidRDefault="009215BA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21 (53.9%)</w:t>
            </w:r>
          </w:p>
          <w:p w14:paraId="7A7BD277" w14:textId="0C05BFC5" w:rsidR="009215BA" w:rsidRPr="005864C0" w:rsidRDefault="009215BA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19 (22.7%)</w:t>
            </w:r>
          </w:p>
        </w:tc>
        <w:tc>
          <w:tcPr>
            <w:tcW w:w="270" w:type="pct"/>
            <w:shd w:val="clear" w:color="auto" w:fill="FFFFFF" w:themeFill="background1"/>
          </w:tcPr>
          <w:p w14:paraId="02AA2EF2" w14:textId="09B82634" w:rsidR="009215BA" w:rsidRPr="005864C0" w:rsidRDefault="009215BA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4 (6.2%)</w:t>
            </w:r>
          </w:p>
        </w:tc>
        <w:tc>
          <w:tcPr>
            <w:tcW w:w="406" w:type="pct"/>
            <w:shd w:val="clear" w:color="auto" w:fill="FFFFFF" w:themeFill="background1"/>
          </w:tcPr>
          <w:p w14:paraId="68E4FF8E" w14:textId="77777777" w:rsidR="009215BA" w:rsidRPr="005864C0" w:rsidRDefault="009215BA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CEC4140" w14:textId="77777777" w:rsidR="009215BA" w:rsidRPr="005864C0" w:rsidRDefault="009215BA" w:rsidP="007805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 (7.7%)</w:t>
            </w:r>
          </w:p>
          <w:p w14:paraId="2E8FF5D0" w14:textId="77777777" w:rsidR="009215BA" w:rsidRPr="005864C0" w:rsidRDefault="009215BA" w:rsidP="007805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 (23.1%)</w:t>
            </w:r>
          </w:p>
          <w:p w14:paraId="63D603ED" w14:textId="77777777" w:rsidR="009215BA" w:rsidRPr="005864C0" w:rsidRDefault="009215BA" w:rsidP="007805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 (15.4%)</w:t>
            </w:r>
          </w:p>
          <w:p w14:paraId="593F6916" w14:textId="2461935C" w:rsidR="009215BA" w:rsidRPr="005864C0" w:rsidRDefault="009215BA" w:rsidP="007805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 (53.8%)</w:t>
            </w:r>
          </w:p>
        </w:tc>
        <w:tc>
          <w:tcPr>
            <w:tcW w:w="270" w:type="pct"/>
            <w:shd w:val="clear" w:color="auto" w:fill="FFFFFF" w:themeFill="background1"/>
          </w:tcPr>
          <w:p w14:paraId="219E9CBC" w14:textId="77777777" w:rsidR="009215BA" w:rsidRPr="005864C0" w:rsidRDefault="009215BA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 (48.0%)</w:t>
            </w:r>
          </w:p>
          <w:p w14:paraId="6CBDDD81" w14:textId="77777777" w:rsidR="009215BA" w:rsidRPr="005864C0" w:rsidRDefault="009215BA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1297533" w14:textId="77777777" w:rsidR="009215BA" w:rsidRPr="005864C0" w:rsidRDefault="009215BA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A1AC2BE" w14:textId="77777777" w:rsidR="009215BA" w:rsidRPr="005864C0" w:rsidRDefault="009215BA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E8CB2EC" w14:textId="77777777" w:rsidR="009215BA" w:rsidRPr="005864C0" w:rsidRDefault="009215BA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13EED49" w14:textId="77777777" w:rsidR="009215BA" w:rsidRPr="005864C0" w:rsidRDefault="009215BA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9E1ED0F" w14:textId="0BEB2ADF" w:rsidR="009215BA" w:rsidRPr="005864C0" w:rsidRDefault="009215BA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403" w:type="pct"/>
            <w:shd w:val="clear" w:color="auto" w:fill="D9E2F3" w:themeFill="accent1" w:themeFillTint="33"/>
          </w:tcPr>
          <w:p w14:paraId="62A6916F" w14:textId="77777777" w:rsidR="009215BA" w:rsidRDefault="009215BA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BA2493B" w14:textId="77777777" w:rsidR="00333251" w:rsidRPr="00333251" w:rsidRDefault="00333251" w:rsidP="0033325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7 (2.3%)</w:t>
            </w:r>
          </w:p>
          <w:p w14:paraId="5BE01DB2" w14:textId="77777777" w:rsidR="00333251" w:rsidRPr="00333251" w:rsidRDefault="00333251" w:rsidP="0033325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40 (20.3%)</w:t>
            </w:r>
          </w:p>
          <w:p w14:paraId="3FE01785" w14:textId="77777777" w:rsidR="00333251" w:rsidRPr="00333251" w:rsidRDefault="00333251" w:rsidP="0033325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29 (53.2%)</w:t>
            </w:r>
          </w:p>
          <w:p w14:paraId="55E2D6D1" w14:textId="77777777" w:rsidR="00333251" w:rsidRDefault="00333251" w:rsidP="0033325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86 (24.2%)</w:t>
            </w:r>
          </w:p>
          <w:p w14:paraId="1899026C" w14:textId="77777777" w:rsidR="00333251" w:rsidRDefault="00333251" w:rsidP="0033325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52A68A2" w14:textId="77777777" w:rsidR="00333251" w:rsidRDefault="00333251" w:rsidP="0033325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C3045BC" w14:textId="77777777" w:rsidR="00333251" w:rsidRDefault="00333251" w:rsidP="0033325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7BCCDED" w14:textId="12F32BB3" w:rsidR="00333251" w:rsidRPr="005864C0" w:rsidRDefault="00333251" w:rsidP="0033325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316" w:type="pct"/>
            <w:shd w:val="clear" w:color="auto" w:fill="D9E2F3" w:themeFill="accent1" w:themeFillTint="33"/>
          </w:tcPr>
          <w:p w14:paraId="058BDEFB" w14:textId="77777777" w:rsidR="009215BA" w:rsidRDefault="00811094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4 (5.1%)</w:t>
            </w:r>
          </w:p>
          <w:p w14:paraId="3512B6E9" w14:textId="77777777" w:rsidR="00811094" w:rsidRDefault="00811094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7FF87F6" w14:textId="77777777" w:rsidR="00811094" w:rsidRDefault="00811094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49FFCAB" w14:textId="77777777" w:rsidR="00811094" w:rsidRDefault="00811094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F7D1A81" w14:textId="77777777" w:rsidR="00811094" w:rsidRDefault="00811094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9797B27" w14:textId="77777777" w:rsidR="00811094" w:rsidRDefault="00811094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0E9880E" w14:textId="77777777" w:rsidR="00811094" w:rsidRDefault="00811094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245114A" w14:textId="77777777" w:rsidR="00811094" w:rsidRDefault="00811094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AF30F9D" w14:textId="52CE5E4A" w:rsidR="00811094" w:rsidRPr="005864C0" w:rsidRDefault="00811094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406" w:type="pct"/>
            <w:shd w:val="clear" w:color="auto" w:fill="D9E2F3" w:themeFill="accent1" w:themeFillTint="33"/>
          </w:tcPr>
          <w:p w14:paraId="3C72D39A" w14:textId="77777777" w:rsidR="009215BA" w:rsidRDefault="009215BA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ACE68BC" w14:textId="77777777" w:rsidR="00807297" w:rsidRPr="00807297" w:rsidRDefault="00807297" w:rsidP="0080729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1 (4.8%)</w:t>
            </w:r>
          </w:p>
          <w:p w14:paraId="7B94A3F3" w14:textId="77777777" w:rsidR="00807297" w:rsidRPr="00807297" w:rsidRDefault="00807297" w:rsidP="0080729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4 (14.8%)</w:t>
            </w:r>
          </w:p>
          <w:p w14:paraId="10628F33" w14:textId="77777777" w:rsidR="00807297" w:rsidRPr="00807297" w:rsidRDefault="00807297" w:rsidP="0080729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10 (48.0%)</w:t>
            </w:r>
          </w:p>
          <w:p w14:paraId="5C2D736B" w14:textId="77777777" w:rsidR="00807297" w:rsidRDefault="00807297" w:rsidP="0080729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4 (32.3%)</w:t>
            </w:r>
          </w:p>
          <w:p w14:paraId="7C4B357C" w14:textId="301C5CFD" w:rsidR="00807297" w:rsidRPr="005864C0" w:rsidRDefault="00807297" w:rsidP="0080729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316" w:type="pct"/>
            <w:shd w:val="clear" w:color="auto" w:fill="D9E2F3" w:themeFill="accent1" w:themeFillTint="33"/>
          </w:tcPr>
          <w:p w14:paraId="5CE67F6F" w14:textId="77777777" w:rsidR="009215BA" w:rsidRDefault="00F015C0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015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 (5.0%)</w:t>
            </w:r>
          </w:p>
          <w:p w14:paraId="33C58D3C" w14:textId="77777777" w:rsidR="00F015C0" w:rsidRDefault="00F015C0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072A30F" w14:textId="77777777" w:rsidR="00F015C0" w:rsidRDefault="00F015C0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AED0727" w14:textId="77777777" w:rsidR="00F015C0" w:rsidRDefault="00F015C0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F676E69" w14:textId="180E91D2" w:rsidR="00F015C0" w:rsidRPr="005864C0" w:rsidRDefault="00F015C0" w:rsidP="00756E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</w:tc>
      </w:tr>
      <w:tr w:rsidR="00370BC2" w:rsidRPr="005864C0" w14:paraId="65586712" w14:textId="4E039713" w:rsidTr="00F0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shd w:val="clear" w:color="auto" w:fill="auto"/>
          </w:tcPr>
          <w:p w14:paraId="67BF9D7B" w14:textId="4E377776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Comorbidities</w:t>
            </w:r>
          </w:p>
          <w:p w14:paraId="3D09659B" w14:textId="0A23FB2C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No</w:t>
            </w:r>
          </w:p>
          <w:p w14:paraId="2C8BB0B2" w14:textId="04D0962C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Yes</w:t>
            </w:r>
          </w:p>
          <w:p w14:paraId="060657C9" w14:textId="6CD90634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Number of comorbidities</w:t>
            </w:r>
          </w:p>
          <w:p w14:paraId="3C62798F" w14:textId="0E91EE5F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0</w:t>
            </w:r>
          </w:p>
          <w:p w14:paraId="28DE3DFD" w14:textId="05453198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1</w:t>
            </w:r>
          </w:p>
          <w:p w14:paraId="70FCE0FC" w14:textId="37195F08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2</w:t>
            </w:r>
          </w:p>
          <w:p w14:paraId="305007BA" w14:textId="3B9229B8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3</w:t>
            </w:r>
          </w:p>
          <w:p w14:paraId="09453EDE" w14:textId="30F4214A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4</w:t>
            </w:r>
          </w:p>
          <w:p w14:paraId="40898B63" w14:textId="2428AE9A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Number of comorbidities, </w:t>
            </w:r>
            <w:proofErr w:type="spellStart"/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categ</w:t>
            </w:r>
            <w:proofErr w:type="spellEnd"/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.</w:t>
            </w:r>
          </w:p>
          <w:p w14:paraId="77B52C67" w14:textId="7985E4C4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0</w:t>
            </w:r>
          </w:p>
          <w:p w14:paraId="7C756AA5" w14:textId="25355E45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1-2</w:t>
            </w:r>
          </w:p>
          <w:p w14:paraId="3F892644" w14:textId="309DDDD8" w:rsidR="009215BA" w:rsidRPr="005864C0" w:rsidRDefault="009215BA" w:rsidP="00751A9C">
            <w:pPr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  <w:t xml:space="preserve">      </w:t>
            </w: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3-4</w:t>
            </w:r>
          </w:p>
          <w:p w14:paraId="4564D226" w14:textId="77777777" w:rsidR="009215BA" w:rsidRPr="005864C0" w:rsidRDefault="009215BA" w:rsidP="00751A9C">
            <w:pPr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0B8DCEF4" w14:textId="1296752E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Obesity </w:t>
            </w:r>
          </w:p>
          <w:p w14:paraId="5A492EB8" w14:textId="49468017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Coronary heart disease </w:t>
            </w:r>
          </w:p>
          <w:p w14:paraId="44923F01" w14:textId="30ACC9B9" w:rsidR="009215BA" w:rsidRPr="000950D4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0950D4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Arterial hypertension </w:t>
            </w:r>
          </w:p>
          <w:p w14:paraId="07EE1C6A" w14:textId="77777777" w:rsidR="00401F92" w:rsidRPr="00401F92" w:rsidRDefault="009215BA" w:rsidP="00751A9C">
            <w:pPr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GB"/>
              </w:rPr>
            </w:pPr>
            <w:r w:rsidRPr="00401F92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 xml:space="preserve">Diabetes mellitus </w:t>
            </w:r>
          </w:p>
          <w:p w14:paraId="1A10C0B5" w14:textId="1C81F261" w:rsidR="00401F92" w:rsidRPr="00401F92" w:rsidRDefault="00401F92" w:rsidP="00751A9C">
            <w:pPr>
              <w:rPr>
                <w:rFonts w:asciiTheme="minorHAnsi" w:hAnsiTheme="minorHAnsi" w:cstheme="minorHAnsi"/>
                <w:sz w:val="12"/>
                <w:szCs w:val="12"/>
                <w:lang w:val="en-GB"/>
              </w:rPr>
            </w:pPr>
            <w:r w:rsidRPr="00401F92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>Hem</w:t>
            </w:r>
            <w:r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>o</w:t>
            </w:r>
            <w:r w:rsidRPr="00401F92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>dynamic parameters</w:t>
            </w:r>
            <w:r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>:</w:t>
            </w:r>
          </w:p>
          <w:p w14:paraId="2FB655F3" w14:textId="16124075" w:rsidR="009215BA" w:rsidRPr="00401F92" w:rsidRDefault="00651684" w:rsidP="00751A9C">
            <w:pPr>
              <w:rPr>
                <w:rFonts w:asciiTheme="minorHAnsi" w:hAnsiTheme="minorHAnsi" w:cstheme="minorHAnsi"/>
                <w:sz w:val="12"/>
                <w:szCs w:val="12"/>
                <w:lang w:val="en-GB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 xml:space="preserve">  </w:t>
            </w:r>
            <w:r w:rsidR="009215BA" w:rsidRPr="00401F92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 xml:space="preserve">RAP (mmHg) </w:t>
            </w:r>
          </w:p>
          <w:p w14:paraId="010C0DAB" w14:textId="0172879E" w:rsidR="009215BA" w:rsidRPr="00651684" w:rsidRDefault="00651684" w:rsidP="00751A9C">
            <w:pPr>
              <w:rPr>
                <w:rFonts w:asciiTheme="minorHAnsi" w:hAnsiTheme="minorHAnsi" w:cstheme="minorHAnsi"/>
                <w:sz w:val="12"/>
                <w:szCs w:val="12"/>
                <w:lang w:val="en-GB"/>
              </w:rPr>
            </w:pPr>
            <w:r w:rsidRPr="00651684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 xml:space="preserve"> </w:t>
            </w:r>
            <w:r w:rsidR="009215BA" w:rsidRPr="00651684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 xml:space="preserve">PAP (mmHg) </w:t>
            </w:r>
          </w:p>
          <w:p w14:paraId="46750A0D" w14:textId="446DA261" w:rsidR="009215BA" w:rsidRPr="00651684" w:rsidRDefault="00651684" w:rsidP="00751A9C">
            <w:pPr>
              <w:rPr>
                <w:rFonts w:asciiTheme="minorHAnsi" w:hAnsiTheme="minorHAnsi" w:cstheme="minorHAnsi"/>
                <w:sz w:val="12"/>
                <w:szCs w:val="12"/>
                <w:lang w:val="en-GB"/>
              </w:rPr>
            </w:pPr>
            <w:r w:rsidRPr="00651684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 xml:space="preserve">  </w:t>
            </w:r>
            <w:r w:rsidR="009215BA" w:rsidRPr="00651684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>P</w:t>
            </w:r>
            <w:r w:rsidR="008A7A37" w:rsidRPr="00651684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>A</w:t>
            </w:r>
            <w:r w:rsidR="009215BA" w:rsidRPr="00651684">
              <w:rPr>
                <w:rFonts w:asciiTheme="minorHAnsi" w:hAnsiTheme="minorHAnsi" w:cstheme="minorHAnsi"/>
                <w:sz w:val="12"/>
                <w:szCs w:val="12"/>
                <w:lang w:val="en-GB"/>
              </w:rPr>
              <w:t xml:space="preserve">WP (mmHg) </w:t>
            </w:r>
          </w:p>
          <w:p w14:paraId="130F5FA8" w14:textId="0E364079" w:rsidR="009215BA" w:rsidRPr="000950D4" w:rsidRDefault="00651684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0950D4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</w:t>
            </w:r>
            <w:r w:rsidR="009215BA" w:rsidRPr="000950D4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PVR (WU) </w:t>
            </w:r>
          </w:p>
          <w:p w14:paraId="4FD5612F" w14:textId="7FD548D6" w:rsidR="009215BA" w:rsidRPr="000950D4" w:rsidRDefault="00651684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0950D4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</w:t>
            </w:r>
            <w:r w:rsidR="009215BA" w:rsidRPr="000950D4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CI (L/min/m2) </w:t>
            </w:r>
          </w:p>
          <w:p w14:paraId="47FE27E8" w14:textId="3712D1E7" w:rsidR="009215BA" w:rsidRPr="000950D4" w:rsidRDefault="00651684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0950D4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</w:t>
            </w:r>
            <w:r w:rsidR="009215BA" w:rsidRPr="000950D4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SvO2 (%) </w:t>
            </w:r>
          </w:p>
          <w:p w14:paraId="7C4DD555" w14:textId="19364BDD" w:rsidR="009215BA" w:rsidRPr="005864C0" w:rsidRDefault="00651684" w:rsidP="00751A9C">
            <w:pPr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</w:t>
            </w:r>
            <w:r w:rsidR="009215BA"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DLCO (% pred.) </w:t>
            </w:r>
          </w:p>
          <w:p w14:paraId="4A76523D" w14:textId="77777777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50FE06DA" w14:textId="7746C5A5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Therapy </w:t>
            </w:r>
          </w:p>
          <w:p w14:paraId="3C59C578" w14:textId="77777777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No therapy</w:t>
            </w:r>
          </w:p>
          <w:p w14:paraId="5AF95220" w14:textId="77777777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ono therapy</w:t>
            </w:r>
          </w:p>
          <w:p w14:paraId="7AA2232C" w14:textId="77777777" w:rsidR="009215BA" w:rsidRPr="005864C0" w:rsidRDefault="009215BA" w:rsidP="00751A9C">
            <w:pPr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Combination therapy</w:t>
            </w:r>
          </w:p>
          <w:p w14:paraId="73EF55DE" w14:textId="77777777" w:rsidR="009215BA" w:rsidRPr="005864C0" w:rsidRDefault="009215BA" w:rsidP="00751A9C">
            <w:pPr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2D418A7D" w14:textId="2A2FDDF4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Drug class </w:t>
            </w:r>
            <w:r w:rsidRPr="005864C0">
              <w:rPr>
                <w:rFonts w:ascii="Cambria Math" w:hAnsi="Cambria Math" w:cs="Cambria Math"/>
                <w:sz w:val="12"/>
                <w:szCs w:val="12"/>
                <w:lang w:val="en-US"/>
              </w:rPr>
              <w:t>∗</w:t>
            </w:r>
          </w:p>
          <w:p w14:paraId="466A9C47" w14:textId="50F3195C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ERA</w:t>
            </w:r>
          </w:p>
          <w:p w14:paraId="02FA297C" w14:textId="396A338E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PDE5i</w:t>
            </w:r>
          </w:p>
          <w:p w14:paraId="52163DC8" w14:textId="1953E7C1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PCA</w:t>
            </w:r>
          </w:p>
          <w:p w14:paraId="400DEBB0" w14:textId="78423D59" w:rsidR="009215BA" w:rsidRPr="005864C0" w:rsidRDefault="009215BA" w:rsidP="00751A9C">
            <w:pPr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sGC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64DFA2C2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2404EF0A" w14:textId="44CF6EEF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0 (0.0%)</w:t>
            </w:r>
          </w:p>
          <w:p w14:paraId="48B05637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216 (100.0%)</w:t>
            </w:r>
          </w:p>
          <w:p w14:paraId="0219A978" w14:textId="05D326D4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</w:t>
            </w:r>
          </w:p>
          <w:p w14:paraId="18B204C5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0 (0.0%)</w:t>
            </w:r>
          </w:p>
          <w:p w14:paraId="006DB763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64 (36.0%)</w:t>
            </w:r>
          </w:p>
          <w:p w14:paraId="0C20FED3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66 (37.1%)</w:t>
            </w:r>
          </w:p>
          <w:p w14:paraId="68DC9E6C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37 (20.8%)</w:t>
            </w:r>
          </w:p>
          <w:p w14:paraId="0FA6FA0E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11 (6.2%)</w:t>
            </w:r>
          </w:p>
          <w:p w14:paraId="3AFD8EE3" w14:textId="0BFF5EF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 xml:space="preserve"> </w:t>
            </w:r>
          </w:p>
          <w:p w14:paraId="23F459A8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02057BF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30 (73.0%)</w:t>
            </w:r>
          </w:p>
          <w:p w14:paraId="23D332CC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8 (27.0%)</w:t>
            </w:r>
          </w:p>
          <w:p w14:paraId="6D37F5CB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850920D" w14:textId="6373E865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15 (53.2%)</w:t>
            </w:r>
          </w:p>
          <w:p w14:paraId="45FFE3AD" w14:textId="5E9EED25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3 (44.9%)</w:t>
            </w:r>
          </w:p>
          <w:p w14:paraId="04CE2D82" w14:textId="218B56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35 (70.7%)</w:t>
            </w:r>
          </w:p>
          <w:p w14:paraId="3FF4068F" w14:textId="0C6013BA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 xml:space="preserve">69 (35.9%) </w:t>
            </w:r>
          </w:p>
          <w:p w14:paraId="76E2CECF" w14:textId="77777777" w:rsidR="00401F92" w:rsidRDefault="00401F92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75D7F03" w14:textId="0FBD93FB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 xml:space="preserve">9.5 (5.8), 9.0 </w:t>
            </w:r>
          </w:p>
          <w:p w14:paraId="48DE4B83" w14:textId="512AFD7C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 xml:space="preserve">47.7 (11.7), 47.0 </w:t>
            </w:r>
          </w:p>
          <w:p w14:paraId="1303CDFD" w14:textId="1C10E0FF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 xml:space="preserve">9.9 (3.4), 10.0 </w:t>
            </w:r>
          </w:p>
          <w:p w14:paraId="14021DE2" w14:textId="21B0705E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 xml:space="preserve">9.6 (4.7), 8.9  </w:t>
            </w:r>
          </w:p>
          <w:p w14:paraId="304118B5" w14:textId="33E11D3B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 xml:space="preserve">2.3 (0.7), 2.2 </w:t>
            </w:r>
          </w:p>
          <w:p w14:paraId="4C5D94AC" w14:textId="4646CF00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 xml:space="preserve">63.2 (9.0), 63.0  </w:t>
            </w:r>
          </w:p>
          <w:p w14:paraId="63E42234" w14:textId="17FEC0F5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 xml:space="preserve">53.3 (41.1), 46.5  </w:t>
            </w:r>
          </w:p>
          <w:p w14:paraId="57BD6ACF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DBD00A3" w14:textId="4EBC26AD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 xml:space="preserve">         </w:t>
            </w:r>
          </w:p>
          <w:p w14:paraId="2CB3C6EE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07E374C7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16 (100.0%)</w:t>
            </w:r>
          </w:p>
          <w:p w14:paraId="7481ABF0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07AF8DE8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03CDA69" w14:textId="77777777" w:rsidR="009215BA" w:rsidRPr="005864C0" w:rsidRDefault="009215BA" w:rsidP="002E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D6C3FAC" w14:textId="604101DC" w:rsidR="009215BA" w:rsidRPr="005864C0" w:rsidRDefault="009215BA" w:rsidP="008B0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 xml:space="preserve">67 (31.0%)  </w:t>
            </w:r>
          </w:p>
          <w:p w14:paraId="322D6D44" w14:textId="77777777" w:rsidR="009215BA" w:rsidRPr="005864C0" w:rsidRDefault="009215BA" w:rsidP="008B0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 xml:space="preserve">135 (62.5%)  </w:t>
            </w:r>
          </w:p>
          <w:p w14:paraId="56511C21" w14:textId="14EE49C7" w:rsidR="009215BA" w:rsidRPr="005864C0" w:rsidRDefault="009215BA" w:rsidP="008B0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47733CA" w14:textId="2559DC32" w:rsidR="009215BA" w:rsidRPr="005864C0" w:rsidRDefault="009215BA" w:rsidP="008B0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4 (6.5%)</w:t>
            </w:r>
          </w:p>
        </w:tc>
        <w:tc>
          <w:tcPr>
            <w:tcW w:w="271" w:type="pct"/>
            <w:shd w:val="clear" w:color="auto" w:fill="D9D9D9" w:themeFill="background1" w:themeFillShade="D9"/>
          </w:tcPr>
          <w:p w14:paraId="64D1373A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E40CC14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7B56543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5CA2E2E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</w:t>
            </w: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8 (17.6%)</w:t>
            </w:r>
          </w:p>
          <w:p w14:paraId="72D40458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006A3199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083AB539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71B401F3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3B67D0DD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5DB4B34A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38 (17.6%)</w:t>
            </w:r>
          </w:p>
          <w:p w14:paraId="0BB2A127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636A538A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6D2C011B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6A8CFE2B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2256B5DC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0 (0.0%)</w:t>
            </w:r>
          </w:p>
          <w:p w14:paraId="5C651EA6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31 (14.4%)</w:t>
            </w:r>
          </w:p>
          <w:p w14:paraId="507E76C1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25 (11.6%)</w:t>
            </w:r>
          </w:p>
          <w:p w14:paraId="45EBE743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24 (11.1%)</w:t>
            </w:r>
          </w:p>
          <w:p w14:paraId="7E8355DA" w14:textId="77777777" w:rsidR="00401F92" w:rsidRDefault="00401F92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5E0F47C0" w14:textId="7624D81A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19 (8.8%)</w:t>
            </w:r>
          </w:p>
          <w:p w14:paraId="2DCE9F76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0 (0.0%)</w:t>
            </w:r>
          </w:p>
          <w:p w14:paraId="377A17EE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0 (0.0%)</w:t>
            </w:r>
          </w:p>
          <w:p w14:paraId="39B274C3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0 (0.0%)</w:t>
            </w:r>
          </w:p>
          <w:p w14:paraId="3EAFAC4D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31 (14.4%)</w:t>
            </w:r>
          </w:p>
          <w:p w14:paraId="7D5419B0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48 (22.2%)</w:t>
            </w:r>
          </w:p>
          <w:p w14:paraId="4B666CC2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98 (45.4%)</w:t>
            </w:r>
          </w:p>
          <w:p w14:paraId="18C18EBF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19F1A59D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0 (0.0%)</w:t>
            </w:r>
          </w:p>
          <w:p w14:paraId="3C25A796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519BD012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0C63B069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51DD14C6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377EF087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7B4B3E16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0 (0.0%)</w:t>
            </w:r>
          </w:p>
          <w:p w14:paraId="13F06649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0 (0.0%)</w:t>
            </w:r>
          </w:p>
          <w:p w14:paraId="4338E608" w14:textId="77777777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0 (0.0%)</w:t>
            </w:r>
          </w:p>
          <w:p w14:paraId="78BE2695" w14:textId="5E71002A" w:rsidR="009215BA" w:rsidRPr="005864C0" w:rsidRDefault="009215BA" w:rsidP="0006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0 (0.0%)</w:t>
            </w:r>
          </w:p>
        </w:tc>
        <w:tc>
          <w:tcPr>
            <w:tcW w:w="496" w:type="pct"/>
            <w:shd w:val="clear" w:color="auto" w:fill="D9D9D9" w:themeFill="background1" w:themeFillShade="D9"/>
          </w:tcPr>
          <w:p w14:paraId="7183CF54" w14:textId="77777777" w:rsidR="009215BA" w:rsidRPr="005864C0" w:rsidRDefault="009215BA" w:rsidP="005E2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6C92049A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DDD77E3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16 (100.0%)</w:t>
            </w:r>
          </w:p>
          <w:p w14:paraId="4E184844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8F57CB5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CBE36D1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9 (50.5%)</w:t>
            </w:r>
          </w:p>
          <w:p w14:paraId="2849F4ED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1 (31.1%)</w:t>
            </w:r>
          </w:p>
          <w:p w14:paraId="3845EB76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6 (13.3%)</w:t>
            </w:r>
          </w:p>
          <w:p w14:paraId="1C70C889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 (5.1%)</w:t>
            </w:r>
          </w:p>
          <w:p w14:paraId="37280227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396B60A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7D29C8F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60 (81.6%)</w:t>
            </w:r>
          </w:p>
          <w:p w14:paraId="65CD0EC3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6 (18.4%)</w:t>
            </w:r>
          </w:p>
          <w:p w14:paraId="56958467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6BC2F93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10 (50.9%)</w:t>
            </w:r>
          </w:p>
          <w:p w14:paraId="7C79E0FB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9 (24.3%)</w:t>
            </w:r>
          </w:p>
          <w:p w14:paraId="6AB9016E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51 (72.2%)</w:t>
            </w:r>
          </w:p>
          <w:p w14:paraId="5678C9BA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9 (28.5%)</w:t>
            </w:r>
          </w:p>
          <w:p w14:paraId="775E7D86" w14:textId="77777777" w:rsidR="00401F92" w:rsidRDefault="00401F92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2DFCC91" w14:textId="0F818881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.6 (5.3), 9.0</w:t>
            </w:r>
          </w:p>
          <w:p w14:paraId="0EB7DB61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9.0 (10.9), 48.0</w:t>
            </w:r>
          </w:p>
          <w:p w14:paraId="3E67BFBA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.2 (3.4), 9.0</w:t>
            </w:r>
          </w:p>
          <w:p w14:paraId="2D3311D9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.7 (4.6), 10.0</w:t>
            </w:r>
          </w:p>
          <w:p w14:paraId="1B406C0E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.1 (0.7), 2.0</w:t>
            </w:r>
          </w:p>
          <w:p w14:paraId="117E0DBC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0.1 (9.7), 61.0</w:t>
            </w:r>
          </w:p>
          <w:p w14:paraId="0A5F9849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9.5 (21.4), 45.0</w:t>
            </w:r>
          </w:p>
          <w:p w14:paraId="17D99970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CFF1E6B" w14:textId="77777777" w:rsidR="009215BA" w:rsidRPr="005864C0" w:rsidRDefault="009215BA" w:rsidP="00762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FB9BF00" w14:textId="77777777" w:rsidR="009215BA" w:rsidRPr="005864C0" w:rsidRDefault="009215BA" w:rsidP="009E0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63E12F5A" w14:textId="77777777" w:rsidR="009215BA" w:rsidRPr="005864C0" w:rsidRDefault="009215BA" w:rsidP="009E0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28A7FF4E" w14:textId="77777777" w:rsidR="009215BA" w:rsidRPr="005864C0" w:rsidRDefault="009215BA" w:rsidP="009E0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16 (100.0%)</w:t>
            </w:r>
          </w:p>
          <w:p w14:paraId="46CA20E3" w14:textId="77777777" w:rsidR="009215BA" w:rsidRPr="005864C0" w:rsidRDefault="009215BA" w:rsidP="009E0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0AAEDE3" w14:textId="77777777" w:rsidR="009215BA" w:rsidRPr="005864C0" w:rsidRDefault="009215BA" w:rsidP="009E0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9A12D5E" w14:textId="77777777" w:rsidR="009215BA" w:rsidRPr="005864C0" w:rsidRDefault="009215BA" w:rsidP="009E0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02 (93.5%)</w:t>
            </w:r>
          </w:p>
          <w:p w14:paraId="07563390" w14:textId="77777777" w:rsidR="009215BA" w:rsidRPr="005864C0" w:rsidRDefault="009215BA" w:rsidP="009E0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95 (90.3%)</w:t>
            </w:r>
          </w:p>
          <w:p w14:paraId="1104C893" w14:textId="77777777" w:rsidR="009215BA" w:rsidRPr="005864C0" w:rsidRDefault="009215BA" w:rsidP="009E0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0 (13.9%)</w:t>
            </w:r>
          </w:p>
          <w:p w14:paraId="157E522F" w14:textId="7F8F57C9" w:rsidR="009215BA" w:rsidRPr="005864C0" w:rsidRDefault="009215BA" w:rsidP="009E0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7 (7.9%)</w:t>
            </w:r>
          </w:p>
        </w:tc>
        <w:tc>
          <w:tcPr>
            <w:tcW w:w="270" w:type="pct"/>
            <w:shd w:val="clear" w:color="auto" w:fill="D9D9D9" w:themeFill="background1" w:themeFillShade="D9"/>
          </w:tcPr>
          <w:p w14:paraId="3B635990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5450DD3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BCC711D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96654ED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0 (9.3%)</w:t>
            </w:r>
          </w:p>
          <w:p w14:paraId="6F744DD2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18C56A2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70E9E1A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4340CDA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E39581C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E65A36A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0 (9.3%)</w:t>
            </w:r>
          </w:p>
          <w:p w14:paraId="4AADC4FD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F1F41DF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63A2C4D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0F5C5C8" w14:textId="77777777" w:rsidR="009215BA" w:rsidRPr="005864C0" w:rsidRDefault="009215BA" w:rsidP="005E2A3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0363C24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5BADEFB8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4 (6.5%)</w:t>
            </w:r>
          </w:p>
          <w:p w14:paraId="3AD239FD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 (3.2%)</w:t>
            </w:r>
          </w:p>
          <w:p w14:paraId="2E077814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 (4.2%)</w:t>
            </w:r>
          </w:p>
          <w:p w14:paraId="1C3CC917" w14:textId="77777777" w:rsidR="00401F92" w:rsidRDefault="00401F92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F965095" w14:textId="7F027483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8 (13.0%)</w:t>
            </w:r>
          </w:p>
          <w:p w14:paraId="749E629B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B39C586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25B9133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DDE448B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5 (6.9%)</w:t>
            </w:r>
          </w:p>
          <w:p w14:paraId="12F85B72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9 (18.1%)</w:t>
            </w:r>
          </w:p>
          <w:p w14:paraId="274F84A1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1 (23.6%)</w:t>
            </w:r>
          </w:p>
          <w:p w14:paraId="7D3A1B3A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619AC47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208DB6F7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AB5CCF6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395D3B0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CBBA683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A295CFB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B114378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0562589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3EAFBE5" w14:textId="77777777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6EBA958A" w14:textId="58CE553C" w:rsidR="009215BA" w:rsidRPr="005864C0" w:rsidRDefault="009215BA" w:rsidP="004527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</w:tc>
        <w:tc>
          <w:tcPr>
            <w:tcW w:w="495" w:type="pct"/>
            <w:shd w:val="clear" w:color="auto" w:fill="FFFFFF" w:themeFill="background1"/>
          </w:tcPr>
          <w:p w14:paraId="035047AD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4B8AE10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2D1891CF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30 (100.0%)</w:t>
            </w:r>
          </w:p>
          <w:p w14:paraId="37D3C8C7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7A1AF20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0C85BE8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56 (37.7%)</w:t>
            </w:r>
          </w:p>
          <w:p w14:paraId="617AA1BB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23 (34.2%)</w:t>
            </w:r>
          </w:p>
          <w:p w14:paraId="389B6398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05 (21.7%)</w:t>
            </w:r>
          </w:p>
          <w:p w14:paraId="4FA60384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0 (6.4%)</w:t>
            </w:r>
          </w:p>
          <w:p w14:paraId="28B4C8FC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85F92A8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2589E377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79 (71.9%)</w:t>
            </w:r>
          </w:p>
          <w:p w14:paraId="35E81B0E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65 (28.1%)</w:t>
            </w:r>
          </w:p>
          <w:p w14:paraId="4E167933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462C539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38 (42.5%)</w:t>
            </w:r>
          </w:p>
          <w:p w14:paraId="7C34ED13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33 (34.3%)</w:t>
            </w:r>
          </w:p>
          <w:p w14:paraId="1577FC26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49 (84.2%)</w:t>
            </w:r>
          </w:p>
          <w:p w14:paraId="4A2262CF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73 (37.6%)</w:t>
            </w:r>
          </w:p>
          <w:p w14:paraId="5D24CB52" w14:textId="77777777" w:rsidR="00401F92" w:rsidRDefault="00401F92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AB7E696" w14:textId="62FB48CD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.9 (4.5), 7.0</w:t>
            </w:r>
          </w:p>
          <w:p w14:paraId="4C15BCCB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0.1 (10.5), 38.0</w:t>
            </w:r>
          </w:p>
          <w:p w14:paraId="78F88957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.6 (3.4), 10.0</w:t>
            </w:r>
          </w:p>
          <w:p w14:paraId="71B9C763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.2 (4.2), 7.2</w:t>
            </w:r>
          </w:p>
          <w:p w14:paraId="7F2319AC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.2 (0.7), 2.1</w:t>
            </w:r>
          </w:p>
          <w:p w14:paraId="009CCD4E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3.3 (8.0), 64.0</w:t>
            </w:r>
          </w:p>
          <w:p w14:paraId="01A16F39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0.5 (22.5), 47.0</w:t>
            </w:r>
          </w:p>
          <w:p w14:paraId="5F2B9B55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48C6A20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7D4E0DD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5CC34684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30 (100.0%)</w:t>
            </w:r>
          </w:p>
          <w:p w14:paraId="5E295493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2CC9F9E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6C76AFA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7E6E8B5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37 (13.3%)</w:t>
            </w:r>
          </w:p>
          <w:p w14:paraId="007A4784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69 (84.4%)</w:t>
            </w:r>
          </w:p>
          <w:p w14:paraId="6E164BAC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4029315" w14:textId="6861F294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4 (2.3%)</w:t>
            </w:r>
          </w:p>
        </w:tc>
        <w:tc>
          <w:tcPr>
            <w:tcW w:w="270" w:type="pct"/>
            <w:shd w:val="clear" w:color="auto" w:fill="FFFFFF" w:themeFill="background1"/>
          </w:tcPr>
          <w:p w14:paraId="2B2B38D9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B3BBD66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0E9A19B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743F4C4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6 (8.3%)</w:t>
            </w:r>
          </w:p>
          <w:p w14:paraId="23242830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86EE4B0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0CD24ED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B4129D4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802184C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DC0A7EC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6 (8.3%)</w:t>
            </w:r>
          </w:p>
          <w:p w14:paraId="39B455CC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4512491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0397E65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8DE5B1F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7A3F5EB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81E1B47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9 (5.7%)</w:t>
            </w:r>
          </w:p>
          <w:p w14:paraId="460943A4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2 (2.1%)</w:t>
            </w:r>
          </w:p>
          <w:p w14:paraId="6C74C40A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8 (3.7%)</w:t>
            </w:r>
          </w:p>
          <w:p w14:paraId="6F57CADD" w14:textId="77777777" w:rsidR="00401F92" w:rsidRDefault="00401F92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691AF30" w14:textId="6798E360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5 (7.3%)</w:t>
            </w:r>
          </w:p>
          <w:p w14:paraId="2DFAB282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059EF88D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EB1EC19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ABB61BC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8 (3.7%)</w:t>
            </w:r>
          </w:p>
          <w:p w14:paraId="11A13D4B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19 (11.6%)</w:t>
            </w:r>
          </w:p>
          <w:p w14:paraId="738EA3F0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57 (25.0%)</w:t>
            </w:r>
          </w:p>
          <w:p w14:paraId="6FA6E2D4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B972442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6A0A5B25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9FA89F8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173B36C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2B67AA1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699C60F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6E0459A" w14:textId="77777777" w:rsidR="009215BA" w:rsidRPr="005864C0" w:rsidRDefault="009215BA" w:rsidP="00F56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54DB06CD" w14:textId="77777777" w:rsidR="009215BA" w:rsidRPr="005864C0" w:rsidRDefault="009215BA" w:rsidP="00F56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1A0C8DA" w14:textId="77777777" w:rsidR="009215BA" w:rsidRPr="005864C0" w:rsidRDefault="009215BA" w:rsidP="00F56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50570DA7" w14:textId="40463FFE" w:rsidR="009215BA" w:rsidRPr="005864C0" w:rsidRDefault="009215BA" w:rsidP="00F56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</w:tc>
        <w:tc>
          <w:tcPr>
            <w:tcW w:w="406" w:type="pct"/>
            <w:shd w:val="clear" w:color="auto" w:fill="FFFFFF" w:themeFill="background1"/>
          </w:tcPr>
          <w:p w14:paraId="2C6A7CEC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B946A72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0108896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5 (100.0%)</w:t>
            </w:r>
          </w:p>
          <w:p w14:paraId="6098A5BA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AB292E6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0FBA654A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1 (47.8%)</w:t>
            </w:r>
          </w:p>
          <w:p w14:paraId="7CCC724A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 (34.8%)</w:t>
            </w:r>
          </w:p>
          <w:p w14:paraId="4A4979BE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 (17.4%)</w:t>
            </w:r>
          </w:p>
          <w:p w14:paraId="4EA7A70C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0A6B8C8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C837797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A8F9E04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9 (82.6%)</w:t>
            </w:r>
          </w:p>
          <w:p w14:paraId="087797D3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 (17.4%)</w:t>
            </w:r>
          </w:p>
          <w:p w14:paraId="257656A8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99AD145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6 (64.0%)</w:t>
            </w:r>
          </w:p>
          <w:p w14:paraId="435B307D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 (17.4%)</w:t>
            </w:r>
          </w:p>
          <w:p w14:paraId="1C5FFEF5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6 (69.6%)</w:t>
            </w:r>
          </w:p>
          <w:p w14:paraId="26DD04D2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 (21.7%)</w:t>
            </w:r>
          </w:p>
          <w:p w14:paraId="44E592D9" w14:textId="77777777" w:rsidR="00401F92" w:rsidRDefault="00401F92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ABC3B23" w14:textId="160E7D32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1.6 (5.7), 12.0</w:t>
            </w:r>
          </w:p>
          <w:p w14:paraId="62356F6D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6.4 (18.1), 54.0</w:t>
            </w:r>
          </w:p>
          <w:p w14:paraId="37008DE7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.2 (4.0), 9.0</w:t>
            </w:r>
          </w:p>
          <w:p w14:paraId="2B50A093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3.1 (5.9), 14.8</w:t>
            </w:r>
          </w:p>
          <w:p w14:paraId="4F2CF015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.2 (1.1), 1.9</w:t>
            </w:r>
          </w:p>
          <w:p w14:paraId="0A0336D1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7.4 (10.8), 56.0</w:t>
            </w:r>
          </w:p>
          <w:p w14:paraId="08719CD2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2.9 (21.1), 50.0</w:t>
            </w:r>
          </w:p>
          <w:p w14:paraId="6BE0A3ED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7D94CCA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28A97D2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9EF4A46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5446A411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5 (100.0%)</w:t>
            </w:r>
          </w:p>
          <w:p w14:paraId="3E9DF27B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FB27B24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3BC070B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4 (96.0%)</w:t>
            </w:r>
          </w:p>
          <w:p w14:paraId="1F670B96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5 (100.0%)</w:t>
            </w:r>
          </w:p>
          <w:p w14:paraId="4F34441F" w14:textId="77777777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 (8.0%)</w:t>
            </w:r>
          </w:p>
          <w:p w14:paraId="12EA3B9E" w14:textId="23262FCE" w:rsidR="009215BA" w:rsidRPr="005864C0" w:rsidRDefault="009215BA" w:rsidP="0078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</w:tc>
        <w:tc>
          <w:tcPr>
            <w:tcW w:w="270" w:type="pct"/>
            <w:shd w:val="clear" w:color="auto" w:fill="FFFFFF" w:themeFill="background1"/>
          </w:tcPr>
          <w:p w14:paraId="6A9506F3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E500E99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2892AF2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A7F8944" w14:textId="39F14A6A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 (8.0%)</w:t>
            </w:r>
          </w:p>
          <w:p w14:paraId="0CFE16BF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E1D0B56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2EDE613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C371DD7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F5E914E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C2DE4A3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 (8.0%)</w:t>
            </w:r>
          </w:p>
          <w:p w14:paraId="0AFBD6BB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B618574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CD1BDEC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17168C7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B1BBC07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2095A2B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 (8.0%)</w:t>
            </w:r>
          </w:p>
          <w:p w14:paraId="6BD506C0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 (8.0%)</w:t>
            </w:r>
          </w:p>
          <w:p w14:paraId="6670D993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 (8.0%)</w:t>
            </w:r>
          </w:p>
          <w:p w14:paraId="39070703" w14:textId="77777777" w:rsidR="00401F92" w:rsidRDefault="00401F92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257D6EA" w14:textId="363F64B3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 (12.0%)</w:t>
            </w:r>
          </w:p>
          <w:p w14:paraId="4EDC81CF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C6CC1E1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356D337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64F1D632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2CB327B0" w14:textId="77777777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 (20.0%)</w:t>
            </w:r>
          </w:p>
          <w:p w14:paraId="1587F006" w14:textId="70065783" w:rsidR="009215BA" w:rsidRPr="005864C0" w:rsidRDefault="009215BA" w:rsidP="00120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 (36.0%)</w:t>
            </w:r>
          </w:p>
          <w:p w14:paraId="4819BF4E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8A212C7" w14:textId="601D200C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58D5E85B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58B8793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7F8B3DF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45D3D6C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60E042B" w14:textId="77777777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33A0AE7" w14:textId="77777777" w:rsidR="009215BA" w:rsidRPr="005864C0" w:rsidRDefault="009215BA" w:rsidP="00F56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4C13089" w14:textId="77777777" w:rsidR="009215BA" w:rsidRPr="005864C0" w:rsidRDefault="009215BA" w:rsidP="00F56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26FD1D5" w14:textId="77777777" w:rsidR="009215BA" w:rsidRPr="005864C0" w:rsidRDefault="009215BA" w:rsidP="00F56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174C35A" w14:textId="56D1BEF4" w:rsidR="009215BA" w:rsidRPr="005864C0" w:rsidRDefault="009215BA" w:rsidP="00F56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E3317BA" w14:textId="60B790D6" w:rsidR="009215BA" w:rsidRPr="005864C0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403" w:type="pct"/>
            <w:shd w:val="clear" w:color="auto" w:fill="D9E2F3" w:themeFill="accent1" w:themeFillTint="33"/>
          </w:tcPr>
          <w:p w14:paraId="43517614" w14:textId="77777777" w:rsidR="009215BA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746F72B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8C469D3" w14:textId="77777777" w:rsid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46 (100.0%)</w:t>
            </w:r>
          </w:p>
          <w:p w14:paraId="7BB0C086" w14:textId="77777777" w:rsid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4EE5F42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27C94F81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20 (37.4%)</w:t>
            </w:r>
          </w:p>
          <w:p w14:paraId="70FBCA3F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89 (34.7%)</w:t>
            </w:r>
          </w:p>
          <w:p w14:paraId="068AD08C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42 (21.6%)</w:t>
            </w:r>
          </w:p>
          <w:p w14:paraId="79E6160B" w14:textId="77777777" w:rsid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1 (6.3%)</w:t>
            </w:r>
          </w:p>
          <w:p w14:paraId="18943A00" w14:textId="77777777" w:rsid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A6A3404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675A6BAC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09 (72.1%)</w:t>
            </w:r>
          </w:p>
          <w:p w14:paraId="12E186BF" w14:textId="77777777" w:rsid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13 (27.9%)</w:t>
            </w:r>
          </w:p>
          <w:p w14:paraId="1E76F663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0FAF805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53 (44.4%)</w:t>
            </w:r>
          </w:p>
          <w:p w14:paraId="6709BF37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16 (36.0%)</w:t>
            </w:r>
          </w:p>
          <w:p w14:paraId="7BF9944B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84 (82.1%)</w:t>
            </w:r>
          </w:p>
          <w:p w14:paraId="1200E7E5" w14:textId="77777777" w:rsid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42 (37.3%)</w:t>
            </w:r>
          </w:p>
          <w:p w14:paraId="16280C37" w14:textId="77777777" w:rsidR="00401F92" w:rsidRDefault="00401F92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00DC747" w14:textId="5DA4CBB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.1 (4.8), 8.0</w:t>
            </w:r>
          </w:p>
          <w:p w14:paraId="5BA2E9E6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1.4 (11.1), 40.0</w:t>
            </w:r>
          </w:p>
          <w:p w14:paraId="13F4072E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.7 (3.4), 10.0</w:t>
            </w:r>
          </w:p>
          <w:p w14:paraId="13C43566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.4 (4.3), 7.4</w:t>
            </w:r>
          </w:p>
          <w:p w14:paraId="69413AAE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.2 (0.7), 2.1</w:t>
            </w:r>
          </w:p>
          <w:p w14:paraId="067520FF" w14:textId="77777777" w:rsidR="00333251" w:rsidRP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3.3 (8.2), 64.0</w:t>
            </w:r>
          </w:p>
          <w:p w14:paraId="0EED9C4F" w14:textId="77777777" w:rsidR="00333251" w:rsidRDefault="00333251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0.9 (25.7), 47.0</w:t>
            </w:r>
          </w:p>
          <w:p w14:paraId="21C1DC2D" w14:textId="77777777" w:rsidR="00380879" w:rsidRDefault="00380879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995AE77" w14:textId="77777777" w:rsidR="00380879" w:rsidRDefault="00380879" w:rsidP="00333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46DF51C" w14:textId="77777777" w:rsidR="00380879" w:rsidRPr="00380879" w:rsidRDefault="00380879" w:rsidP="00380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80879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196126F0" w14:textId="77777777" w:rsidR="00380879" w:rsidRPr="00380879" w:rsidRDefault="00380879" w:rsidP="00380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80879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46 (100.0%)</w:t>
            </w:r>
          </w:p>
          <w:p w14:paraId="79DA3AD0" w14:textId="77777777" w:rsidR="00380879" w:rsidRDefault="00380879" w:rsidP="00380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80879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1703A27D" w14:textId="77777777" w:rsidR="00380879" w:rsidRDefault="00380879" w:rsidP="00380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FE04CF0" w14:textId="77777777" w:rsidR="00380879" w:rsidRDefault="00380879" w:rsidP="00380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A509956" w14:textId="77777777" w:rsidR="00380879" w:rsidRPr="00380879" w:rsidRDefault="00380879" w:rsidP="00380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80879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04 (16.4%)</w:t>
            </w:r>
          </w:p>
          <w:p w14:paraId="411743B2" w14:textId="77777777" w:rsidR="00380879" w:rsidRPr="00380879" w:rsidRDefault="00380879" w:rsidP="00380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80879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04 (80.6%)</w:t>
            </w:r>
          </w:p>
          <w:p w14:paraId="348CDA22" w14:textId="77777777" w:rsidR="00380879" w:rsidRPr="00380879" w:rsidRDefault="00380879" w:rsidP="00380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80879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1E77537" w14:textId="1A99155B" w:rsidR="00380879" w:rsidRPr="005864C0" w:rsidRDefault="00380879" w:rsidP="00380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80879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8 (3.0%)</w:t>
            </w:r>
          </w:p>
        </w:tc>
        <w:tc>
          <w:tcPr>
            <w:tcW w:w="316" w:type="pct"/>
            <w:shd w:val="clear" w:color="auto" w:fill="D9E2F3" w:themeFill="accent1" w:themeFillTint="33"/>
          </w:tcPr>
          <w:p w14:paraId="3A590840" w14:textId="77777777" w:rsidR="009215BA" w:rsidRDefault="00811094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884E7C5" w14:textId="77777777" w:rsidR="00811094" w:rsidRDefault="00811094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CD839EF" w14:textId="77777777" w:rsidR="00811094" w:rsidRDefault="00811094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A9A2856" w14:textId="77777777" w:rsidR="00811094" w:rsidRDefault="00811094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4 (10.0%)</w:t>
            </w:r>
          </w:p>
          <w:p w14:paraId="3AA54661" w14:textId="77777777" w:rsidR="00811094" w:rsidRDefault="00811094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C919BAF" w14:textId="77777777" w:rsidR="00811094" w:rsidRDefault="00811094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621E25C" w14:textId="77777777" w:rsidR="00811094" w:rsidRDefault="00811094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335180A" w14:textId="77777777" w:rsidR="00811094" w:rsidRDefault="00811094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FAE23BB" w14:textId="77777777" w:rsidR="00811094" w:rsidRDefault="00811094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F782B07" w14:textId="77777777" w:rsidR="00811094" w:rsidRDefault="00811094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4 (10.0%)</w:t>
            </w:r>
          </w:p>
          <w:p w14:paraId="7C266EAA" w14:textId="77777777" w:rsidR="00811094" w:rsidRDefault="00811094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A6717FA" w14:textId="77777777" w:rsidR="00811094" w:rsidRDefault="00811094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DB32F34" w14:textId="77777777" w:rsidR="00811094" w:rsidRDefault="00811094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0B0A5E2" w14:textId="77777777" w:rsidR="00811094" w:rsidRDefault="00811094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439A240" w14:textId="77777777" w:rsidR="00811094" w:rsidRPr="00811094" w:rsidRDefault="0081109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2121584" w14:textId="77777777" w:rsidR="00811094" w:rsidRPr="00811094" w:rsidRDefault="0081109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0 (7.2%)</w:t>
            </w:r>
          </w:p>
          <w:p w14:paraId="7AD03F7E" w14:textId="77777777" w:rsidR="00811094" w:rsidRPr="00811094" w:rsidRDefault="0081109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7 (3.8%)</w:t>
            </w:r>
          </w:p>
          <w:p w14:paraId="70A61862" w14:textId="77777777" w:rsidR="00811094" w:rsidRDefault="0081109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2 (5.0%)</w:t>
            </w:r>
          </w:p>
          <w:p w14:paraId="7AAA5232" w14:textId="77777777" w:rsidR="00401F92" w:rsidRDefault="00401F92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BB0217E" w14:textId="19696091" w:rsidR="00811094" w:rsidRPr="00811094" w:rsidRDefault="0081109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4 (7.5%)</w:t>
            </w:r>
          </w:p>
          <w:p w14:paraId="7F0197A4" w14:textId="77777777" w:rsidR="00811094" w:rsidRPr="00811094" w:rsidRDefault="0081109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B23699B" w14:textId="77777777" w:rsidR="00811094" w:rsidRPr="00811094" w:rsidRDefault="0081109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18976967" w14:textId="77777777" w:rsidR="00811094" w:rsidRPr="00811094" w:rsidRDefault="0081109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03B36545" w14:textId="77777777" w:rsidR="00811094" w:rsidRPr="00811094" w:rsidRDefault="0081109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9 (5.5%)</w:t>
            </w:r>
          </w:p>
          <w:p w14:paraId="1440BB2C" w14:textId="77777777" w:rsidR="00811094" w:rsidRPr="00811094" w:rsidRDefault="0081109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67 (13.4%)</w:t>
            </w:r>
          </w:p>
          <w:p w14:paraId="5508EC4D" w14:textId="77777777" w:rsidR="00811094" w:rsidRDefault="0081109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55 (28.5%)</w:t>
            </w:r>
          </w:p>
          <w:p w14:paraId="007E5A29" w14:textId="77777777" w:rsidR="00811094" w:rsidRDefault="0081109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5304D55" w14:textId="77777777" w:rsidR="00811094" w:rsidRDefault="00BA2FF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2FF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BE55563" w14:textId="77777777" w:rsidR="00BA2FF4" w:rsidRDefault="00BA2FF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6A54B4E" w14:textId="77777777" w:rsidR="00BA2FF4" w:rsidRDefault="00BA2FF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65F7D0E" w14:textId="77777777" w:rsidR="00BA2FF4" w:rsidRDefault="00BA2FF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9C6D08A" w14:textId="77777777" w:rsidR="00BA2FF4" w:rsidRDefault="00BA2FF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3B7ACC7" w14:textId="77777777" w:rsidR="00BA2FF4" w:rsidRDefault="00BA2FF4" w:rsidP="0081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D33CBF1" w14:textId="77777777" w:rsidR="00BA2FF4" w:rsidRPr="00BA2FF4" w:rsidRDefault="00BA2FF4" w:rsidP="00BA2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2FF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2723D530" w14:textId="77777777" w:rsidR="00BA2FF4" w:rsidRPr="00BA2FF4" w:rsidRDefault="00BA2FF4" w:rsidP="00BA2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2FF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24B656D9" w14:textId="77777777" w:rsidR="00BA2FF4" w:rsidRPr="00BA2FF4" w:rsidRDefault="00BA2FF4" w:rsidP="00BA2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2FF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6D0D01D3" w14:textId="022E9675" w:rsidR="00BA2FF4" w:rsidRPr="005864C0" w:rsidRDefault="00BA2FF4" w:rsidP="00BA2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2FF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</w:tc>
        <w:tc>
          <w:tcPr>
            <w:tcW w:w="406" w:type="pct"/>
            <w:shd w:val="clear" w:color="auto" w:fill="D9E2F3" w:themeFill="accent1" w:themeFillTint="33"/>
          </w:tcPr>
          <w:p w14:paraId="7904DA12" w14:textId="77777777" w:rsidR="009215BA" w:rsidRDefault="009215B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4DA599F" w14:textId="77777777" w:rsidR="00807297" w:rsidRP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0AE6A68" w14:textId="77777777" w:rsid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41 (100.0%)</w:t>
            </w:r>
          </w:p>
          <w:p w14:paraId="01626449" w14:textId="77777777" w:rsid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F0F44E2" w14:textId="77777777" w:rsidR="00807297" w:rsidRP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07D27CCE" w14:textId="77777777" w:rsidR="00807297" w:rsidRP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10 (50.2%)</w:t>
            </w:r>
          </w:p>
          <w:p w14:paraId="310A9120" w14:textId="77777777" w:rsidR="00807297" w:rsidRP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9 (31.5%)</w:t>
            </w:r>
          </w:p>
          <w:p w14:paraId="7D6E4B7E" w14:textId="77777777" w:rsidR="00807297" w:rsidRP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0 (13.7%)</w:t>
            </w:r>
          </w:p>
          <w:p w14:paraId="53208CF0" w14:textId="77777777" w:rsid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 (4.6%)</w:t>
            </w:r>
          </w:p>
          <w:p w14:paraId="7B15B313" w14:textId="77777777" w:rsid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27E7650" w14:textId="77777777" w:rsidR="00807297" w:rsidRP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88D9CD9" w14:textId="77777777" w:rsidR="00807297" w:rsidRP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79 (81.7%)</w:t>
            </w:r>
          </w:p>
          <w:p w14:paraId="7BC71D1A" w14:textId="77777777" w:rsid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0 (18.3%)</w:t>
            </w:r>
          </w:p>
          <w:p w14:paraId="357E8CB0" w14:textId="77777777" w:rsidR="00807297" w:rsidRP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0B47159" w14:textId="77777777" w:rsidR="00807297" w:rsidRP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6 (52.3%)</w:t>
            </w:r>
          </w:p>
          <w:p w14:paraId="456D2365" w14:textId="77777777" w:rsidR="00807297" w:rsidRP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3 (23.6%)</w:t>
            </w:r>
          </w:p>
          <w:p w14:paraId="06F3BF26" w14:textId="77777777" w:rsidR="00807297" w:rsidRP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67 (72.0%)</w:t>
            </w:r>
          </w:p>
          <w:p w14:paraId="7DC9FB80" w14:textId="77777777" w:rsidR="00807297" w:rsidRDefault="00807297" w:rsidP="0080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4 (27.8%)</w:t>
            </w:r>
          </w:p>
          <w:p w14:paraId="36320A97" w14:textId="77777777" w:rsidR="00401F92" w:rsidRDefault="00401F92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A971484" w14:textId="732038DA" w:rsidR="00D20F50" w:rsidRP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D20F5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.8 (5.4), 9.0</w:t>
            </w:r>
          </w:p>
          <w:p w14:paraId="30FABDDB" w14:textId="77777777" w:rsidR="00D20F50" w:rsidRP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D20F5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9.8 (12.0), 48.0</w:t>
            </w:r>
          </w:p>
          <w:p w14:paraId="1E52535A" w14:textId="77777777" w:rsidR="00D20F50" w:rsidRP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D20F5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.2 (3.5), 9.0</w:t>
            </w:r>
          </w:p>
          <w:p w14:paraId="57546089" w14:textId="77777777" w:rsidR="00D20F50" w:rsidRP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D20F5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1.0 (4.8), 10.3</w:t>
            </w:r>
          </w:p>
          <w:p w14:paraId="5B08547D" w14:textId="77777777" w:rsidR="00D20F50" w:rsidRP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D20F5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.1 (0.7), 2.0</w:t>
            </w:r>
          </w:p>
          <w:p w14:paraId="699E2EC0" w14:textId="77777777" w:rsidR="00D20F50" w:rsidRP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D20F5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9.8 (9.8), 61.0</w:t>
            </w:r>
          </w:p>
          <w:p w14:paraId="6C4BA40B" w14:textId="77777777" w:rsid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D20F5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9.8 (21.3), 46.0</w:t>
            </w:r>
          </w:p>
          <w:p w14:paraId="5369578D" w14:textId="77777777" w:rsid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0D2B05E" w14:textId="77777777" w:rsid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2987C6E" w14:textId="77777777" w:rsidR="00D20F50" w:rsidRP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D20F5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6EEA5E5A" w14:textId="77777777" w:rsidR="00D20F50" w:rsidRP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D20F5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D69E347" w14:textId="77777777" w:rsid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D20F5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41 (100.0%)</w:t>
            </w:r>
          </w:p>
          <w:p w14:paraId="30210618" w14:textId="77777777" w:rsid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60763C3" w14:textId="77777777" w:rsid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C3C3260" w14:textId="77777777" w:rsidR="00D20F50" w:rsidRP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D20F5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26 (93.8%)</w:t>
            </w:r>
          </w:p>
          <w:p w14:paraId="1C655B41" w14:textId="77777777" w:rsidR="00D20F50" w:rsidRP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D20F5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20 (91.3%)</w:t>
            </w:r>
          </w:p>
          <w:p w14:paraId="776A96F0" w14:textId="77777777" w:rsidR="00D20F50" w:rsidRPr="00D20F5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D20F5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2 (13.3%)</w:t>
            </w:r>
          </w:p>
          <w:p w14:paraId="4ADBA974" w14:textId="4F2D7C95" w:rsidR="00D20F50" w:rsidRPr="005864C0" w:rsidRDefault="00D20F50" w:rsidP="00D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D20F5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7 (7.1%)</w:t>
            </w:r>
          </w:p>
        </w:tc>
        <w:tc>
          <w:tcPr>
            <w:tcW w:w="316" w:type="pct"/>
            <w:shd w:val="clear" w:color="auto" w:fill="D9E2F3" w:themeFill="accent1" w:themeFillTint="33"/>
          </w:tcPr>
          <w:p w14:paraId="04E28A46" w14:textId="77777777" w:rsidR="009215BA" w:rsidRDefault="00FF34F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6F37630E" w14:textId="77777777" w:rsidR="00FF34FA" w:rsidRDefault="00FF34F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E5FAC45" w14:textId="77777777" w:rsidR="00FF34FA" w:rsidRDefault="00FF34F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779C36A" w14:textId="77777777" w:rsidR="00FF34FA" w:rsidRDefault="00FF34F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2 (9.1%)</w:t>
            </w:r>
          </w:p>
          <w:p w14:paraId="6DBAD8C2" w14:textId="77777777" w:rsidR="00FF34FA" w:rsidRDefault="00FF34F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994A38A" w14:textId="77777777" w:rsidR="00FF34FA" w:rsidRDefault="00FF34F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20D2A68" w14:textId="77777777" w:rsidR="00FF34FA" w:rsidRDefault="00FF34F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4A1B116" w14:textId="77777777" w:rsidR="00FF34FA" w:rsidRDefault="00FF34F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3FBABA6" w14:textId="77777777" w:rsidR="00FF34FA" w:rsidRDefault="00FF34F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8A31D0A" w14:textId="60D17244" w:rsidR="00FF34FA" w:rsidRDefault="00FF34F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2 (9.1%)</w:t>
            </w:r>
          </w:p>
          <w:p w14:paraId="167B31EA" w14:textId="77777777" w:rsidR="00FF34FA" w:rsidRDefault="00FF34F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CF66285" w14:textId="77777777" w:rsidR="00FF34FA" w:rsidRDefault="00FF34F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3C09DFE" w14:textId="77777777" w:rsidR="00FF34FA" w:rsidRDefault="00FF34F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120775D" w14:textId="77777777" w:rsidR="00FF34FA" w:rsidRDefault="00FF34FA" w:rsidP="003D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9FD8A88" w14:textId="77777777" w:rsidR="00FF34FA" w:rsidRP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1EB867BD" w14:textId="77777777" w:rsidR="00FF34FA" w:rsidRP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6 (6.6%)</w:t>
            </w:r>
          </w:p>
          <w:p w14:paraId="23707974" w14:textId="77777777" w:rsidR="00FF34FA" w:rsidRP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 (3.7%)</w:t>
            </w:r>
          </w:p>
          <w:p w14:paraId="2CF02F08" w14:textId="77777777" w:rsidR="00FF34FA" w:rsidRP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1 (4.6%)</w:t>
            </w:r>
          </w:p>
          <w:p w14:paraId="31201B56" w14:textId="77777777" w:rsidR="00401F92" w:rsidRDefault="00401F92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5492239" w14:textId="38CD2563" w:rsidR="00FF34FA" w:rsidRP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1 (12.9%)</w:t>
            </w:r>
          </w:p>
          <w:p w14:paraId="31B28FCB" w14:textId="77777777" w:rsidR="00FF34FA" w:rsidRP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2A43233B" w14:textId="77777777" w:rsidR="00FF34FA" w:rsidRP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6CAB6905" w14:textId="77777777" w:rsidR="00FF34FA" w:rsidRP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06E8D5D0" w14:textId="77777777" w:rsidR="00FF34FA" w:rsidRP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5 (6.2%)</w:t>
            </w:r>
          </w:p>
          <w:p w14:paraId="2D5F3CBE" w14:textId="77777777" w:rsidR="00FF34FA" w:rsidRP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4 (18.3%)</w:t>
            </w:r>
          </w:p>
          <w:p w14:paraId="523182DF" w14:textId="77777777" w:rsid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0 (24.9%)</w:t>
            </w:r>
          </w:p>
          <w:p w14:paraId="70CA1660" w14:textId="77777777" w:rsid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76EC406" w14:textId="77777777" w:rsid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13E1A25A" w14:textId="77777777" w:rsid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6030572" w14:textId="77777777" w:rsid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948D830" w14:textId="77777777" w:rsid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BB83B53" w14:textId="77777777" w:rsid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EC44D15" w14:textId="77777777" w:rsid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827CE90" w14:textId="77777777" w:rsidR="00FF34FA" w:rsidRP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1A2C310C" w14:textId="77777777" w:rsidR="00FF34FA" w:rsidRP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2C625ED2" w14:textId="77777777" w:rsidR="00FF34FA" w:rsidRPr="00FF34FA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AC78113" w14:textId="54DC6060" w:rsidR="00FF34FA" w:rsidRPr="005864C0" w:rsidRDefault="00FF34FA" w:rsidP="00FF3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34FA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</w:tc>
      </w:tr>
    </w:tbl>
    <w:p w14:paraId="7DDAF596" w14:textId="77777777" w:rsidR="00AD3696" w:rsidRPr="003614B7" w:rsidRDefault="00AD3696" w:rsidP="00AD3696">
      <w:pPr>
        <w:pStyle w:val="Fuzeile"/>
        <w:ind w:left="-964"/>
        <w:rPr>
          <w:sz w:val="16"/>
          <w:szCs w:val="16"/>
        </w:rPr>
      </w:pPr>
      <w:r w:rsidRPr="003614B7">
        <w:rPr>
          <w:rFonts w:ascii="Cambria Math" w:hAnsi="Cambria Math" w:cs="Cambria Math"/>
          <w:sz w:val="16"/>
          <w:szCs w:val="16"/>
        </w:rPr>
        <w:t>∗</w:t>
      </w:r>
      <w:r w:rsidRPr="003614B7">
        <w:rPr>
          <w:sz w:val="16"/>
          <w:szCs w:val="16"/>
        </w:rPr>
        <w:t xml:space="preserve"> Multiple </w:t>
      </w:r>
      <w:proofErr w:type="spellStart"/>
      <w:r w:rsidRPr="003614B7">
        <w:rPr>
          <w:sz w:val="16"/>
          <w:szCs w:val="16"/>
        </w:rPr>
        <w:t>answers</w:t>
      </w:r>
      <w:proofErr w:type="spellEnd"/>
      <w:r w:rsidRPr="003614B7">
        <w:rPr>
          <w:sz w:val="16"/>
          <w:szCs w:val="16"/>
        </w:rPr>
        <w:t xml:space="preserve"> possible</w:t>
      </w:r>
    </w:p>
    <w:p w14:paraId="00E52608" w14:textId="77777777" w:rsidR="000E48D3" w:rsidRPr="00410EA0" w:rsidRDefault="000E48D3" w:rsidP="00AD3696">
      <w:pPr>
        <w:autoSpaceDE w:val="0"/>
        <w:autoSpaceDN w:val="0"/>
        <w:adjustRightInd w:val="0"/>
        <w:ind w:left="-964"/>
        <w:rPr>
          <w:rFonts w:asciiTheme="minorHAnsi" w:hAnsiTheme="minorHAnsi" w:cstheme="minorHAnsi"/>
          <w:b/>
          <w:bCs/>
          <w:sz w:val="16"/>
          <w:szCs w:val="16"/>
          <w:lang w:val="en-US"/>
        </w:rPr>
      </w:pPr>
    </w:p>
    <w:p w14:paraId="3E59D5D2" w14:textId="161B28E9" w:rsidR="0031666D" w:rsidRPr="003E457A" w:rsidRDefault="007A4041" w:rsidP="00AD3696">
      <w:pPr>
        <w:autoSpaceDE w:val="0"/>
        <w:autoSpaceDN w:val="0"/>
        <w:adjustRightInd w:val="0"/>
        <w:ind w:left="-964"/>
        <w:rPr>
          <w:rFonts w:asciiTheme="minorHAnsi" w:eastAsiaTheme="minorHAnsi" w:hAnsiTheme="minorHAnsi" w:cstheme="minorHAnsi"/>
          <w:sz w:val="16"/>
          <w:szCs w:val="16"/>
          <w:lang w:val="en-US"/>
        </w:rPr>
      </w:pPr>
      <w:r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6MWD</w:t>
      </w:r>
      <w:r w:rsidR="00355DD1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 xml:space="preserve">: </w:t>
      </w:r>
      <w:r w:rsidR="00355DD1" w:rsidRPr="00355DD1">
        <w:rPr>
          <w:rFonts w:asciiTheme="minorHAnsi" w:eastAsiaTheme="minorHAnsi" w:hAnsiTheme="minorHAnsi" w:cstheme="minorHAnsi"/>
          <w:sz w:val="16"/>
          <w:szCs w:val="16"/>
          <w:lang w:val="en-US"/>
        </w:rPr>
        <w:t>6 min walk distance</w:t>
      </w:r>
      <w:r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 xml:space="preserve">; </w:t>
      </w:r>
      <w:r w:rsidR="00496BAC" w:rsidRPr="003E457A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BMI</w:t>
      </w:r>
      <w:r w:rsidR="00496BAC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>: body mass index;</w:t>
      </w:r>
      <w:r w:rsidR="00496BAC" w:rsidRPr="003E457A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93046D" w:rsidRPr="003E457A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BNP</w:t>
      </w:r>
      <w:r w:rsidR="0093046D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>: B-type natriuretic peptide</w:t>
      </w:r>
      <w:r w:rsidR="00D84799" w:rsidRPr="003E457A">
        <w:rPr>
          <w:rFonts w:asciiTheme="minorHAnsi" w:hAnsiTheme="minorHAnsi" w:cstheme="minorHAnsi"/>
          <w:sz w:val="16"/>
          <w:szCs w:val="16"/>
          <w:lang w:val="en-US"/>
        </w:rPr>
        <w:t>;</w:t>
      </w:r>
      <w:r w:rsidR="0093046D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 </w:t>
      </w:r>
      <w:r w:rsidR="00355DD1" w:rsidRPr="00355DD1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CHD:</w:t>
      </w:r>
      <w:r w:rsidR="00355DD1" w:rsidRPr="00355DD1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 congenital heart </w:t>
      </w:r>
      <w:r w:rsidR="00355DD1">
        <w:rPr>
          <w:rFonts w:asciiTheme="minorHAnsi" w:eastAsiaTheme="minorHAnsi" w:hAnsiTheme="minorHAnsi" w:cstheme="minorHAnsi"/>
          <w:sz w:val="16"/>
          <w:szCs w:val="16"/>
          <w:lang w:val="en-US"/>
        </w:rPr>
        <w:t>d</w:t>
      </w:r>
      <w:r w:rsidR="00355DD1" w:rsidRPr="00355DD1">
        <w:rPr>
          <w:rFonts w:asciiTheme="minorHAnsi" w:eastAsiaTheme="minorHAnsi" w:hAnsiTheme="minorHAnsi" w:cstheme="minorHAnsi"/>
          <w:sz w:val="16"/>
          <w:szCs w:val="16"/>
          <w:lang w:val="en-US"/>
        </w:rPr>
        <w:t>isease</w:t>
      </w:r>
      <w:r w:rsidR="00355DD1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; </w:t>
      </w:r>
      <w:r w:rsidRPr="007A4041">
        <w:rPr>
          <w:rFonts w:asciiTheme="minorHAnsi" w:hAnsiTheme="minorHAnsi" w:cstheme="minorHAnsi"/>
          <w:b/>
          <w:bCs/>
          <w:sz w:val="16"/>
          <w:szCs w:val="16"/>
          <w:lang w:val="en-US"/>
        </w:rPr>
        <w:t>CI</w:t>
      </w:r>
      <w:r w:rsidR="00355DD1">
        <w:rPr>
          <w:rFonts w:asciiTheme="minorHAnsi" w:hAnsiTheme="minorHAnsi" w:cstheme="minorHAnsi"/>
          <w:b/>
          <w:bCs/>
          <w:sz w:val="16"/>
          <w:szCs w:val="16"/>
          <w:lang w:val="en-US"/>
        </w:rPr>
        <w:t xml:space="preserve">: </w:t>
      </w:r>
      <w:r w:rsidR="00355DD1" w:rsidRPr="00355DD1">
        <w:rPr>
          <w:rFonts w:asciiTheme="minorHAnsi" w:hAnsiTheme="minorHAnsi" w:cstheme="minorHAnsi"/>
          <w:sz w:val="16"/>
          <w:szCs w:val="16"/>
          <w:lang w:val="en-US"/>
        </w:rPr>
        <w:t>cardiac index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; </w:t>
      </w:r>
      <w:r w:rsidRPr="007A4041">
        <w:rPr>
          <w:rFonts w:asciiTheme="minorHAnsi" w:hAnsiTheme="minorHAnsi" w:cstheme="minorHAnsi"/>
          <w:b/>
          <w:bCs/>
          <w:sz w:val="16"/>
          <w:szCs w:val="16"/>
          <w:lang w:val="en-US"/>
        </w:rPr>
        <w:t>CTD</w:t>
      </w:r>
      <w:r w:rsidR="00355DD1">
        <w:rPr>
          <w:rFonts w:asciiTheme="minorHAnsi" w:hAnsiTheme="minorHAnsi" w:cstheme="minorHAnsi"/>
          <w:b/>
          <w:bCs/>
          <w:sz w:val="16"/>
          <w:szCs w:val="16"/>
          <w:lang w:val="en-US"/>
        </w:rPr>
        <w:t xml:space="preserve">: </w:t>
      </w:r>
      <w:r w:rsidR="00355DD1" w:rsidRPr="00355DD1">
        <w:rPr>
          <w:rFonts w:asciiTheme="minorHAnsi" w:hAnsiTheme="minorHAnsi" w:cstheme="minorHAnsi"/>
          <w:sz w:val="16"/>
          <w:szCs w:val="16"/>
          <w:lang w:val="en-US"/>
        </w:rPr>
        <w:t>connective tissue disease</w:t>
      </w:r>
      <w:r w:rsidR="00355DD1">
        <w:rPr>
          <w:rFonts w:asciiTheme="minorHAnsi" w:hAnsiTheme="minorHAnsi" w:cstheme="minorHAnsi"/>
          <w:b/>
          <w:bCs/>
          <w:sz w:val="16"/>
          <w:szCs w:val="16"/>
          <w:lang w:val="en-US"/>
        </w:rPr>
        <w:t xml:space="preserve">; </w:t>
      </w:r>
      <w:r w:rsidRPr="007A4041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DLCO (% pred.)</w:t>
      </w:r>
      <w:r w:rsidR="00355DD1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:</w:t>
      </w:r>
      <w:r w:rsidR="00355DD1" w:rsidRPr="00FB586A">
        <w:rPr>
          <w:lang w:val="en-GB"/>
        </w:rPr>
        <w:t xml:space="preserve"> </w:t>
      </w:r>
      <w:r w:rsidR="00355DD1" w:rsidRPr="00355DD1">
        <w:rPr>
          <w:rFonts w:asciiTheme="minorHAnsi" w:eastAsiaTheme="minorHAnsi" w:hAnsiTheme="minorHAnsi" w:cstheme="minorHAnsi"/>
          <w:sz w:val="16"/>
          <w:szCs w:val="16"/>
          <w:lang w:val="en-US"/>
        </w:rPr>
        <w:t>diffusing capacity factor</w:t>
      </w:r>
      <w:r w:rsidR="00355DD1" w:rsidRPr="00355DD1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 xml:space="preserve"> </w:t>
      </w:r>
      <w:r w:rsidR="00355DD1" w:rsidRPr="00355DD1">
        <w:rPr>
          <w:rFonts w:asciiTheme="minorHAnsi" w:eastAsiaTheme="minorHAnsi" w:hAnsiTheme="minorHAnsi" w:cstheme="minorHAnsi"/>
          <w:sz w:val="16"/>
          <w:szCs w:val="16"/>
          <w:lang w:val="en-US"/>
        </w:rPr>
        <w:t>of the lung</w:t>
      </w:r>
      <w:r w:rsidR="00355DD1" w:rsidRPr="00355DD1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 xml:space="preserve"> </w:t>
      </w:r>
      <w:r w:rsidR="00355DD1" w:rsidRPr="00355DD1">
        <w:rPr>
          <w:rFonts w:asciiTheme="minorHAnsi" w:eastAsiaTheme="minorHAnsi" w:hAnsiTheme="minorHAnsi" w:cstheme="minorHAnsi"/>
          <w:sz w:val="16"/>
          <w:szCs w:val="16"/>
          <w:lang w:val="en-US"/>
        </w:rPr>
        <w:t>for carbon monoxide (predictive</w:t>
      </w:r>
      <w:r w:rsidR="00355DD1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 value</w:t>
      </w:r>
      <w:r w:rsidR="00355DD1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)</w:t>
      </w:r>
      <w:r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 xml:space="preserve">; </w:t>
      </w:r>
      <w:r w:rsidR="00496BAC" w:rsidRPr="003E457A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ERA</w:t>
      </w:r>
      <w:r w:rsidR="00496BAC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>: endothelin receptor antagonist;</w:t>
      </w:r>
      <w:r w:rsidR="00BC6CFC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 </w:t>
      </w:r>
      <w:r w:rsidR="00BC6CFC" w:rsidRPr="003E457A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FC</w:t>
      </w:r>
      <w:r w:rsidR="0093046D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>:</w:t>
      </w:r>
      <w:r w:rsidR="00BC6CFC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 functional class</w:t>
      </w:r>
      <w:r w:rsidR="0093046D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>;</w:t>
      </w:r>
      <w:r w:rsidR="00BC6CFC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 </w:t>
      </w:r>
      <w:r w:rsidRPr="007A4041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HIV</w:t>
      </w:r>
      <w:r w:rsidR="00493056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 xml:space="preserve">: </w:t>
      </w:r>
      <w:r w:rsidR="00493056" w:rsidRPr="00493056">
        <w:rPr>
          <w:rFonts w:asciiTheme="minorHAnsi" w:eastAsiaTheme="minorHAnsi" w:hAnsiTheme="minorHAnsi" w:cstheme="minorHAnsi"/>
          <w:sz w:val="16"/>
          <w:szCs w:val="16"/>
          <w:lang w:val="en-US"/>
        </w:rPr>
        <w:t>Human Immunodeficiency Virus</w:t>
      </w:r>
      <w:r>
        <w:rPr>
          <w:rFonts w:asciiTheme="minorHAnsi" w:eastAsiaTheme="minorHAnsi" w:hAnsiTheme="minorHAnsi" w:cstheme="minorHAnsi"/>
          <w:sz w:val="16"/>
          <w:szCs w:val="16"/>
          <w:lang w:val="en-US"/>
        </w:rPr>
        <w:t>;</w:t>
      </w:r>
      <w:r w:rsidR="0093046D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 </w:t>
      </w:r>
      <w:r w:rsidR="00496BAC" w:rsidRPr="003E457A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 xml:space="preserve"> </w:t>
      </w:r>
      <w:r w:rsidR="0093046D" w:rsidRPr="003E457A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NT-proBNP:</w:t>
      </w:r>
      <w:r w:rsidR="0093046D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 N-terminal pro–B-type natriuretic peptide</w:t>
      </w:r>
      <w:r w:rsidR="00D84799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>;</w:t>
      </w:r>
      <w:r w:rsidR="0093046D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 </w:t>
      </w:r>
      <w:r w:rsidR="00D84799" w:rsidRPr="003E457A">
        <w:rPr>
          <w:rFonts w:asciiTheme="minorHAnsi" w:hAnsiTheme="minorHAnsi" w:cstheme="minorHAnsi"/>
          <w:b/>
          <w:bCs/>
          <w:sz w:val="16"/>
          <w:szCs w:val="16"/>
          <w:lang w:val="en-US"/>
        </w:rPr>
        <w:t>PDE5</w:t>
      </w:r>
      <w:r w:rsidR="00493056">
        <w:rPr>
          <w:rFonts w:asciiTheme="minorHAnsi" w:hAnsiTheme="minorHAnsi" w:cstheme="minorHAnsi"/>
          <w:b/>
          <w:bCs/>
          <w:sz w:val="16"/>
          <w:szCs w:val="16"/>
          <w:lang w:val="en-US"/>
        </w:rPr>
        <w:t>i:</w:t>
      </w:r>
      <w:r w:rsidR="00D84799" w:rsidRPr="003E457A">
        <w:rPr>
          <w:rFonts w:asciiTheme="minorHAnsi" w:hAnsiTheme="minorHAnsi" w:cstheme="minorHAnsi"/>
          <w:sz w:val="16"/>
          <w:szCs w:val="16"/>
          <w:lang w:val="en-US"/>
        </w:rPr>
        <w:t xml:space="preserve"> phosphodiesterase-5 inhibitor; </w:t>
      </w:r>
      <w:r w:rsidR="00D84799" w:rsidRPr="003E457A">
        <w:rPr>
          <w:rFonts w:asciiTheme="minorHAnsi" w:hAnsiTheme="minorHAnsi" w:cstheme="minorHAnsi"/>
          <w:b/>
          <w:bCs/>
          <w:sz w:val="16"/>
          <w:szCs w:val="16"/>
          <w:lang w:val="en-US"/>
        </w:rPr>
        <w:t>PCA</w:t>
      </w:r>
      <w:r w:rsidR="00D84799" w:rsidRPr="003E457A">
        <w:rPr>
          <w:rFonts w:asciiTheme="minorHAnsi" w:hAnsiTheme="minorHAnsi" w:cstheme="minorHAnsi"/>
          <w:sz w:val="16"/>
          <w:szCs w:val="16"/>
          <w:lang w:val="en-US"/>
        </w:rPr>
        <w:t xml:space="preserve">, prostacyclin analogs; </w:t>
      </w:r>
      <w:r w:rsidR="00D84799" w:rsidRPr="003E457A">
        <w:rPr>
          <w:rFonts w:asciiTheme="minorHAnsi" w:hAnsiTheme="minorHAnsi" w:cstheme="minorHAnsi"/>
          <w:b/>
          <w:bCs/>
          <w:sz w:val="16"/>
          <w:szCs w:val="16"/>
          <w:lang w:val="en-US"/>
        </w:rPr>
        <w:t>PRA</w:t>
      </w:r>
      <w:r w:rsidR="00D84799" w:rsidRPr="003E457A">
        <w:rPr>
          <w:rFonts w:asciiTheme="minorHAnsi" w:hAnsiTheme="minorHAnsi" w:cstheme="minorHAnsi"/>
          <w:sz w:val="16"/>
          <w:szCs w:val="16"/>
          <w:lang w:val="en-US"/>
        </w:rPr>
        <w:t xml:space="preserve">, prostacyclin receptor agonist; </w:t>
      </w:r>
      <w:r w:rsidR="00496BAC" w:rsidRPr="003E457A">
        <w:rPr>
          <w:rFonts w:asciiTheme="minorHAnsi" w:hAnsiTheme="minorHAnsi" w:cstheme="minorHAnsi"/>
          <w:b/>
          <w:bCs/>
          <w:sz w:val="16"/>
          <w:szCs w:val="16"/>
          <w:lang w:val="en-US"/>
        </w:rPr>
        <w:t>PAH</w:t>
      </w:r>
      <w:r w:rsidR="00493056">
        <w:rPr>
          <w:rFonts w:asciiTheme="minorHAnsi" w:hAnsiTheme="minorHAnsi" w:cstheme="minorHAnsi"/>
          <w:b/>
          <w:bCs/>
          <w:sz w:val="16"/>
          <w:szCs w:val="16"/>
          <w:lang w:val="en-US"/>
        </w:rPr>
        <w:t>:</w:t>
      </w:r>
      <w:r w:rsidR="00496BAC" w:rsidRPr="003E457A">
        <w:rPr>
          <w:rFonts w:asciiTheme="minorHAnsi" w:hAnsiTheme="minorHAnsi" w:cstheme="minorHAnsi"/>
          <w:sz w:val="16"/>
          <w:szCs w:val="16"/>
          <w:lang w:val="en-US"/>
        </w:rPr>
        <w:t xml:space="preserve"> pulmonary arterial hypertension; </w:t>
      </w:r>
      <w:r w:rsidR="00564815" w:rsidRPr="003E457A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PAP</w:t>
      </w:r>
      <w:r w:rsidR="00564815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>:</w:t>
      </w:r>
      <w:r w:rsidR="000D43A6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 </w:t>
      </w:r>
      <w:r w:rsidR="00564815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pulmonary artery pressure; </w:t>
      </w:r>
      <w:r w:rsidRPr="007A4041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P</w:t>
      </w:r>
      <w:r w:rsidR="008A7A37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A</w:t>
      </w:r>
      <w:r w:rsidRPr="007A4041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WP</w:t>
      </w:r>
      <w:r w:rsidR="00493056" w:rsidRPr="00493056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: pulmonary </w:t>
      </w:r>
      <w:r w:rsidR="008A7A37">
        <w:rPr>
          <w:rFonts w:asciiTheme="minorHAnsi" w:eastAsiaTheme="minorHAnsi" w:hAnsiTheme="minorHAnsi" w:cstheme="minorHAnsi"/>
          <w:sz w:val="16"/>
          <w:szCs w:val="16"/>
          <w:lang w:val="en-US"/>
        </w:rPr>
        <w:t>arterial</w:t>
      </w:r>
      <w:r w:rsidR="00493056" w:rsidRPr="00493056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 wedge pressure</w:t>
      </w:r>
      <w:r w:rsidR="00493056" w:rsidRPr="00493056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,</w:t>
      </w:r>
      <w:r w:rsidR="00493056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 xml:space="preserve"> </w:t>
      </w:r>
      <w:r w:rsidRPr="007A4041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PVOD/PCH</w:t>
      </w:r>
      <w:r w:rsidR="00493056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:</w:t>
      </w:r>
      <w:r w:rsidR="00493056" w:rsidRPr="00FB586A">
        <w:rPr>
          <w:lang w:val="en-GB"/>
        </w:rPr>
        <w:t xml:space="preserve"> </w:t>
      </w:r>
      <w:r w:rsidR="00493056" w:rsidRPr="00493056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pulmonary </w:t>
      </w:r>
      <w:proofErr w:type="spellStart"/>
      <w:r w:rsidR="00493056" w:rsidRPr="00493056">
        <w:rPr>
          <w:rFonts w:asciiTheme="minorHAnsi" w:eastAsiaTheme="minorHAnsi" w:hAnsiTheme="minorHAnsi" w:cstheme="minorHAnsi"/>
          <w:sz w:val="16"/>
          <w:szCs w:val="16"/>
          <w:lang w:val="en-US"/>
        </w:rPr>
        <w:t>venoocclusive</w:t>
      </w:r>
      <w:proofErr w:type="spellEnd"/>
      <w:r w:rsidR="00493056" w:rsidRPr="00493056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 disease</w:t>
      </w:r>
      <w:r w:rsidR="00493056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 / pulmonary capillary </w:t>
      </w:r>
      <w:proofErr w:type="spellStart"/>
      <w:r w:rsidR="00493056">
        <w:rPr>
          <w:rFonts w:asciiTheme="minorHAnsi" w:eastAsiaTheme="minorHAnsi" w:hAnsiTheme="minorHAnsi" w:cstheme="minorHAnsi"/>
          <w:sz w:val="16"/>
          <w:szCs w:val="16"/>
          <w:lang w:val="en-US"/>
        </w:rPr>
        <w:t>haemangiomatosis</w:t>
      </w:r>
      <w:proofErr w:type="spellEnd"/>
      <w:r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; </w:t>
      </w:r>
      <w:r w:rsidRPr="007A4041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RAP</w:t>
      </w:r>
      <w:r w:rsidR="00343D37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 xml:space="preserve">: </w:t>
      </w:r>
      <w:r w:rsidR="00343D37" w:rsidRPr="00343D37">
        <w:rPr>
          <w:rFonts w:asciiTheme="minorHAnsi" w:eastAsiaTheme="minorHAnsi" w:hAnsiTheme="minorHAnsi" w:cstheme="minorHAnsi"/>
          <w:sz w:val="16"/>
          <w:szCs w:val="16"/>
          <w:lang w:val="en-US"/>
        </w:rPr>
        <w:t>right atrial pressure</w:t>
      </w:r>
      <w:r w:rsidR="00343D37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 xml:space="preserve">; </w:t>
      </w:r>
      <w:r w:rsidRPr="007A4041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PVR (WU)</w:t>
      </w:r>
      <w:r w:rsidR="00343D37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 xml:space="preserve">: </w:t>
      </w:r>
      <w:r w:rsidR="00343D37" w:rsidRPr="00343D37">
        <w:rPr>
          <w:rFonts w:asciiTheme="minorHAnsi" w:eastAsiaTheme="minorHAnsi" w:hAnsiTheme="minorHAnsi" w:cstheme="minorHAnsi"/>
          <w:sz w:val="16"/>
          <w:szCs w:val="16"/>
          <w:lang w:val="en-US"/>
        </w:rPr>
        <w:t>pulmonary vascular resistance (</w:t>
      </w:r>
      <w:r w:rsidR="006969FE">
        <w:rPr>
          <w:rFonts w:asciiTheme="minorHAnsi" w:eastAsiaTheme="minorHAnsi" w:hAnsiTheme="minorHAnsi" w:cstheme="minorHAnsi"/>
          <w:sz w:val="16"/>
          <w:szCs w:val="16"/>
          <w:lang w:val="en-US"/>
        </w:rPr>
        <w:t>w</w:t>
      </w:r>
      <w:r w:rsidR="00343D37" w:rsidRPr="00343D37">
        <w:rPr>
          <w:rFonts w:asciiTheme="minorHAnsi" w:eastAsiaTheme="minorHAnsi" w:hAnsiTheme="minorHAnsi" w:cstheme="minorHAnsi"/>
          <w:sz w:val="16"/>
          <w:szCs w:val="16"/>
          <w:lang w:val="en-US"/>
        </w:rPr>
        <w:t>ood units</w:t>
      </w:r>
      <w:r w:rsidR="00343D37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)</w:t>
      </w:r>
      <w:r w:rsidRPr="007A4041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;</w:t>
      </w:r>
      <w:r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 </w:t>
      </w:r>
      <w:proofErr w:type="spellStart"/>
      <w:r w:rsidR="00D84799" w:rsidRPr="003E457A">
        <w:rPr>
          <w:rFonts w:asciiTheme="minorHAnsi" w:hAnsiTheme="minorHAnsi" w:cstheme="minorHAnsi"/>
          <w:b/>
          <w:bCs/>
          <w:sz w:val="16"/>
          <w:szCs w:val="16"/>
          <w:lang w:val="en-US"/>
        </w:rPr>
        <w:t>sGCs</w:t>
      </w:r>
      <w:proofErr w:type="spellEnd"/>
      <w:r w:rsidR="00D84799" w:rsidRPr="003E457A">
        <w:rPr>
          <w:rFonts w:asciiTheme="minorHAnsi" w:hAnsiTheme="minorHAnsi" w:cstheme="minorHAnsi"/>
          <w:sz w:val="16"/>
          <w:szCs w:val="16"/>
          <w:lang w:val="en-US"/>
        </w:rPr>
        <w:t>, stimulator of soluble guanylate cyclase (</w:t>
      </w:r>
      <w:proofErr w:type="spellStart"/>
      <w:r w:rsidR="00D84799" w:rsidRPr="003E457A">
        <w:rPr>
          <w:rFonts w:asciiTheme="minorHAnsi" w:hAnsiTheme="minorHAnsi" w:cstheme="minorHAnsi"/>
          <w:sz w:val="16"/>
          <w:szCs w:val="16"/>
          <w:lang w:val="en-US"/>
        </w:rPr>
        <w:t>Riociguat</w:t>
      </w:r>
      <w:proofErr w:type="spellEnd"/>
      <w:r w:rsidR="00D84799" w:rsidRPr="003E457A">
        <w:rPr>
          <w:rFonts w:asciiTheme="minorHAnsi" w:hAnsiTheme="minorHAnsi" w:cstheme="minorHAnsi"/>
          <w:sz w:val="16"/>
          <w:szCs w:val="16"/>
          <w:lang w:val="en-US"/>
        </w:rPr>
        <w:t>);</w:t>
      </w:r>
      <w:r w:rsidR="00496BAC" w:rsidRPr="003E457A">
        <w:rPr>
          <w:rFonts w:asciiTheme="minorHAnsi" w:eastAsiaTheme="minorHAnsi" w:hAnsiTheme="minorHAnsi" w:cstheme="minorHAnsi"/>
          <w:sz w:val="16"/>
          <w:szCs w:val="16"/>
          <w:lang w:val="en-US"/>
        </w:rPr>
        <w:t xml:space="preserve"> </w:t>
      </w:r>
      <w:r w:rsidRPr="007A4041">
        <w:rPr>
          <w:rFonts w:asciiTheme="minorHAnsi" w:eastAsiaTheme="minorHAnsi" w:hAnsiTheme="minorHAnsi" w:cstheme="minorHAnsi"/>
          <w:b/>
          <w:bCs/>
          <w:sz w:val="16"/>
          <w:szCs w:val="16"/>
          <w:lang w:val="en-US"/>
        </w:rPr>
        <w:t>SvO</w:t>
      </w:r>
      <w:r w:rsidRPr="007A4041">
        <w:rPr>
          <w:rFonts w:asciiTheme="minorHAnsi" w:eastAsiaTheme="minorHAnsi" w:hAnsiTheme="minorHAnsi" w:cstheme="minorHAnsi"/>
          <w:b/>
          <w:bCs/>
          <w:sz w:val="16"/>
          <w:szCs w:val="16"/>
          <w:vertAlign w:val="subscript"/>
          <w:lang w:val="en-US"/>
        </w:rPr>
        <w:t>2</w:t>
      </w:r>
      <w:r w:rsidR="00343D37">
        <w:rPr>
          <w:rFonts w:asciiTheme="minorHAnsi" w:eastAsiaTheme="minorHAnsi" w:hAnsiTheme="minorHAnsi" w:cstheme="minorHAnsi"/>
          <w:b/>
          <w:bCs/>
          <w:sz w:val="16"/>
          <w:szCs w:val="16"/>
          <w:vertAlign w:val="subscript"/>
          <w:lang w:val="en-US"/>
        </w:rPr>
        <w:t>:</w:t>
      </w:r>
      <w:r w:rsidR="00343D37" w:rsidRPr="00FB586A">
        <w:rPr>
          <w:lang w:val="en-GB"/>
        </w:rPr>
        <w:t xml:space="preserve"> </w:t>
      </w:r>
      <w:r w:rsidR="00343D37" w:rsidRPr="00343D37">
        <w:rPr>
          <w:rFonts w:asciiTheme="minorHAnsi" w:eastAsiaTheme="minorHAnsi" w:hAnsiTheme="minorHAnsi" w:cstheme="minorHAnsi"/>
          <w:sz w:val="16"/>
          <w:szCs w:val="16"/>
          <w:lang w:val="en-US"/>
        </w:rPr>
        <w:t>oxygen saturation</w:t>
      </w:r>
      <w:r w:rsidR="00564815" w:rsidRPr="003E457A">
        <w:rPr>
          <w:rFonts w:asciiTheme="minorHAnsi" w:eastAsiaTheme="minorHAnsi" w:hAnsiTheme="minorHAnsi" w:cstheme="minorHAnsi"/>
          <w:sz w:val="16"/>
          <w:szCs w:val="16"/>
          <w:vertAlign w:val="superscript"/>
          <w:lang w:val="en-US"/>
        </w:rPr>
        <w:t xml:space="preserve"> </w:t>
      </w:r>
      <w:r w:rsidR="00D84799" w:rsidRPr="003E457A">
        <w:rPr>
          <w:rFonts w:asciiTheme="minorHAnsi" w:eastAsiaTheme="minorHAnsi" w:hAnsiTheme="minorHAnsi" w:cstheme="minorHAnsi"/>
          <w:sz w:val="16"/>
          <w:szCs w:val="16"/>
          <w:vertAlign w:val="superscript"/>
          <w:lang w:val="en-US"/>
        </w:rPr>
        <w:t xml:space="preserve"> </w:t>
      </w:r>
    </w:p>
    <w:p w14:paraId="79E578D9" w14:textId="735A1131" w:rsidR="00564815" w:rsidRPr="003E457A" w:rsidRDefault="00564815" w:rsidP="00AD3696">
      <w:pPr>
        <w:autoSpaceDE w:val="0"/>
        <w:autoSpaceDN w:val="0"/>
        <w:adjustRightInd w:val="0"/>
        <w:ind w:left="-964"/>
        <w:rPr>
          <w:rFonts w:asciiTheme="minorHAnsi" w:eastAsiaTheme="minorHAnsi" w:hAnsiTheme="minorHAnsi" w:cstheme="minorHAnsi"/>
          <w:sz w:val="16"/>
          <w:szCs w:val="16"/>
          <w:lang w:val="en-US"/>
        </w:rPr>
      </w:pPr>
    </w:p>
    <w:p w14:paraId="61528873" w14:textId="77777777" w:rsidR="00564815" w:rsidRPr="003E457A" w:rsidRDefault="00564815" w:rsidP="00AD3696">
      <w:pPr>
        <w:autoSpaceDE w:val="0"/>
        <w:autoSpaceDN w:val="0"/>
        <w:adjustRightInd w:val="0"/>
        <w:ind w:left="-964"/>
        <w:rPr>
          <w:rFonts w:asciiTheme="minorHAnsi" w:hAnsiTheme="minorHAnsi" w:cstheme="minorHAnsi"/>
          <w:sz w:val="16"/>
          <w:szCs w:val="16"/>
          <w:lang w:val="en-US"/>
        </w:rPr>
      </w:pPr>
    </w:p>
    <w:p w14:paraId="4578B551" w14:textId="77777777" w:rsidR="0084408C" w:rsidRDefault="0084408C" w:rsidP="0084408C">
      <w:pPr>
        <w:spacing w:after="120" w:line="360" w:lineRule="auto"/>
        <w:jc w:val="both"/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br w:type="page"/>
      </w:r>
    </w:p>
    <w:tbl>
      <w:tblPr>
        <w:tblStyle w:val="Gitternetztabelle1hell"/>
        <w:tblpPr w:leftFromText="141" w:rightFromText="141" w:vertAnchor="text" w:horzAnchor="margin" w:tblpXSpec="center" w:tblpY="605"/>
        <w:tblW w:w="5595" w:type="pct"/>
        <w:tblLook w:val="04A0" w:firstRow="1" w:lastRow="0" w:firstColumn="1" w:lastColumn="0" w:noHBand="0" w:noVBand="1"/>
      </w:tblPr>
      <w:tblGrid>
        <w:gridCol w:w="15976"/>
      </w:tblGrid>
      <w:tr w:rsidR="007D2B7C" w:rsidRPr="003559AA" w14:paraId="54358BA2" w14:textId="77777777" w:rsidTr="007D2B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6A6A6" w:themeFill="background1" w:themeFillShade="A6"/>
            <w:vAlign w:val="center"/>
          </w:tcPr>
          <w:p w14:paraId="5A4CED39" w14:textId="0AC1404D" w:rsidR="007D2B7C" w:rsidRPr="00522308" w:rsidRDefault="007D2B7C" w:rsidP="007D2B7C">
            <w:pPr>
              <w:ind w:firstLine="34"/>
              <w:jc w:val="both"/>
              <w:rPr>
                <w:rFonts w:asciiTheme="minorHAnsi" w:eastAsiaTheme="minorHAnsi" w:hAnsiTheme="minorHAnsi" w:cstheme="minorHAnsi"/>
                <w:b w:val="0"/>
                <w:bCs w:val="0"/>
                <w:color w:val="FFFFFF" w:themeColor="background1"/>
                <w:sz w:val="20"/>
                <w:szCs w:val="20"/>
                <w:lang w:val="en-US"/>
              </w:rPr>
            </w:pPr>
            <w:r w:rsidRPr="00811615">
              <w:rPr>
                <w:rFonts w:asciiTheme="minorHAnsi" w:eastAsia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  <w:lastRenderedPageBreak/>
              <w:t>Table S2</w:t>
            </w:r>
            <w:r>
              <w:rPr>
                <w:rFonts w:asciiTheme="minorHAnsi" w:eastAsia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  <w:t>:</w:t>
            </w:r>
            <w:r w:rsidRPr="00811615">
              <w:rPr>
                <w:rFonts w:asciiTheme="minorHAnsi" w:eastAsia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  <w:t xml:space="preserve"> FC, 6MWD, NT-proBNP</w:t>
            </w:r>
            <w:r>
              <w:rPr>
                <w:rFonts w:asciiTheme="minorHAnsi" w:eastAsia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  <w:t xml:space="preserve">, </w:t>
            </w:r>
            <w:r w:rsidRPr="00811615">
              <w:rPr>
                <w:rFonts w:asciiTheme="minorHAnsi" w:eastAsia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  <w:t xml:space="preserve">risk status </w:t>
            </w:r>
            <w:r>
              <w:rPr>
                <w:rFonts w:asciiTheme="minorHAnsi" w:eastAsia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  <w:t xml:space="preserve">and therapy </w:t>
            </w:r>
            <w:r w:rsidR="003559AA">
              <w:rPr>
                <w:rFonts w:asciiTheme="minorHAnsi" w:eastAsia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  <w:t xml:space="preserve">switch </w:t>
            </w:r>
            <w:r w:rsidRPr="00811615">
              <w:rPr>
                <w:rFonts w:asciiTheme="minorHAnsi" w:eastAsia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  <w:t>from baseline to first follow-up</w:t>
            </w:r>
            <w:r>
              <w:rPr>
                <w:rFonts w:asciiTheme="minorHAnsi" w:eastAsia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  <w:t xml:space="preserve"> / drug class at first follow up</w:t>
            </w:r>
            <w:r w:rsidRPr="00811615">
              <w:rPr>
                <w:rFonts w:asciiTheme="minorHAnsi" w:eastAsia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  <w:t>: matched patients / patients without matching partners / all patients</w:t>
            </w:r>
            <w:r w:rsidR="00372D6D">
              <w:rPr>
                <w:rFonts w:asciiTheme="minorHAnsi" w:eastAsia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811615">
              <w:rPr>
                <w:rFonts w:asciiTheme="minorHAnsi" w:eastAsia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  <w:t>with comorbidities</w:t>
            </w:r>
          </w:p>
        </w:tc>
      </w:tr>
    </w:tbl>
    <w:p w14:paraId="69C6C023" w14:textId="2AA57F92" w:rsidR="007D2B7C" w:rsidRPr="007D2B7C" w:rsidRDefault="007D2B7C" w:rsidP="007D2B7C">
      <w:pPr>
        <w:jc w:val="both"/>
        <w:rPr>
          <w:rFonts w:asciiTheme="minorHAnsi" w:hAnsiTheme="minorHAnsi" w:cstheme="minorHAnsi"/>
          <w:b/>
          <w:bCs/>
          <w:i/>
          <w:iCs/>
          <w:sz w:val="20"/>
          <w:szCs w:val="20"/>
          <w:lang w:val="en-GB"/>
        </w:rPr>
      </w:pPr>
      <w:r w:rsidRPr="003E457A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="0084408C" w:rsidRPr="003E457A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Table</w:t>
      </w:r>
      <w:r w:rsidR="0084408C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S2</w:t>
      </w:r>
      <w:r w:rsidR="00522308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:</w:t>
      </w:r>
      <w:r w:rsidR="0084408C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="0084408C" w:rsidRPr="002E547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FC, 6MWD, NT-proBNP</w:t>
      </w:r>
      <w:r w:rsidR="00B406A2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, </w:t>
      </w:r>
      <w:r w:rsidR="0084408C" w:rsidRPr="002E547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risk status</w:t>
      </w:r>
      <w:r w:rsidR="009B34F5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and therapy</w:t>
      </w:r>
      <w:r w:rsidR="00B406A2" w:rsidRPr="009B34F5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="0092582C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switch</w:t>
      </w:r>
      <w:r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/</w:t>
      </w:r>
      <w:r w:rsidR="0092582C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drug class </w:t>
      </w:r>
      <w:r w:rsidR="0084408C" w:rsidRPr="002E547D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from baseline to first follow-up</w:t>
      </w:r>
      <w:r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  </w:t>
      </w:r>
      <w:r w:rsidR="0092582C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   </w:t>
      </w:r>
    </w:p>
    <w:p w14:paraId="078C6FE6" w14:textId="3492EECA" w:rsidR="007D2B7C" w:rsidRPr="007D2B7C" w:rsidRDefault="007D2B7C" w:rsidP="007D2B7C">
      <w:pPr>
        <w:jc w:val="both"/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</w:pPr>
    </w:p>
    <w:tbl>
      <w:tblPr>
        <w:tblStyle w:val="Gitternetztabelle1hell"/>
        <w:tblW w:w="5603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2128"/>
        <w:gridCol w:w="1539"/>
        <w:gridCol w:w="854"/>
        <w:gridCol w:w="1562"/>
        <w:gridCol w:w="851"/>
        <w:gridCol w:w="1558"/>
        <w:gridCol w:w="851"/>
        <w:gridCol w:w="1277"/>
        <w:gridCol w:w="851"/>
        <w:gridCol w:w="1267"/>
        <w:gridCol w:w="877"/>
        <w:gridCol w:w="1418"/>
        <w:gridCol w:w="966"/>
      </w:tblGrid>
      <w:tr w:rsidR="007D2B7C" w:rsidRPr="005864C0" w14:paraId="017E3632" w14:textId="77777777" w:rsidTr="007D2B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shd w:val="clear" w:color="auto" w:fill="auto"/>
            <w:vAlign w:val="center"/>
            <w:hideMark/>
          </w:tcPr>
          <w:p w14:paraId="26D8704B" w14:textId="32FA5C61" w:rsidR="0084408C" w:rsidRPr="005864C0" w:rsidRDefault="0084408C" w:rsidP="008F50BD">
            <w:pPr>
              <w:ind w:right="-283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characteristics</w:t>
            </w:r>
          </w:p>
        </w:tc>
        <w:tc>
          <w:tcPr>
            <w:tcW w:w="481" w:type="pct"/>
            <w:shd w:val="clear" w:color="auto" w:fill="D9D9D9" w:themeFill="background1" w:themeFillShade="D9"/>
            <w:vAlign w:val="center"/>
            <w:hideMark/>
          </w:tcPr>
          <w:p w14:paraId="5858BDF1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matched patients with</w:t>
            </w:r>
          </w:p>
          <w:p w14:paraId="5F7BB871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comorbidities (n=216)</w:t>
            </w:r>
          </w:p>
          <w:p w14:paraId="285FA47D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</w:p>
          <w:p w14:paraId="7836164A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Mono therapy</w:t>
            </w:r>
          </w:p>
          <w:p w14:paraId="4E020EA4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Mean (SD), Median</w:t>
            </w:r>
          </w:p>
          <w:p w14:paraId="3FF889DC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or No. (%)</w:t>
            </w:r>
          </w:p>
        </w:tc>
        <w:tc>
          <w:tcPr>
            <w:tcW w:w="267" w:type="pct"/>
            <w:shd w:val="clear" w:color="auto" w:fill="D9D9D9" w:themeFill="background1" w:themeFillShade="D9"/>
          </w:tcPr>
          <w:p w14:paraId="3CCDA66C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</w:p>
          <w:p w14:paraId="38764D7C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</w:p>
          <w:p w14:paraId="2D875621" w14:textId="77777777" w:rsidR="0084408C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</w:p>
          <w:p w14:paraId="3BFFFFCA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</w:p>
          <w:p w14:paraId="6704AD04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Missing (%)</w:t>
            </w:r>
          </w:p>
        </w:tc>
        <w:tc>
          <w:tcPr>
            <w:tcW w:w="488" w:type="pct"/>
            <w:shd w:val="clear" w:color="auto" w:fill="D9D9D9" w:themeFill="background1" w:themeFillShade="D9"/>
            <w:vAlign w:val="center"/>
            <w:hideMark/>
          </w:tcPr>
          <w:p w14:paraId="396E5AFB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 xml:space="preserve">matched patients </w:t>
            </w:r>
          </w:p>
          <w:p w14:paraId="59A51192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with comorbidities (n=216)</w:t>
            </w:r>
          </w:p>
          <w:p w14:paraId="2C9FE555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</w:p>
          <w:p w14:paraId="0D2DB8D0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Combination therapy</w:t>
            </w:r>
          </w:p>
          <w:p w14:paraId="2E17A941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Mean (SD), Median</w:t>
            </w:r>
          </w:p>
          <w:p w14:paraId="5CC4E419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or No. (%)</w:t>
            </w:r>
          </w:p>
        </w:tc>
        <w:tc>
          <w:tcPr>
            <w:tcW w:w="266" w:type="pct"/>
            <w:shd w:val="clear" w:color="auto" w:fill="D9D9D9" w:themeFill="background1" w:themeFillShade="D9"/>
            <w:vAlign w:val="center"/>
            <w:hideMark/>
          </w:tcPr>
          <w:p w14:paraId="086F89D9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Missing (%)</w:t>
            </w:r>
          </w:p>
        </w:tc>
        <w:tc>
          <w:tcPr>
            <w:tcW w:w="487" w:type="pct"/>
            <w:shd w:val="clear" w:color="auto" w:fill="FFFFFF" w:themeFill="background1"/>
            <w:vAlign w:val="center"/>
            <w:hideMark/>
          </w:tcPr>
          <w:p w14:paraId="3A07F97D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 xml:space="preserve">patients without matching </w:t>
            </w:r>
          </w:p>
          <w:p w14:paraId="5EFAF7F7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 xml:space="preserve">partner with comorbidities </w:t>
            </w:r>
          </w:p>
          <w:p w14:paraId="5D07AA7A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(n=1030)</w:t>
            </w:r>
          </w:p>
          <w:p w14:paraId="0A23EBCE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</w:p>
          <w:p w14:paraId="1F19FD61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Mono therapy</w:t>
            </w:r>
          </w:p>
          <w:p w14:paraId="431A26EA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Mean (SD), Median</w:t>
            </w:r>
          </w:p>
          <w:p w14:paraId="5D53AD15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color w:val="000000"/>
                <w:sz w:val="12"/>
                <w:szCs w:val="12"/>
                <w:lang w:val="en-US"/>
              </w:rPr>
              <w:t>or No. (%)</w:t>
            </w:r>
          </w:p>
        </w:tc>
        <w:tc>
          <w:tcPr>
            <w:tcW w:w="266" w:type="pct"/>
            <w:shd w:val="clear" w:color="auto" w:fill="FFFFFF" w:themeFill="background1"/>
          </w:tcPr>
          <w:p w14:paraId="6E23E2CE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71C0F36A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12473002" w14:textId="77777777" w:rsidR="0084408C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50097200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15674976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issing (%)</w:t>
            </w:r>
          </w:p>
        </w:tc>
        <w:tc>
          <w:tcPr>
            <w:tcW w:w="399" w:type="pct"/>
            <w:shd w:val="clear" w:color="auto" w:fill="FFFFFF" w:themeFill="background1"/>
          </w:tcPr>
          <w:p w14:paraId="3FF5078D" w14:textId="77777777" w:rsidR="00C569A4" w:rsidRDefault="00C569A4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3679F714" w14:textId="5936B9F9" w:rsidR="0084408C" w:rsidRPr="005864C0" w:rsidRDefault="00C569A4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p</w:t>
            </w:r>
            <w:r w:rsidR="0084408C"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atients without </w:t>
            </w:r>
          </w:p>
          <w:p w14:paraId="0008917D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matching partner </w:t>
            </w:r>
          </w:p>
          <w:p w14:paraId="63C20601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with comorbidities</w:t>
            </w:r>
          </w:p>
          <w:p w14:paraId="4E6C3D59" w14:textId="77777777" w:rsidR="00C569A4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(n=25)</w:t>
            </w:r>
            <w:r w:rsidR="00C569A4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</w:t>
            </w:r>
          </w:p>
          <w:p w14:paraId="6CDF4EAA" w14:textId="6E7A5E8B" w:rsidR="0084408C" w:rsidRPr="00C569A4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Combination </w:t>
            </w:r>
            <w:proofErr w:type="spellStart"/>
            <w:r w:rsidR="00C569A4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thera</w:t>
            </w:r>
            <w:proofErr w:type="spellEnd"/>
            <w:r w:rsidR="00C569A4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-</w:t>
            </w:r>
          </w:p>
          <w:p w14:paraId="377F0887" w14:textId="75B4F376" w:rsidR="0084408C" w:rsidRPr="00C569A4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proofErr w:type="spellStart"/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py</w:t>
            </w:r>
            <w:proofErr w:type="spellEnd"/>
            <w:r w:rsidR="00C569A4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</w:t>
            </w: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ean (SD),</w:t>
            </w:r>
          </w:p>
          <w:p w14:paraId="3099F540" w14:textId="6789FA66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edian</w:t>
            </w:r>
            <w:r w:rsidR="00C569A4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</w:t>
            </w: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or No. (%)</w:t>
            </w:r>
          </w:p>
        </w:tc>
        <w:tc>
          <w:tcPr>
            <w:tcW w:w="266" w:type="pct"/>
            <w:shd w:val="clear" w:color="auto" w:fill="FFFFFF" w:themeFill="background1"/>
          </w:tcPr>
          <w:p w14:paraId="1D6277DC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659D0411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53B1F583" w14:textId="77777777" w:rsidR="0084408C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6D248DA9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2E5B7BE4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issing (%)</w:t>
            </w:r>
          </w:p>
        </w:tc>
        <w:tc>
          <w:tcPr>
            <w:tcW w:w="396" w:type="pct"/>
            <w:shd w:val="clear" w:color="auto" w:fill="D9E2F3" w:themeFill="accent1" w:themeFillTint="33"/>
          </w:tcPr>
          <w:p w14:paraId="6A8F3BF5" w14:textId="77777777" w:rsidR="00C569A4" w:rsidRDefault="00C569A4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06AC9819" w14:textId="23896FB5" w:rsidR="0084408C" w:rsidRPr="009215BA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all </w:t>
            </w: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patients with comorbidities </w:t>
            </w:r>
          </w:p>
          <w:p w14:paraId="2653A863" w14:textId="77777777" w:rsidR="0084408C" w:rsidRPr="009215BA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(n=1</w:t>
            </w: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246</w:t>
            </w: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)</w:t>
            </w:r>
          </w:p>
          <w:p w14:paraId="726FA55E" w14:textId="77777777" w:rsidR="0084408C" w:rsidRPr="009215BA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40280B52" w14:textId="77777777" w:rsidR="0084408C" w:rsidRPr="009215BA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ono therapy</w:t>
            </w:r>
          </w:p>
          <w:p w14:paraId="5B473283" w14:textId="77777777" w:rsidR="0084408C" w:rsidRPr="009215BA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ean (SD), Median</w:t>
            </w:r>
          </w:p>
          <w:p w14:paraId="5569B0BE" w14:textId="77777777" w:rsidR="0084408C" w:rsidRPr="005864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or No. (%)</w:t>
            </w:r>
          </w:p>
        </w:tc>
        <w:tc>
          <w:tcPr>
            <w:tcW w:w="274" w:type="pct"/>
            <w:shd w:val="clear" w:color="auto" w:fill="D9E2F3" w:themeFill="accent1" w:themeFillTint="33"/>
          </w:tcPr>
          <w:p w14:paraId="52AE4B1B" w14:textId="77777777" w:rsidR="0084408C" w:rsidRPr="00F751E5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03841BBC" w14:textId="77777777" w:rsidR="0084408C" w:rsidRPr="00F751E5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7E28B55D" w14:textId="77777777" w:rsidR="0084408C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7AC2A838" w14:textId="77777777" w:rsidR="0084408C" w:rsidRPr="00F751E5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18BC5ADE" w14:textId="77777777" w:rsidR="0084408C" w:rsidRPr="00F751E5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F751E5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issing (%)</w:t>
            </w:r>
          </w:p>
        </w:tc>
        <w:tc>
          <w:tcPr>
            <w:tcW w:w="443" w:type="pct"/>
            <w:shd w:val="clear" w:color="auto" w:fill="D9E2F3" w:themeFill="accent1" w:themeFillTint="33"/>
          </w:tcPr>
          <w:p w14:paraId="483C147D" w14:textId="77777777" w:rsidR="00C569A4" w:rsidRDefault="00C569A4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0CF6A721" w14:textId="13FC119B" w:rsidR="0084408C" w:rsidRPr="009215BA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all </w:t>
            </w: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patients with comorbidities </w:t>
            </w:r>
          </w:p>
          <w:p w14:paraId="6D766478" w14:textId="77777777" w:rsidR="0084408C" w:rsidRPr="009215BA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(n=</w:t>
            </w: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241</w:t>
            </w: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)</w:t>
            </w:r>
          </w:p>
          <w:p w14:paraId="71F9345F" w14:textId="77777777" w:rsidR="0084408C" w:rsidRPr="009215BA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005B0632" w14:textId="77777777" w:rsidR="0084408C" w:rsidRPr="009215BA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Combination</w:t>
            </w: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therapy</w:t>
            </w:r>
          </w:p>
          <w:p w14:paraId="3F094C02" w14:textId="77777777" w:rsidR="0084408C" w:rsidRPr="009215BA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ean (SD), Median</w:t>
            </w:r>
          </w:p>
          <w:p w14:paraId="62B5CA22" w14:textId="77777777" w:rsidR="0084408C" w:rsidRPr="00F751E5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9215BA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or No. (%)</w:t>
            </w:r>
          </w:p>
        </w:tc>
        <w:tc>
          <w:tcPr>
            <w:tcW w:w="302" w:type="pct"/>
            <w:shd w:val="clear" w:color="auto" w:fill="D9E2F3" w:themeFill="accent1" w:themeFillTint="33"/>
          </w:tcPr>
          <w:p w14:paraId="731867AB" w14:textId="77777777" w:rsidR="0084408C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0A4E0BDA" w14:textId="77777777" w:rsidR="0084408C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6F296011" w14:textId="77777777" w:rsidR="0084408C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21575D05" w14:textId="77777777" w:rsidR="0084408C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2F985193" w14:textId="77777777" w:rsidR="0084408C" w:rsidRPr="00F015C0" w:rsidRDefault="0084408C" w:rsidP="008F50BD">
            <w:pPr>
              <w:ind w:right="-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F015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Missing (%)</w:t>
            </w:r>
          </w:p>
        </w:tc>
      </w:tr>
      <w:tr w:rsidR="007D2B7C" w:rsidRPr="005864C0" w14:paraId="25ABF809" w14:textId="77777777" w:rsidTr="007D2B7C">
        <w:trPr>
          <w:trHeight w:val="2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shd w:val="clear" w:color="auto" w:fill="auto"/>
          </w:tcPr>
          <w:p w14:paraId="61F1BBB5" w14:textId="77777777" w:rsidR="0084408C" w:rsidRPr="005864C0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FC </w:t>
            </w: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at baseline</w:t>
            </w:r>
          </w:p>
          <w:p w14:paraId="11BAFAA8" w14:textId="77777777" w:rsidR="0084408C" w:rsidRPr="005864C0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</w:t>
            </w:r>
          </w:p>
          <w:p w14:paraId="4D2EAD30" w14:textId="77777777" w:rsidR="0084408C" w:rsidRPr="005864C0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I</w:t>
            </w:r>
          </w:p>
          <w:p w14:paraId="12B6E015" w14:textId="77777777" w:rsidR="0084408C" w:rsidRPr="005864C0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II</w:t>
            </w:r>
          </w:p>
          <w:p w14:paraId="0CBF50B6" w14:textId="77777777" w:rsidR="0084408C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V</w:t>
            </w:r>
          </w:p>
          <w:p w14:paraId="228809BF" w14:textId="77777777" w:rsidR="0084408C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57EA9DA1" w14:textId="77777777" w:rsidR="0084408C" w:rsidRPr="005864C0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FC </w:t>
            </w: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at first follow-up</w:t>
            </w:r>
          </w:p>
          <w:p w14:paraId="5EAE20FF" w14:textId="77777777" w:rsidR="0084408C" w:rsidRPr="005864C0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</w:t>
            </w:r>
          </w:p>
          <w:p w14:paraId="5934CBF9" w14:textId="77777777" w:rsidR="0084408C" w:rsidRPr="005864C0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I</w:t>
            </w:r>
          </w:p>
          <w:p w14:paraId="5981FA87" w14:textId="77777777" w:rsidR="0084408C" w:rsidRPr="005864C0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II</w:t>
            </w:r>
          </w:p>
          <w:p w14:paraId="6A74FC89" w14:textId="77777777" w:rsidR="0084408C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V</w:t>
            </w:r>
          </w:p>
          <w:p w14:paraId="2508F866" w14:textId="77777777" w:rsidR="0084408C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642E38B8" w14:textId="77777777" w:rsidR="0084408C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6MWD (m)</w:t>
            </w: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at baseline</w:t>
            </w:r>
          </w:p>
          <w:p w14:paraId="5C42D89D" w14:textId="77777777" w:rsidR="0084408C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6MWD (m)</w:t>
            </w: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at first follow-up</w:t>
            </w:r>
          </w:p>
          <w:p w14:paraId="0B7CDCD9" w14:textId="77777777" w:rsidR="0084408C" w:rsidRPr="005864C0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50313431" w14:textId="77777777" w:rsidR="0084408C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NT-proBNP (ng/L)</w:t>
            </w: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at baseline</w:t>
            </w:r>
          </w:p>
          <w:p w14:paraId="087912BA" w14:textId="3EABFD72" w:rsidR="0084408C" w:rsidRPr="00522308" w:rsidRDefault="0084408C" w:rsidP="008F50B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NT-proBNP (ng/L)</w:t>
            </w: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at first follow-up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27D01422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74A1166B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0 (0.0%)</w:t>
            </w:r>
          </w:p>
          <w:p w14:paraId="62E5FE4E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29 (13.4%)</w:t>
            </w:r>
          </w:p>
          <w:p w14:paraId="2C59E4DB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156 (72.2%)</w:t>
            </w:r>
          </w:p>
          <w:p w14:paraId="0FAD7C54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31 (14.4%)</w:t>
            </w:r>
          </w:p>
          <w:p w14:paraId="0D876308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1DEEEC72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71F19047" w14:textId="77777777" w:rsidR="0084408C" w:rsidRPr="00262648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262648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2 (1.2%)</w:t>
            </w:r>
          </w:p>
          <w:p w14:paraId="5B38DCD7" w14:textId="77777777" w:rsidR="0084408C" w:rsidRPr="00262648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262648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39 (22.5%)</w:t>
            </w:r>
          </w:p>
          <w:p w14:paraId="2F7D176C" w14:textId="77777777" w:rsidR="0084408C" w:rsidRPr="00262648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262648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115 (66.5%)</w:t>
            </w:r>
          </w:p>
          <w:p w14:paraId="6CF8529D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262648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17 (9.8%)</w:t>
            </w:r>
          </w:p>
          <w:p w14:paraId="0D863CB6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71D3C657" w14:textId="77777777" w:rsidR="0084408C" w:rsidRPr="00262648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262648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279.9 (130.3), 283.0</w:t>
            </w:r>
          </w:p>
          <w:p w14:paraId="646CE898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262648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321.1 (118.4), 330.0</w:t>
            </w:r>
          </w:p>
          <w:p w14:paraId="41240C20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1EF1F999" w14:textId="77777777" w:rsidR="0084408C" w:rsidRPr="00262648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262648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3492 (6914), 1850</w:t>
            </w:r>
          </w:p>
          <w:p w14:paraId="7CD41FC9" w14:textId="70506140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262648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2084 (4251), 879</w:t>
            </w:r>
          </w:p>
          <w:p w14:paraId="70D455A2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267" w:type="pct"/>
            <w:shd w:val="clear" w:color="auto" w:fill="D9D9D9" w:themeFill="background1" w:themeFillShade="D9"/>
          </w:tcPr>
          <w:p w14:paraId="1CE60C2F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06E22F1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C3F5669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4E2D257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CABFF11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D64F024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45D5B0F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C38E6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3 (19.9%)</w:t>
            </w:r>
          </w:p>
          <w:p w14:paraId="6C7B4150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F85855C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059F875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69D78C5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22EF65C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EADE443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</w:t>
            </w: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3 (29.2%)</w:t>
            </w:r>
          </w:p>
          <w:p w14:paraId="501ACB10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17385B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70 (32.4%)</w:t>
            </w:r>
          </w:p>
          <w:p w14:paraId="2EED04CC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55DDD3BC" w14:textId="77777777" w:rsidR="0084408C" w:rsidRPr="0017385B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17385B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90 (41.7%)</w:t>
            </w:r>
          </w:p>
          <w:p w14:paraId="3A10B408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17385B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98 (45.4%)</w:t>
            </w:r>
          </w:p>
        </w:tc>
        <w:tc>
          <w:tcPr>
            <w:tcW w:w="488" w:type="pct"/>
            <w:shd w:val="clear" w:color="auto" w:fill="D9D9D9" w:themeFill="background1" w:themeFillShade="D9"/>
          </w:tcPr>
          <w:p w14:paraId="2DD75D7D" w14:textId="77777777" w:rsidR="0084408C" w:rsidRPr="005864C0" w:rsidRDefault="0084408C" w:rsidP="008F50BD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3A2A624C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0709C7F1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9 (13.4%)</w:t>
            </w:r>
          </w:p>
          <w:p w14:paraId="1D482339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56 (72.2%)</w:t>
            </w:r>
          </w:p>
          <w:p w14:paraId="737BFDCC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1 (14.4%)</w:t>
            </w:r>
          </w:p>
          <w:p w14:paraId="76C46EDF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8DE5346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42DA4C8" w14:textId="77777777" w:rsidR="0084408C" w:rsidRPr="0017385B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 (3.9%)</w:t>
            </w:r>
          </w:p>
          <w:p w14:paraId="56176C44" w14:textId="77777777" w:rsidR="0084408C" w:rsidRPr="0017385B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8 (32.0%)</w:t>
            </w:r>
          </w:p>
          <w:p w14:paraId="5BA13DD9" w14:textId="77777777" w:rsidR="0084408C" w:rsidRPr="0017385B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4 (57.5%)</w:t>
            </w:r>
          </w:p>
          <w:p w14:paraId="53CEA32B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 (6.6%)</w:t>
            </w:r>
          </w:p>
          <w:p w14:paraId="395693B2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96CDCCB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72.6 (136.7), 275.0</w:t>
            </w:r>
          </w:p>
          <w:p w14:paraId="705F3C5F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27.5 (128.7), 335.0</w:t>
            </w:r>
          </w:p>
          <w:p w14:paraId="109C068B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CB3CA0D" w14:textId="77777777" w:rsidR="0084408C" w:rsidRPr="0017385B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708 (11981), 2007</w:t>
            </w:r>
          </w:p>
          <w:p w14:paraId="285B4079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889 (4677), 526</w:t>
            </w:r>
          </w:p>
        </w:tc>
        <w:tc>
          <w:tcPr>
            <w:tcW w:w="266" w:type="pct"/>
            <w:shd w:val="clear" w:color="auto" w:fill="D9D9D9" w:themeFill="background1" w:themeFillShade="D9"/>
          </w:tcPr>
          <w:p w14:paraId="4FC51D13" w14:textId="77777777" w:rsidR="0084408C" w:rsidRPr="005864C0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57F947CE" w14:textId="77777777" w:rsidR="0084408C" w:rsidRPr="005864C0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14484E1" w14:textId="77777777" w:rsidR="0084408C" w:rsidRPr="005864C0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CAA5374" w14:textId="77777777" w:rsidR="0084408C" w:rsidRPr="005864C0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D5046F4" w14:textId="77777777" w:rsidR="0084408C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BBEF93A" w14:textId="77777777" w:rsidR="0084408C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86BDFD7" w14:textId="77777777" w:rsidR="0084408C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5 (16.2%)</w:t>
            </w:r>
          </w:p>
          <w:p w14:paraId="1D7716AC" w14:textId="77777777" w:rsidR="0084408C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CAD769C" w14:textId="77777777" w:rsidR="0084408C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5AC2C5E" w14:textId="77777777" w:rsidR="0084408C" w:rsidRPr="005864C0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92EE8FD" w14:textId="77777777" w:rsidR="0084408C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7AD1FC1" w14:textId="77777777" w:rsidR="0084408C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7A813E4" w14:textId="77777777" w:rsidR="0084408C" w:rsidRPr="0017385B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7 (26.4%)</w:t>
            </w:r>
          </w:p>
          <w:p w14:paraId="160FF782" w14:textId="77777777" w:rsidR="0084408C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1 (32.9%)</w:t>
            </w:r>
          </w:p>
          <w:p w14:paraId="7D96FC5B" w14:textId="77777777" w:rsidR="0084408C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45C2FDD" w14:textId="77777777" w:rsidR="0084408C" w:rsidRPr="0017385B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7 (21.8%)</w:t>
            </w:r>
          </w:p>
          <w:p w14:paraId="7FA4EE0C" w14:textId="77777777" w:rsidR="0084408C" w:rsidRPr="005864C0" w:rsidRDefault="0084408C" w:rsidP="008F50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7 (26.4%)</w:t>
            </w:r>
          </w:p>
        </w:tc>
        <w:tc>
          <w:tcPr>
            <w:tcW w:w="487" w:type="pct"/>
            <w:shd w:val="clear" w:color="auto" w:fill="FFFFFF" w:themeFill="background1"/>
          </w:tcPr>
          <w:p w14:paraId="754D4E79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31C86B93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 (0.3%)</w:t>
            </w:r>
          </w:p>
          <w:p w14:paraId="70D3A45E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3 (10.0%)</w:t>
            </w:r>
          </w:p>
          <w:p w14:paraId="02558C4F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77 (75.4%)</w:t>
            </w:r>
          </w:p>
          <w:p w14:paraId="26F46461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47 (14.3%)</w:t>
            </w:r>
          </w:p>
          <w:p w14:paraId="08BBA121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12128D6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02855EA" w14:textId="77777777" w:rsidR="0084408C" w:rsidRPr="00BE77B6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E77B6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1 (1.2%)</w:t>
            </w:r>
          </w:p>
          <w:p w14:paraId="7674A003" w14:textId="77777777" w:rsidR="0084408C" w:rsidRPr="00BE77B6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E77B6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13 (23.0%)</w:t>
            </w:r>
          </w:p>
          <w:p w14:paraId="732B8128" w14:textId="77777777" w:rsidR="0084408C" w:rsidRPr="00BE77B6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E77B6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50 (70.2%)</w:t>
            </w:r>
          </w:p>
          <w:p w14:paraId="6706D54A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E77B6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2 (5.6%)</w:t>
            </w:r>
          </w:p>
          <w:p w14:paraId="0C31582B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C102CC1" w14:textId="77777777" w:rsidR="0084408C" w:rsidRPr="00BA36B5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36B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76.9 (105.2), 282.0</w:t>
            </w:r>
          </w:p>
          <w:p w14:paraId="7391DEB9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36B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10.9 (113.1), 315.0</w:t>
            </w:r>
          </w:p>
          <w:p w14:paraId="3E1A4DA7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221CF9F" w14:textId="77777777" w:rsidR="0084408C" w:rsidRPr="00BA36B5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36B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834 (4997), 1405</w:t>
            </w:r>
          </w:p>
          <w:p w14:paraId="3626B2F8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BA36B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518 (6331), 1139</w:t>
            </w:r>
          </w:p>
        </w:tc>
        <w:tc>
          <w:tcPr>
            <w:tcW w:w="266" w:type="pct"/>
            <w:shd w:val="clear" w:color="auto" w:fill="FFFFFF" w:themeFill="background1"/>
          </w:tcPr>
          <w:p w14:paraId="05ACB461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D90B060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2CB2320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60F4AB6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3B1D18E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7C0F939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125C1DF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36B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4 (10.1%)</w:t>
            </w:r>
          </w:p>
          <w:p w14:paraId="108B4A67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AB20259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A10DB43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3B86564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416952E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165D61B" w14:textId="77777777" w:rsidR="0084408C" w:rsidRPr="00BA36B5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36B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25 (21.8%)</w:t>
            </w:r>
          </w:p>
          <w:p w14:paraId="1AD3C631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36B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72 (45.8%)</w:t>
            </w:r>
          </w:p>
          <w:p w14:paraId="49670D5B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17847CF" w14:textId="77777777" w:rsidR="0084408C" w:rsidRPr="00BA36B5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36B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73 (26.5%)</w:t>
            </w:r>
          </w:p>
          <w:p w14:paraId="4E678B51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36B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00 (29.1%)</w:t>
            </w:r>
          </w:p>
        </w:tc>
        <w:tc>
          <w:tcPr>
            <w:tcW w:w="399" w:type="pct"/>
            <w:shd w:val="clear" w:color="auto" w:fill="FFFFFF" w:themeFill="background1"/>
          </w:tcPr>
          <w:p w14:paraId="75588853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072D98D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3110EABD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 (24.0%)</w:t>
            </w:r>
          </w:p>
          <w:p w14:paraId="710A1971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 (36.0%)</w:t>
            </w:r>
          </w:p>
          <w:p w14:paraId="2B7EFA84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 (40.0%)</w:t>
            </w:r>
          </w:p>
          <w:p w14:paraId="415D542C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472FAFF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A13C867" w14:textId="77777777" w:rsidR="0084408C" w:rsidRPr="00472063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47206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 (5.3%)</w:t>
            </w:r>
          </w:p>
          <w:p w14:paraId="23FBE100" w14:textId="77777777" w:rsidR="0084408C" w:rsidRPr="00472063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47206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 (21.1%)</w:t>
            </w:r>
          </w:p>
          <w:p w14:paraId="10F37EB7" w14:textId="77777777" w:rsidR="0084408C" w:rsidRPr="00472063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47206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4 (73.7%)</w:t>
            </w:r>
          </w:p>
          <w:p w14:paraId="6850F16B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47206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044A85E5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9FF4482" w14:textId="77777777" w:rsidR="0084408C" w:rsidRPr="00472063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47206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44.0 (222.1), 300.0</w:t>
            </w:r>
          </w:p>
          <w:p w14:paraId="10F41069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47206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58.9 (133.9), 410.0</w:t>
            </w:r>
          </w:p>
          <w:p w14:paraId="7E26562C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FC4C182" w14:textId="77777777" w:rsidR="0084408C" w:rsidRPr="00472063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47206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208 (6779), 2371</w:t>
            </w:r>
          </w:p>
          <w:p w14:paraId="65EADC76" w14:textId="691C3F09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47206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677 (6538), 371</w:t>
            </w:r>
          </w:p>
        </w:tc>
        <w:tc>
          <w:tcPr>
            <w:tcW w:w="266" w:type="pct"/>
            <w:shd w:val="clear" w:color="auto" w:fill="FFFFFF" w:themeFill="background1"/>
          </w:tcPr>
          <w:p w14:paraId="7E189A51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10E51482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F50751A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CA930ED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1C6BCB4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0421F9B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3C34B76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2476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 (24.0%)</w:t>
            </w:r>
          </w:p>
          <w:p w14:paraId="4632B2A7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1FC80C5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EE4BFB5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89B8128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0B6C5DA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ED132BB" w14:textId="77777777" w:rsidR="0084408C" w:rsidRPr="00FF2476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2476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8 (72.0%)</w:t>
            </w:r>
          </w:p>
          <w:p w14:paraId="1A94176A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2476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 (24.0%)</w:t>
            </w:r>
          </w:p>
          <w:p w14:paraId="3E52EB11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E10AF70" w14:textId="77777777" w:rsidR="0084408C" w:rsidRPr="00FF2476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2476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 (48.0%)</w:t>
            </w:r>
          </w:p>
          <w:p w14:paraId="3127215F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2476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 (16.0%)</w:t>
            </w:r>
          </w:p>
        </w:tc>
        <w:tc>
          <w:tcPr>
            <w:tcW w:w="396" w:type="pct"/>
            <w:shd w:val="clear" w:color="auto" w:fill="D9E2F3" w:themeFill="accent1" w:themeFillTint="33"/>
          </w:tcPr>
          <w:p w14:paraId="45381081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2DDFA49" w14:textId="77777777" w:rsidR="0084408C" w:rsidRPr="00333251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 (0.2%)</w:t>
            </w:r>
          </w:p>
          <w:p w14:paraId="68D778B1" w14:textId="77777777" w:rsidR="0084408C" w:rsidRPr="00333251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32 (10.6%)</w:t>
            </w:r>
          </w:p>
          <w:p w14:paraId="2D3E04A8" w14:textId="77777777" w:rsidR="0084408C" w:rsidRPr="00333251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933 (74.9%)</w:t>
            </w:r>
          </w:p>
          <w:p w14:paraId="3F455927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78 (14.3%)</w:t>
            </w:r>
          </w:p>
          <w:p w14:paraId="627A08E1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EB38629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82EDEB6" w14:textId="77777777" w:rsidR="0084408C" w:rsidRPr="00AE4D6B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3 (1.2%)</w:t>
            </w:r>
          </w:p>
          <w:p w14:paraId="4922C3DC" w14:textId="77777777" w:rsidR="0084408C" w:rsidRPr="00AE4D6B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52 (22.9%)</w:t>
            </w:r>
          </w:p>
          <w:p w14:paraId="55C09D4C" w14:textId="77777777" w:rsidR="0084408C" w:rsidRPr="00AE4D6B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65 (69.6%)</w:t>
            </w:r>
          </w:p>
          <w:p w14:paraId="595F464C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9 (6.3%)</w:t>
            </w:r>
          </w:p>
          <w:p w14:paraId="3718BBB5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AE5F063" w14:textId="77777777" w:rsidR="0084408C" w:rsidRPr="00AE4D6B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77.4 (109.6), 282.0</w:t>
            </w:r>
          </w:p>
          <w:p w14:paraId="7243D370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13.0 (114.2), 320.0</w:t>
            </w:r>
          </w:p>
          <w:p w14:paraId="2F1368D9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6AA1BBC" w14:textId="77777777" w:rsidR="0084408C" w:rsidRPr="00AE4D6B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928 (5314), 1491</w:t>
            </w:r>
          </w:p>
          <w:p w14:paraId="16F6B90A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457 (6084), 1077</w:t>
            </w:r>
          </w:p>
        </w:tc>
        <w:tc>
          <w:tcPr>
            <w:tcW w:w="274" w:type="pct"/>
            <w:shd w:val="clear" w:color="auto" w:fill="D9E2F3" w:themeFill="accent1" w:themeFillTint="33"/>
          </w:tcPr>
          <w:p w14:paraId="122581E3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43F49F5B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A924140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7DDE9E5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762F87F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AE3CED1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08207FC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47 (11.8%)</w:t>
            </w:r>
          </w:p>
          <w:p w14:paraId="37792324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D45F8B1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0626542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9D36F58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F6338B1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C82C134" w14:textId="77777777" w:rsidR="0084408C" w:rsidRPr="00AE4D6B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88 (23.1%)</w:t>
            </w:r>
          </w:p>
          <w:p w14:paraId="3F3ADF1A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42 (43.5%)</w:t>
            </w:r>
          </w:p>
          <w:p w14:paraId="508DC1FC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957BCB5" w14:textId="77777777" w:rsidR="0084408C" w:rsidRPr="00AE4D6B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63 (29.1%)</w:t>
            </w:r>
          </w:p>
          <w:p w14:paraId="65EF55A0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98 (31.9%)</w:t>
            </w:r>
          </w:p>
        </w:tc>
        <w:tc>
          <w:tcPr>
            <w:tcW w:w="443" w:type="pct"/>
            <w:shd w:val="clear" w:color="auto" w:fill="D9E2F3" w:themeFill="accent1" w:themeFillTint="33"/>
          </w:tcPr>
          <w:p w14:paraId="29B4CE37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857EDD2" w14:textId="77777777" w:rsidR="0084408C" w:rsidRPr="00807297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004B62F7" w14:textId="77777777" w:rsidR="0084408C" w:rsidRPr="00807297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5 (14.5%)</w:t>
            </w:r>
          </w:p>
          <w:p w14:paraId="672050C1" w14:textId="77777777" w:rsidR="0084408C" w:rsidRPr="00807297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65 (68.5%)</w:t>
            </w:r>
          </w:p>
          <w:p w14:paraId="5DC6F0B4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1 (17.0%)</w:t>
            </w:r>
          </w:p>
          <w:p w14:paraId="340D0388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24D3F96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88D4CC3" w14:textId="77777777" w:rsidR="0084408C" w:rsidRPr="00B46185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 (4.0%)</w:t>
            </w:r>
          </w:p>
          <w:p w14:paraId="7FC6A4A3" w14:textId="77777777" w:rsidR="0084408C" w:rsidRPr="00B46185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2 (31.0%)</w:t>
            </w:r>
          </w:p>
          <w:p w14:paraId="02A6EC37" w14:textId="77777777" w:rsidR="0084408C" w:rsidRPr="00B46185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18 (59.0%)</w:t>
            </w:r>
          </w:p>
          <w:p w14:paraId="58C0BC24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 (6.0%)</w:t>
            </w:r>
          </w:p>
          <w:p w14:paraId="74FE99D4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660484F" w14:textId="77777777" w:rsidR="0084408C" w:rsidRPr="00B46185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71.4 (140.4), 277.5</w:t>
            </w:r>
          </w:p>
          <w:p w14:paraId="16C2E6ED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31.1 (129.3), 342.5</w:t>
            </w:r>
          </w:p>
          <w:p w14:paraId="4E21DEF9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473DE3D" w14:textId="77777777" w:rsidR="0084408C" w:rsidRPr="00B46185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673 (11675), 2038</w:t>
            </w:r>
          </w:p>
          <w:p w14:paraId="0B41F2E1" w14:textId="7BAB28FD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981 (4914), 505</w:t>
            </w:r>
          </w:p>
        </w:tc>
        <w:tc>
          <w:tcPr>
            <w:tcW w:w="302" w:type="pct"/>
            <w:shd w:val="clear" w:color="auto" w:fill="D9E2F3" w:themeFill="accent1" w:themeFillTint="33"/>
          </w:tcPr>
          <w:p w14:paraId="7C0F4B3F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015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71C6A1DA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C3C0CAC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6BF12A7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B3B675B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0F91455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E8DC789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1 (17.0%)</w:t>
            </w:r>
          </w:p>
          <w:p w14:paraId="002CB7A1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E8D3B55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B2A0D4A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74C96D7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0439079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B0A27AF" w14:textId="77777777" w:rsidR="0084408C" w:rsidRPr="00B46185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5 (31.1%)</w:t>
            </w:r>
          </w:p>
          <w:p w14:paraId="1FA1211E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7 (32.0%)</w:t>
            </w:r>
          </w:p>
          <w:p w14:paraId="03804CC0" w14:textId="77777777" w:rsidR="0084408C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C0D14D9" w14:textId="77777777" w:rsidR="0084408C" w:rsidRPr="00B46185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9 (24.5%)</w:t>
            </w:r>
          </w:p>
          <w:p w14:paraId="4CE5C463" w14:textId="77777777" w:rsidR="0084408C" w:rsidRPr="005864C0" w:rsidRDefault="0084408C" w:rsidP="008F5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1 (25.3%)</w:t>
            </w:r>
          </w:p>
        </w:tc>
      </w:tr>
      <w:tr w:rsidR="007D2B7C" w:rsidRPr="005864C0" w14:paraId="093AD08A" w14:textId="77777777" w:rsidTr="007D2B7C">
        <w:trPr>
          <w:trHeight w:val="1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shd w:val="clear" w:color="auto" w:fill="auto"/>
          </w:tcPr>
          <w:p w14:paraId="39F3290C" w14:textId="77777777" w:rsidR="005E2077" w:rsidRPr="005864C0" w:rsidRDefault="005E2077" w:rsidP="001F2BF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Risk </w:t>
            </w: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at baseline</w:t>
            </w:r>
          </w:p>
          <w:p w14:paraId="407A8BCC" w14:textId="77777777" w:rsidR="005E2077" w:rsidRPr="005864C0" w:rsidRDefault="005E2077" w:rsidP="001F2BF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Low</w:t>
            </w:r>
          </w:p>
          <w:p w14:paraId="3851F42A" w14:textId="77777777" w:rsidR="005E2077" w:rsidRPr="005864C0" w:rsidRDefault="005E2077" w:rsidP="001F2BF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ntermediate-low</w:t>
            </w:r>
          </w:p>
          <w:p w14:paraId="3B10CE0B" w14:textId="77777777" w:rsidR="005E2077" w:rsidRPr="005864C0" w:rsidRDefault="005E2077" w:rsidP="001F2BF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ntermediate-high</w:t>
            </w:r>
          </w:p>
          <w:p w14:paraId="0EBD4D39" w14:textId="77777777" w:rsidR="005E2077" w:rsidRDefault="005E2077" w:rsidP="002F7E6D">
            <w:pPr>
              <w:autoSpaceDE w:val="0"/>
              <w:autoSpaceDN w:val="0"/>
              <w:adjustRightInd w:val="0"/>
              <w:spacing w:after="6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High</w:t>
            </w:r>
          </w:p>
          <w:p w14:paraId="5FE45E78" w14:textId="77777777" w:rsidR="005E2077" w:rsidRPr="005864C0" w:rsidRDefault="005E2077" w:rsidP="001F2BF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Risk </w:t>
            </w: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at first follow-up</w:t>
            </w:r>
          </w:p>
          <w:p w14:paraId="57091176" w14:textId="77777777" w:rsidR="005E2077" w:rsidRPr="005864C0" w:rsidRDefault="005E2077" w:rsidP="001F2BF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Low</w:t>
            </w:r>
          </w:p>
          <w:p w14:paraId="11EFBCFA" w14:textId="77777777" w:rsidR="005E2077" w:rsidRPr="005864C0" w:rsidRDefault="005E2077" w:rsidP="001F2BF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ntermediate-low</w:t>
            </w:r>
          </w:p>
          <w:p w14:paraId="353185E2" w14:textId="77777777" w:rsidR="005E2077" w:rsidRPr="005864C0" w:rsidRDefault="005E2077" w:rsidP="001F2BF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Intermediate-high</w:t>
            </w:r>
          </w:p>
          <w:p w14:paraId="47E9F862" w14:textId="77777777" w:rsidR="005E2077" w:rsidRPr="005864C0" w:rsidRDefault="005E2077" w:rsidP="001F2BF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High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75EA93CD" w14:textId="77777777" w:rsidR="005E2077" w:rsidRPr="005864C0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</w:t>
            </w:r>
          </w:p>
          <w:p w14:paraId="43351543" w14:textId="77777777" w:rsidR="005E2077" w:rsidRPr="005864C0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10 (4.6%)</w:t>
            </w:r>
          </w:p>
          <w:p w14:paraId="667D737E" w14:textId="77777777" w:rsidR="005E2077" w:rsidRPr="005864C0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31 (14.4%)</w:t>
            </w:r>
          </w:p>
          <w:p w14:paraId="75C4A5E7" w14:textId="77777777" w:rsidR="005E2077" w:rsidRPr="005864C0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108 (50.0%)</w:t>
            </w:r>
          </w:p>
          <w:p w14:paraId="141D75CC" w14:textId="77777777" w:rsidR="005E2077" w:rsidRDefault="005E2077" w:rsidP="002F7E6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  <w:t>67 (31.0%)</w:t>
            </w:r>
          </w:p>
          <w:p w14:paraId="3DDFE00A" w14:textId="77777777" w:rsidR="005E2077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31F20"/>
                <w:sz w:val="12"/>
                <w:szCs w:val="12"/>
                <w:lang w:val="en-US"/>
              </w:rPr>
            </w:pPr>
          </w:p>
          <w:p w14:paraId="50A2C48F" w14:textId="7BF695F8" w:rsidR="005E2077" w:rsidRPr="00262648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262648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8 (9.9%)</w:t>
            </w:r>
          </w:p>
          <w:p w14:paraId="0F5B957E" w14:textId="77777777" w:rsidR="005E2077" w:rsidRPr="00262648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262648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2 (28.7%)</w:t>
            </w:r>
          </w:p>
          <w:p w14:paraId="4782B9B2" w14:textId="77777777" w:rsidR="005E2077" w:rsidRPr="00262648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262648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9 (43.6%)</w:t>
            </w:r>
          </w:p>
          <w:p w14:paraId="7D1AC0F8" w14:textId="77777777" w:rsidR="005E2077" w:rsidRPr="005864C0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262648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2 (17.7%)</w:t>
            </w:r>
          </w:p>
        </w:tc>
        <w:tc>
          <w:tcPr>
            <w:tcW w:w="267" w:type="pct"/>
            <w:shd w:val="clear" w:color="auto" w:fill="D9D9D9" w:themeFill="background1" w:themeFillShade="D9"/>
          </w:tcPr>
          <w:p w14:paraId="0669EC19" w14:textId="77777777" w:rsidR="005E2077" w:rsidRDefault="005E2077" w:rsidP="001F2BF8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eastAsia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28933441" w14:textId="77777777" w:rsidR="005E2077" w:rsidRDefault="005E2077" w:rsidP="001F2BF8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2486BCB" w14:textId="77777777" w:rsidR="005E2077" w:rsidRDefault="005E2077" w:rsidP="001F2BF8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F5C1DD8" w14:textId="77777777" w:rsidR="005E2077" w:rsidRDefault="005E2077" w:rsidP="001F2BF8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158CA7C" w14:textId="77777777" w:rsidR="005E2077" w:rsidRDefault="005E2077" w:rsidP="002F7E6D">
            <w:pPr>
              <w:autoSpaceDE w:val="0"/>
              <w:autoSpaceDN w:val="0"/>
              <w:adjustRightInd w:val="0"/>
              <w:spacing w:after="60"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65CF047" w14:textId="77777777" w:rsidR="005E2077" w:rsidRPr="005864C0" w:rsidRDefault="005E2077" w:rsidP="001F2BF8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eastAsiaTheme="minorHAnsi" w:hAnsiTheme="minorHAnsi" w:cstheme="minorHAnsi"/>
                <w:b/>
                <w:bCs/>
                <w:sz w:val="12"/>
                <w:szCs w:val="12"/>
                <w:lang w:val="en-US"/>
              </w:rPr>
              <w:t>35 (16.2%)</w:t>
            </w:r>
          </w:p>
        </w:tc>
        <w:tc>
          <w:tcPr>
            <w:tcW w:w="488" w:type="pct"/>
            <w:shd w:val="clear" w:color="auto" w:fill="D9D9D9" w:themeFill="background1" w:themeFillShade="D9"/>
          </w:tcPr>
          <w:p w14:paraId="667AD019" w14:textId="77777777" w:rsidR="005E2077" w:rsidRPr="005864C0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108E361D" w14:textId="77777777" w:rsidR="005E2077" w:rsidRPr="005864C0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 (4.6%)</w:t>
            </w:r>
          </w:p>
          <w:p w14:paraId="3ABEA0A5" w14:textId="77777777" w:rsidR="005E2077" w:rsidRPr="005864C0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1 (14.4%)</w:t>
            </w:r>
          </w:p>
          <w:p w14:paraId="3E25B6EE" w14:textId="77777777" w:rsidR="005E2077" w:rsidRPr="005864C0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08 (50.0%)</w:t>
            </w:r>
          </w:p>
          <w:p w14:paraId="18EEBC51" w14:textId="70AB6ECC" w:rsidR="005E2077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7 (31.0%)</w:t>
            </w:r>
          </w:p>
          <w:p w14:paraId="19BB2706" w14:textId="77777777" w:rsidR="005E2077" w:rsidRDefault="005E2077" w:rsidP="002F7E6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BD4E27A" w14:textId="77777777" w:rsidR="005E2077" w:rsidRPr="0017385B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2 (16.8%)</w:t>
            </w:r>
          </w:p>
          <w:p w14:paraId="71013F3B" w14:textId="77777777" w:rsidR="005E2077" w:rsidRPr="0017385B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9 (36.3%)</w:t>
            </w:r>
          </w:p>
          <w:p w14:paraId="57E39D43" w14:textId="77777777" w:rsidR="005E2077" w:rsidRPr="0017385B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3 (33.2%)</w:t>
            </w:r>
          </w:p>
          <w:p w14:paraId="521503A8" w14:textId="77777777" w:rsidR="005E2077" w:rsidRPr="005864C0" w:rsidRDefault="005E2077" w:rsidP="001F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6 (13.7%)</w:t>
            </w:r>
          </w:p>
        </w:tc>
        <w:tc>
          <w:tcPr>
            <w:tcW w:w="266" w:type="pct"/>
            <w:shd w:val="clear" w:color="auto" w:fill="D9D9D9" w:themeFill="background1" w:themeFillShade="D9"/>
          </w:tcPr>
          <w:p w14:paraId="0B3A2897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0 (0.0%)</w:t>
            </w:r>
          </w:p>
          <w:p w14:paraId="5133D330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C39CA54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013D5F3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DCAC013" w14:textId="77777777" w:rsidR="005E2077" w:rsidRDefault="005E2077" w:rsidP="002F7E6D">
            <w:pPr>
              <w:autoSpaceDE w:val="0"/>
              <w:autoSpaceDN w:val="0"/>
              <w:adjustRightInd w:val="0"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637792F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17385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6 (12.0%)</w:t>
            </w:r>
          </w:p>
        </w:tc>
        <w:tc>
          <w:tcPr>
            <w:tcW w:w="487" w:type="pct"/>
            <w:shd w:val="clear" w:color="auto" w:fill="FFFFFF" w:themeFill="background1"/>
          </w:tcPr>
          <w:p w14:paraId="4930E993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747D7CA6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7 (1.8%)</w:t>
            </w:r>
          </w:p>
          <w:p w14:paraId="0D23DAC1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09 (21.6%)</w:t>
            </w:r>
          </w:p>
          <w:p w14:paraId="338BC7B3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21 (53.9%)</w:t>
            </w:r>
          </w:p>
          <w:p w14:paraId="1478F09A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19 (22.7%)</w:t>
            </w:r>
          </w:p>
          <w:p w14:paraId="33C1F0C9" w14:textId="77777777" w:rsidR="005E2077" w:rsidRDefault="005E2077" w:rsidP="002F7E6D">
            <w:pPr>
              <w:autoSpaceDE w:val="0"/>
              <w:autoSpaceDN w:val="0"/>
              <w:adjustRightInd w:val="0"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23F1F45" w14:textId="77777777" w:rsidR="005E2077" w:rsidRPr="00BA36B5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36B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8 (7.7%)</w:t>
            </w:r>
          </w:p>
          <w:p w14:paraId="3A9F6226" w14:textId="77777777" w:rsidR="005E2077" w:rsidRPr="00BA36B5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36B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41 (27.2%)</w:t>
            </w:r>
          </w:p>
          <w:p w14:paraId="0F851B9B" w14:textId="77777777" w:rsidR="005E2077" w:rsidRPr="00BA36B5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36B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58 (40.5%)</w:t>
            </w:r>
          </w:p>
          <w:p w14:paraId="0080CDF2" w14:textId="0BAC1D22" w:rsidR="00522308" w:rsidRPr="00522308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36B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18 (24.6%)</w:t>
            </w:r>
          </w:p>
        </w:tc>
        <w:tc>
          <w:tcPr>
            <w:tcW w:w="266" w:type="pct"/>
            <w:shd w:val="clear" w:color="auto" w:fill="FFFFFF" w:themeFill="background1"/>
          </w:tcPr>
          <w:p w14:paraId="68697F13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4 (6.2%)</w:t>
            </w:r>
          </w:p>
          <w:p w14:paraId="323CE4A8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51CBD6C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1A9BC183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4619A45" w14:textId="77777777" w:rsidR="005E2077" w:rsidRDefault="005E2077" w:rsidP="002F7E6D">
            <w:pPr>
              <w:autoSpaceDE w:val="0"/>
              <w:autoSpaceDN w:val="0"/>
              <w:adjustRightInd w:val="0"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F6817BE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A36B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45 (14.1%)</w:t>
            </w:r>
          </w:p>
        </w:tc>
        <w:tc>
          <w:tcPr>
            <w:tcW w:w="399" w:type="pct"/>
            <w:shd w:val="clear" w:color="auto" w:fill="FFFFFF" w:themeFill="background1"/>
          </w:tcPr>
          <w:p w14:paraId="6763A338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4799B52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 (7.7%)</w:t>
            </w:r>
          </w:p>
          <w:p w14:paraId="78487BEB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 (23.1%)</w:t>
            </w:r>
          </w:p>
          <w:p w14:paraId="0FC6CC34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 (15.4%)</w:t>
            </w:r>
          </w:p>
          <w:p w14:paraId="589494AC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 (53.8%)</w:t>
            </w:r>
          </w:p>
          <w:p w14:paraId="5DB3B6FD" w14:textId="77777777" w:rsidR="005E2077" w:rsidRDefault="005E2077" w:rsidP="002F7E6D">
            <w:pPr>
              <w:autoSpaceDE w:val="0"/>
              <w:autoSpaceDN w:val="0"/>
              <w:adjustRightInd w:val="0"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27FE006" w14:textId="77777777" w:rsidR="005E2077" w:rsidRPr="00472063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47206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5 (22.7%)</w:t>
            </w:r>
          </w:p>
          <w:p w14:paraId="0EC23766" w14:textId="77777777" w:rsidR="005E2077" w:rsidRPr="00472063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47206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 (36.4%)</w:t>
            </w:r>
          </w:p>
          <w:p w14:paraId="4BD40923" w14:textId="77777777" w:rsidR="005E2077" w:rsidRPr="00472063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47206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 (31.8%)</w:t>
            </w:r>
          </w:p>
          <w:p w14:paraId="206F6FB0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47206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 (9.1%)</w:t>
            </w:r>
          </w:p>
        </w:tc>
        <w:tc>
          <w:tcPr>
            <w:tcW w:w="266" w:type="pct"/>
            <w:shd w:val="clear" w:color="auto" w:fill="FFFFFF" w:themeFill="background1"/>
          </w:tcPr>
          <w:p w14:paraId="6E1C82F5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5864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 (48.0%)</w:t>
            </w:r>
          </w:p>
          <w:p w14:paraId="56D8F0E8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B9ED084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6B248CB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26680C4" w14:textId="77777777" w:rsidR="005E2077" w:rsidRPr="005864C0" w:rsidRDefault="005E2077" w:rsidP="002F7E6D">
            <w:pPr>
              <w:autoSpaceDE w:val="0"/>
              <w:autoSpaceDN w:val="0"/>
              <w:adjustRightInd w:val="0"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166DAAF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F2476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 (12.0%)</w:t>
            </w:r>
          </w:p>
        </w:tc>
        <w:tc>
          <w:tcPr>
            <w:tcW w:w="396" w:type="pct"/>
            <w:shd w:val="clear" w:color="auto" w:fill="D9E2F3" w:themeFill="accent1" w:themeFillTint="33"/>
          </w:tcPr>
          <w:p w14:paraId="41E0529A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5CDAE6B" w14:textId="77777777" w:rsidR="005E2077" w:rsidRPr="00333251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7 (2.3%)</w:t>
            </w:r>
          </w:p>
          <w:p w14:paraId="4EA91BDB" w14:textId="77777777" w:rsidR="005E2077" w:rsidRPr="00333251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40 (20.3%)</w:t>
            </w:r>
          </w:p>
          <w:p w14:paraId="489E8A5B" w14:textId="77777777" w:rsidR="005E2077" w:rsidRPr="00333251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29 (53.2%)</w:t>
            </w:r>
          </w:p>
          <w:p w14:paraId="052EB12F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333251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86 (24.2%)</w:t>
            </w:r>
          </w:p>
          <w:p w14:paraId="79760AC7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08877A4" w14:textId="77777777" w:rsidR="005E2077" w:rsidRPr="00AE4D6B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86 (8.1%)</w:t>
            </w:r>
          </w:p>
          <w:p w14:paraId="4E62B874" w14:textId="77777777" w:rsidR="005E2077" w:rsidRPr="00AE4D6B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93 (27.5%)</w:t>
            </w:r>
          </w:p>
          <w:p w14:paraId="3C4B06DE" w14:textId="77777777" w:rsidR="005E2077" w:rsidRPr="00AE4D6B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437 (41.0%)</w:t>
            </w:r>
          </w:p>
          <w:p w14:paraId="25534C7D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50 (23.5%)</w:t>
            </w:r>
          </w:p>
          <w:p w14:paraId="07AA2916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74" w:type="pct"/>
            <w:shd w:val="clear" w:color="auto" w:fill="D9E2F3" w:themeFill="accent1" w:themeFillTint="33"/>
          </w:tcPr>
          <w:p w14:paraId="25F6E405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11094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64 (5.1%)</w:t>
            </w:r>
          </w:p>
          <w:p w14:paraId="0B96620C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33C0BC0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580C1074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1E006A8" w14:textId="77777777" w:rsidR="005E2077" w:rsidRDefault="005E2077" w:rsidP="002F7E6D">
            <w:pPr>
              <w:autoSpaceDE w:val="0"/>
              <w:autoSpaceDN w:val="0"/>
              <w:adjustRightInd w:val="0"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6A6C5709" w14:textId="7B4A9044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AE4D6B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80 (14.4%)</w:t>
            </w:r>
          </w:p>
          <w:p w14:paraId="5953E5B6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02A0511C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443" w:type="pct"/>
            <w:shd w:val="clear" w:color="auto" w:fill="D9E2F3" w:themeFill="accent1" w:themeFillTint="33"/>
          </w:tcPr>
          <w:p w14:paraId="5B54586A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DD0D205" w14:textId="77777777" w:rsidR="005E2077" w:rsidRPr="0080729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1 (4.8%)</w:t>
            </w:r>
          </w:p>
          <w:p w14:paraId="5F15EFCB" w14:textId="77777777" w:rsidR="005E2077" w:rsidRPr="0080729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4 (14.8%)</w:t>
            </w:r>
          </w:p>
          <w:p w14:paraId="679D20C0" w14:textId="77777777" w:rsidR="005E2077" w:rsidRPr="0080729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10 (48.0%)</w:t>
            </w:r>
          </w:p>
          <w:p w14:paraId="6538AEBA" w14:textId="7BC6884F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807297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4 (32.3%)</w:t>
            </w:r>
          </w:p>
          <w:p w14:paraId="4A940CA2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2CB56E61" w14:textId="77777777" w:rsidR="005E2077" w:rsidRPr="00B46185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37 (17.5%)</w:t>
            </w:r>
          </w:p>
          <w:p w14:paraId="47585CAC" w14:textId="77777777" w:rsidR="005E2077" w:rsidRPr="00B46185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7 (36.3%)</w:t>
            </w:r>
          </w:p>
          <w:p w14:paraId="23E81FBB" w14:textId="77777777" w:rsidR="005E2077" w:rsidRPr="00B46185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70 (33.0%)</w:t>
            </w:r>
          </w:p>
          <w:p w14:paraId="1B161C55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8 (13.2%)</w:t>
            </w:r>
          </w:p>
        </w:tc>
        <w:tc>
          <w:tcPr>
            <w:tcW w:w="302" w:type="pct"/>
            <w:shd w:val="clear" w:color="auto" w:fill="D9E2F3" w:themeFill="accent1" w:themeFillTint="33"/>
          </w:tcPr>
          <w:p w14:paraId="3A49A2B9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F015C0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12 (5.0%)</w:t>
            </w:r>
          </w:p>
          <w:p w14:paraId="35F475BD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7E55A807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89D146E" w14:textId="77777777" w:rsidR="005E2077" w:rsidRDefault="005E2077" w:rsidP="002F7E6D">
            <w:pPr>
              <w:autoSpaceDE w:val="0"/>
              <w:autoSpaceDN w:val="0"/>
              <w:adjustRightInd w:val="0"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4D25A02B" w14:textId="77777777" w:rsidR="005E2077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</w:p>
          <w:p w14:paraId="377E7427" w14:textId="77777777" w:rsidR="005E2077" w:rsidRPr="005864C0" w:rsidRDefault="005E2077" w:rsidP="001F2B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</w:pPr>
            <w:r w:rsidRPr="00B46185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n-US"/>
              </w:rPr>
              <w:t>29 (12.0%)</w:t>
            </w:r>
          </w:p>
        </w:tc>
      </w:tr>
      <w:tr w:rsidR="007D2B7C" w:rsidRPr="00246A3D" w14:paraId="465A5DB7" w14:textId="77777777" w:rsidTr="007D2B7C">
        <w:trPr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shd w:val="clear" w:color="auto" w:fill="auto"/>
          </w:tcPr>
          <w:p w14:paraId="75E76DF8" w14:textId="574C4961" w:rsidR="00E577B1" w:rsidRPr="00246A3D" w:rsidRDefault="00E577B1" w:rsidP="00B406A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246A3D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Drug </w:t>
            </w:r>
            <w:r w:rsidR="00C569A4" w:rsidRPr="00246A3D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c</w:t>
            </w:r>
            <w:r w:rsidRPr="00246A3D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lass received </w:t>
            </w:r>
            <w:r w:rsidR="00C569A4" w:rsidRPr="00246A3D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at </w:t>
            </w:r>
            <w:r w:rsidRPr="00246A3D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first follow up</w:t>
            </w:r>
          </w:p>
          <w:p w14:paraId="49E5DA9F" w14:textId="409647D8" w:rsidR="00E577B1" w:rsidRPr="00246A3D" w:rsidRDefault="00E577B1" w:rsidP="00B406A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246A3D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ERA</w:t>
            </w:r>
          </w:p>
          <w:p w14:paraId="533E93DC" w14:textId="3C7C58B5" w:rsidR="00E577B1" w:rsidRPr="00246A3D" w:rsidRDefault="00E577B1" w:rsidP="00B406A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246A3D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PDE5i</w:t>
            </w:r>
          </w:p>
          <w:p w14:paraId="72C40588" w14:textId="4B8D584A" w:rsidR="00E577B1" w:rsidRPr="00246A3D" w:rsidRDefault="00D42D6F" w:rsidP="00B406A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246A3D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PCA</w:t>
            </w:r>
          </w:p>
          <w:p w14:paraId="0899DF49" w14:textId="2C1346C5" w:rsidR="00053C84" w:rsidRDefault="00D42D6F" w:rsidP="00B406A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246A3D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sGC</w:t>
            </w:r>
          </w:p>
          <w:p w14:paraId="5B0B83A1" w14:textId="77777777" w:rsidR="002F7E6D" w:rsidRDefault="002F7E6D" w:rsidP="00B406A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</w:p>
          <w:p w14:paraId="7894227D" w14:textId="33764CFE" w:rsidR="00B406A2" w:rsidRPr="00246A3D" w:rsidRDefault="00B406A2" w:rsidP="00B406A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246A3D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No </w:t>
            </w:r>
            <w:r w:rsidR="009D2919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therapy </w:t>
            </w:r>
            <w:r w:rsidRPr="00246A3D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switch </w:t>
            </w:r>
            <w:r w:rsidR="00053C84" w:rsidRPr="00053C84"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  <w:t xml:space="preserve">(from baseline to </w:t>
            </w:r>
            <w:r w:rsidR="00053C84"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  <w:t xml:space="preserve">first </w:t>
            </w:r>
            <w:r w:rsidR="00053C84" w:rsidRPr="00053C84"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  <w:t>Follow up)</w:t>
            </w:r>
          </w:p>
          <w:p w14:paraId="7C6CEEDE" w14:textId="54E83EAB" w:rsidR="009D23D8" w:rsidRPr="00246A3D" w:rsidRDefault="00B406A2" w:rsidP="00B406A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246A3D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Switch from mono to combination </w:t>
            </w:r>
          </w:p>
          <w:p w14:paraId="0184036E" w14:textId="5C7484D6" w:rsidR="009D23D8" w:rsidRPr="00246A3D" w:rsidRDefault="006916EF" w:rsidP="00B406A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 w:rsidRPr="00246A3D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T</w:t>
            </w:r>
            <w:r w:rsidR="00B406A2" w:rsidRPr="00246A3D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herapy</w:t>
            </w: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</w:t>
            </w:r>
            <w:r w:rsidR="00053C84" w:rsidRPr="00053C84"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  <w:t xml:space="preserve">(from baseline to </w:t>
            </w:r>
            <w:r w:rsidR="00053C84"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  <w:t xml:space="preserve">first </w:t>
            </w:r>
            <w:r w:rsidR="00053C84" w:rsidRPr="00053C84"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  <w:t>Follow up)</w:t>
            </w:r>
          </w:p>
          <w:p w14:paraId="01BF584C" w14:textId="7D18FA67" w:rsidR="00053C84" w:rsidRDefault="00B406A2" w:rsidP="00B406A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 w:rsidRPr="00246A3D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Switch from combination to mono therapy</w:t>
            </w:r>
            <w:r w:rsidR="00053C84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</w:t>
            </w:r>
            <w:r w:rsidR="00053C84" w:rsidRPr="00053C84"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  <w:t xml:space="preserve">(from baseline to </w:t>
            </w:r>
            <w:r w:rsidR="00053C84"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  <w:t xml:space="preserve">first </w:t>
            </w:r>
            <w:r w:rsidR="00053C84" w:rsidRPr="00053C84"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  <w:t>Follow up)</w:t>
            </w:r>
            <w:r w:rsidR="00053C84"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  <w:t xml:space="preserve"> </w:t>
            </w:r>
          </w:p>
          <w:p w14:paraId="668D2506" w14:textId="1C57A518" w:rsidR="00586544" w:rsidRPr="00246A3D" w:rsidRDefault="00586544" w:rsidP="00B406A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Switch to no therapy</w:t>
            </w:r>
            <w:r w:rsidR="004562AC"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</w:t>
            </w:r>
            <w:r w:rsidR="00053C84" w:rsidRPr="00053C84"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  <w:t>(from baseline to</w:t>
            </w:r>
            <w:r w:rsidR="004562AC"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  <w:t xml:space="preserve"> </w:t>
            </w:r>
            <w:r w:rsidR="00053C84" w:rsidRPr="00053C84">
              <w:rPr>
                <w:rFonts w:asciiTheme="minorHAnsi" w:hAnsiTheme="minorHAnsi" w:cstheme="minorHAnsi"/>
                <w:b w:val="0"/>
                <w:bCs w:val="0"/>
                <w:sz w:val="12"/>
                <w:szCs w:val="12"/>
                <w:lang w:val="en-US"/>
              </w:rPr>
              <w:t>first follow up)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7D27136A" w14:textId="77777777" w:rsidR="007A14F8" w:rsidRDefault="007A14F8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28EF9B6A" w14:textId="061C0CE3" w:rsidR="00C569A4" w:rsidRPr="00246A3D" w:rsidRDefault="00053C84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(</w:t>
            </w:r>
            <w:r w:rsidR="00D42D6F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99 (45,8%)</w:t>
            </w:r>
          </w:p>
          <w:p w14:paraId="476DE99B" w14:textId="7F2E2934" w:rsidR="00E577B1" w:rsidRPr="00246A3D" w:rsidRDefault="00D42D6F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148 (</w:t>
            </w:r>
            <w:r w:rsidR="00A50B7A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68,5%</w:t>
            </w: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)</w:t>
            </w:r>
          </w:p>
          <w:p w14:paraId="60DBD67A" w14:textId="040328E6" w:rsidR="00E577B1" w:rsidRPr="00246A3D" w:rsidRDefault="0005012A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6 (2,8%)</w:t>
            </w:r>
          </w:p>
          <w:p w14:paraId="669D8A9F" w14:textId="6CCD2FA7" w:rsidR="00C569A4" w:rsidRPr="00246A3D" w:rsidRDefault="0005012A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12 (5,6%)</w:t>
            </w:r>
          </w:p>
          <w:p w14:paraId="6006D66E" w14:textId="77777777" w:rsidR="002F7E6D" w:rsidRDefault="002F7E6D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12B55A2B" w14:textId="10B08C66" w:rsidR="00B406A2" w:rsidRPr="00246A3D" w:rsidRDefault="00D42D6F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154 (</w:t>
            </w:r>
            <w:r w:rsidR="00B406A2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71,3%</w:t>
            </w: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)</w:t>
            </w:r>
          </w:p>
          <w:p w14:paraId="2D89489F" w14:textId="7D594740" w:rsidR="009D23D8" w:rsidRPr="00246A3D" w:rsidRDefault="009D23D8" w:rsidP="00E577B1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76234E80" w14:textId="29D763B3" w:rsidR="00E577B1" w:rsidRPr="00246A3D" w:rsidRDefault="00D42D6F" w:rsidP="00E577B1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53 (</w:t>
            </w:r>
            <w:r w:rsidR="005E2077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2</w:t>
            </w:r>
            <w:r w:rsidR="00B406A2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4,5%</w:t>
            </w: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)</w:t>
            </w:r>
          </w:p>
          <w:p w14:paraId="3E31DF36" w14:textId="6AC41F78" w:rsidR="00E577B1" w:rsidRPr="00246A3D" w:rsidRDefault="00E577B1" w:rsidP="00B4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3D7FF34E" w14:textId="0419AE04" w:rsidR="00586544" w:rsidRDefault="00493DCD" w:rsidP="00B4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</w:t>
            </w:r>
            <w:r w:rsidR="00C569A4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 </w:t>
            </w:r>
          </w:p>
          <w:p w14:paraId="5678BDEB" w14:textId="77777777" w:rsidR="00B406A2" w:rsidRDefault="00C569A4" w:rsidP="00B4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  </w:t>
            </w:r>
            <w:r w:rsidR="005E2077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–</w:t>
            </w:r>
          </w:p>
          <w:p w14:paraId="286986AC" w14:textId="77777777" w:rsidR="00586544" w:rsidRDefault="00586544" w:rsidP="00B4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0E116EC4" w14:textId="77777777" w:rsidR="007A14F8" w:rsidRDefault="007A14F8" w:rsidP="00B4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7530316C" w14:textId="680B2182" w:rsidR="00586544" w:rsidRPr="00586544" w:rsidRDefault="00586544" w:rsidP="00B4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586544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9 (4.2%)</w:t>
            </w:r>
          </w:p>
        </w:tc>
        <w:tc>
          <w:tcPr>
            <w:tcW w:w="267" w:type="pct"/>
            <w:shd w:val="clear" w:color="auto" w:fill="D9D9D9" w:themeFill="background1" w:themeFillShade="D9"/>
          </w:tcPr>
          <w:p w14:paraId="41444472" w14:textId="24E6F52F" w:rsidR="00B406A2" w:rsidRPr="00246A3D" w:rsidRDefault="00B406A2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2"/>
                <w:szCs w:val="12"/>
                <w:lang w:val="en-US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</w:tcPr>
          <w:p w14:paraId="051E3CF1" w14:textId="77777777" w:rsidR="007A14F8" w:rsidRDefault="007A14F8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1B83DBF0" w14:textId="5F20B720" w:rsidR="00E577B1" w:rsidRPr="00246A3D" w:rsidRDefault="00D42D6F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189 (</w:t>
            </w:r>
            <w:r w:rsidR="00E577B1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87,5%</w:t>
            </w: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)</w:t>
            </w:r>
          </w:p>
          <w:p w14:paraId="0D31E157" w14:textId="5FF90432" w:rsidR="00E577B1" w:rsidRPr="00246A3D" w:rsidRDefault="00D42D6F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188 (</w:t>
            </w:r>
            <w:r w:rsidR="00A50B7A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87,0%</w:t>
            </w: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)</w:t>
            </w:r>
          </w:p>
          <w:p w14:paraId="523FFA80" w14:textId="657AF02E" w:rsidR="00E577B1" w:rsidRPr="00246A3D" w:rsidRDefault="0005012A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49 (22,7%)</w:t>
            </w:r>
          </w:p>
          <w:p w14:paraId="0E4F5B0C" w14:textId="13CADA3A" w:rsidR="00E577B1" w:rsidRPr="00246A3D" w:rsidRDefault="0005012A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20 (9,3%)</w:t>
            </w:r>
          </w:p>
          <w:p w14:paraId="6ED562B7" w14:textId="77777777" w:rsidR="002F7E6D" w:rsidRDefault="002F7E6D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6FF56081" w14:textId="015D2EB4" w:rsidR="00B406A2" w:rsidRPr="00246A3D" w:rsidRDefault="00D42D6F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198 (</w:t>
            </w:r>
            <w:r w:rsidR="00B406A2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91,7%</w:t>
            </w: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)</w:t>
            </w:r>
          </w:p>
          <w:p w14:paraId="2DEE63A5" w14:textId="77777777" w:rsidR="009D23D8" w:rsidRPr="00246A3D" w:rsidRDefault="00C569A4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    </w:t>
            </w:r>
            <w:r w:rsidR="005E2077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</w:t>
            </w:r>
          </w:p>
          <w:p w14:paraId="433167A5" w14:textId="058FF403" w:rsidR="00B406A2" w:rsidRPr="00246A3D" w:rsidRDefault="005E2077" w:rsidP="00B406A2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 </w:t>
            </w:r>
            <w:r w:rsidR="009D23D8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     </w:t>
            </w: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–</w:t>
            </w:r>
          </w:p>
          <w:p w14:paraId="1ADD777D" w14:textId="0EFFCA47" w:rsidR="00E577B1" w:rsidRPr="00246A3D" w:rsidRDefault="00E577B1" w:rsidP="00B4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11288BD6" w14:textId="05703AE3" w:rsidR="00586544" w:rsidRDefault="00586544" w:rsidP="00B4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6BE38666" w14:textId="77777777" w:rsidR="00B406A2" w:rsidRDefault="00D42D6F" w:rsidP="00B4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15 (</w:t>
            </w:r>
            <w:r w:rsidR="00B406A2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6,9%</w:t>
            </w: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)</w:t>
            </w:r>
          </w:p>
          <w:p w14:paraId="50AB91F6" w14:textId="77777777" w:rsidR="00586544" w:rsidRDefault="00586544" w:rsidP="00B4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360BF559" w14:textId="77777777" w:rsidR="007A14F8" w:rsidRDefault="007A14F8" w:rsidP="00B4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1A0E2836" w14:textId="39932B6C" w:rsidR="00586544" w:rsidRPr="00246A3D" w:rsidRDefault="00586544" w:rsidP="00B4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3 (1,4%)</w:t>
            </w:r>
          </w:p>
        </w:tc>
        <w:tc>
          <w:tcPr>
            <w:tcW w:w="266" w:type="pct"/>
            <w:shd w:val="clear" w:color="auto" w:fill="D9D9D9" w:themeFill="background1" w:themeFillShade="D9"/>
          </w:tcPr>
          <w:p w14:paraId="79003CC1" w14:textId="06962AB2" w:rsidR="00B406A2" w:rsidRPr="00246A3D" w:rsidRDefault="00B406A2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</w:tc>
        <w:tc>
          <w:tcPr>
            <w:tcW w:w="487" w:type="pct"/>
            <w:shd w:val="clear" w:color="auto" w:fill="FFFFFF" w:themeFill="background1"/>
          </w:tcPr>
          <w:p w14:paraId="7B62CD50" w14:textId="77777777" w:rsidR="00B406A2" w:rsidRDefault="00B406A2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6BFE5362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09E59D46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53BECA7E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7D814006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33AE8A74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0D5C781C" w14:textId="77777777" w:rsidR="002F7E6D" w:rsidRDefault="002F7E6D" w:rsidP="002F7E6D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         </w:t>
            </w: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    </w:t>
            </w:r>
          </w:p>
          <w:p w14:paraId="2C140B2A" w14:textId="092FD70D" w:rsidR="002F7E6D" w:rsidRPr="00246A3D" w:rsidRDefault="002F7E6D" w:rsidP="002F7E6D">
            <w:pPr>
              <w:autoSpaceDE w:val="0"/>
              <w:autoSpaceDN w:val="0"/>
              <w:adjustRightInd w:val="0"/>
              <w:spacing w:line="25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                    </w:t>
            </w: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  –</w:t>
            </w:r>
          </w:p>
          <w:p w14:paraId="56B9E4EB" w14:textId="17FD0DEC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0E6A8507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1319CF0E" w14:textId="4690FD12" w:rsidR="002F7E6D" w:rsidRPr="00246A3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</w:tc>
        <w:tc>
          <w:tcPr>
            <w:tcW w:w="266" w:type="pct"/>
            <w:shd w:val="clear" w:color="auto" w:fill="FFFFFF" w:themeFill="background1"/>
          </w:tcPr>
          <w:p w14:paraId="7978E9DD" w14:textId="77777777" w:rsidR="00B406A2" w:rsidRDefault="00B406A2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4D2BD0E3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0DDEB0F9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02FADBFE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7733EA46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6D116604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48B26130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 </w:t>
            </w:r>
          </w:p>
          <w:p w14:paraId="563D2266" w14:textId="0E770A78" w:rsidR="002F7E6D" w:rsidRPr="00246A3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  –</w:t>
            </w:r>
          </w:p>
        </w:tc>
        <w:tc>
          <w:tcPr>
            <w:tcW w:w="399" w:type="pct"/>
            <w:shd w:val="clear" w:color="auto" w:fill="FFFFFF" w:themeFill="background1"/>
          </w:tcPr>
          <w:p w14:paraId="38A2FEB8" w14:textId="77777777" w:rsidR="00B406A2" w:rsidRDefault="00B406A2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4638ADF2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56709A4A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6789F9E2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5E6AD272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181EED53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48A5480C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7C6FA087" w14:textId="32CA223F" w:rsidR="002F7E6D" w:rsidRPr="00246A3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         –</w:t>
            </w:r>
          </w:p>
        </w:tc>
        <w:tc>
          <w:tcPr>
            <w:tcW w:w="266" w:type="pct"/>
            <w:shd w:val="clear" w:color="auto" w:fill="FFFFFF" w:themeFill="background1"/>
          </w:tcPr>
          <w:p w14:paraId="3B963F09" w14:textId="77777777" w:rsidR="00B406A2" w:rsidRDefault="00B406A2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404ECCF7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42D598B6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7D9382F8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6C418A63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6E767980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3488336A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24AA83CD" w14:textId="56A026CC" w:rsidR="002F7E6D" w:rsidRPr="00246A3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 xml:space="preserve">        –</w:t>
            </w:r>
          </w:p>
        </w:tc>
        <w:tc>
          <w:tcPr>
            <w:tcW w:w="396" w:type="pct"/>
            <w:shd w:val="clear" w:color="auto" w:fill="D9E2F3" w:themeFill="accent1" w:themeFillTint="33"/>
          </w:tcPr>
          <w:p w14:paraId="54C213C2" w14:textId="77777777" w:rsidR="007A14F8" w:rsidRDefault="007A14F8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5F573F7D" w14:textId="741495C1" w:rsidR="0005012A" w:rsidRPr="00246A3D" w:rsidRDefault="0005012A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204 (16,4%)</w:t>
            </w:r>
          </w:p>
          <w:p w14:paraId="1A0B17D4" w14:textId="6DAB2E81" w:rsidR="0005012A" w:rsidRPr="00246A3D" w:rsidRDefault="0005012A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1006 (80,7%)</w:t>
            </w:r>
          </w:p>
          <w:p w14:paraId="187998CF" w14:textId="52B8A05A" w:rsidR="00E577B1" w:rsidRPr="00246A3D" w:rsidRDefault="0005012A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25 (2,0%)</w:t>
            </w:r>
          </w:p>
          <w:p w14:paraId="5CC3C61D" w14:textId="370A0A25" w:rsidR="00E577B1" w:rsidRPr="00246A3D" w:rsidRDefault="0005012A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38 (3.0%)</w:t>
            </w:r>
          </w:p>
          <w:p w14:paraId="22724AF0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0C5DA3F7" w14:textId="0B38F095" w:rsidR="00E577B1" w:rsidRPr="00246A3D" w:rsidRDefault="009D23D8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973 </w:t>
            </w:r>
            <w:r w:rsidR="00CF329F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(</w:t>
            </w:r>
            <w:r w:rsidR="00B406A2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78,1%</w:t>
            </w:r>
            <w:r w:rsidR="00CF329F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)</w:t>
            </w:r>
          </w:p>
          <w:p w14:paraId="5FF6CE88" w14:textId="77777777" w:rsidR="00E577B1" w:rsidRPr="00246A3D" w:rsidRDefault="00E577B1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30150A88" w14:textId="77777777" w:rsidR="009D23D8" w:rsidRPr="00246A3D" w:rsidRDefault="009D23D8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6BBB4421" w14:textId="1A4C3233" w:rsidR="00E577B1" w:rsidRPr="00246A3D" w:rsidRDefault="00D80EFF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231 </w:t>
            </w:r>
            <w:r w:rsidR="00CF329F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(</w:t>
            </w:r>
            <w:r w:rsidR="00B406A2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18.5%</w:t>
            </w:r>
            <w:r w:rsidR="00CF329F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)</w:t>
            </w:r>
          </w:p>
          <w:p w14:paraId="7A11307C" w14:textId="77777777" w:rsidR="00E577B1" w:rsidRPr="00246A3D" w:rsidRDefault="00E577B1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3B880436" w14:textId="77777777" w:rsidR="008C2C2F" w:rsidRPr="00246A3D" w:rsidRDefault="005E2077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</w:t>
            </w:r>
            <w:r w:rsidR="00E577B1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 </w:t>
            </w:r>
          </w:p>
          <w:p w14:paraId="3C4FD3FA" w14:textId="5D22A85A" w:rsidR="00B406A2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   </w:t>
            </w:r>
            <w:r w:rsidR="00E577B1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</w:t>
            </w:r>
            <w:r w:rsidR="0005012A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</w:t>
            </w:r>
            <w:r w:rsidR="005E2077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–</w:t>
            </w:r>
          </w:p>
          <w:p w14:paraId="7112570F" w14:textId="6E1285C2" w:rsidR="007A14F8" w:rsidRDefault="007A14F8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00BF937A" w14:textId="444AA835" w:rsidR="00586544" w:rsidRPr="00246A3D" w:rsidRDefault="00586544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42 (3,4%)</w:t>
            </w:r>
          </w:p>
        </w:tc>
        <w:tc>
          <w:tcPr>
            <w:tcW w:w="274" w:type="pct"/>
            <w:shd w:val="clear" w:color="auto" w:fill="D9E2F3" w:themeFill="accent1" w:themeFillTint="33"/>
          </w:tcPr>
          <w:p w14:paraId="3137BCDA" w14:textId="77777777" w:rsidR="00B406A2" w:rsidRPr="00246A3D" w:rsidRDefault="00B406A2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</w:tc>
        <w:tc>
          <w:tcPr>
            <w:tcW w:w="443" w:type="pct"/>
            <w:shd w:val="clear" w:color="auto" w:fill="D9E2F3" w:themeFill="accent1" w:themeFillTint="33"/>
          </w:tcPr>
          <w:p w14:paraId="361F40F1" w14:textId="77777777" w:rsidR="007A14F8" w:rsidRDefault="007A14F8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7296506F" w14:textId="347CE30D" w:rsidR="00E577B1" w:rsidRPr="00246A3D" w:rsidRDefault="0005012A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226 (93,8%)</w:t>
            </w:r>
          </w:p>
          <w:p w14:paraId="7B9E3B71" w14:textId="5C19FF0A" w:rsidR="00E577B1" w:rsidRPr="00246A3D" w:rsidRDefault="0005012A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213 (88,4%)</w:t>
            </w:r>
          </w:p>
          <w:p w14:paraId="4C7252FA" w14:textId="6FE95ADE" w:rsidR="00E577B1" w:rsidRPr="00246A3D" w:rsidRDefault="0005012A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56 (23,2%)</w:t>
            </w:r>
          </w:p>
          <w:p w14:paraId="1062B0E5" w14:textId="42A21DC8" w:rsidR="00E577B1" w:rsidRPr="00246A3D" w:rsidRDefault="0005012A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20 (8,3%)</w:t>
            </w:r>
          </w:p>
          <w:p w14:paraId="5B2B5C5D" w14:textId="77777777" w:rsidR="002F7E6D" w:rsidRDefault="002F7E6D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2B482354" w14:textId="0F48277B" w:rsidR="00B406A2" w:rsidRPr="00246A3D" w:rsidRDefault="009D23D8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220 </w:t>
            </w:r>
            <w:r w:rsidR="00CF329F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(</w:t>
            </w:r>
            <w:r w:rsidR="00B406A2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91,3%</w:t>
            </w:r>
            <w:r w:rsidR="00CF329F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)</w:t>
            </w:r>
          </w:p>
          <w:p w14:paraId="09801C6B" w14:textId="1A5E2807" w:rsidR="00B406A2" w:rsidRPr="00246A3D" w:rsidRDefault="005E2077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                                                      </w:t>
            </w:r>
          </w:p>
          <w:p w14:paraId="728C34BD" w14:textId="77777777" w:rsidR="009D23D8" w:rsidRPr="00246A3D" w:rsidRDefault="005E2077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</w:t>
            </w:r>
          </w:p>
          <w:p w14:paraId="76E85AC5" w14:textId="43E8387D" w:rsidR="00B406A2" w:rsidRPr="00246A3D" w:rsidRDefault="005E2077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</w:t>
            </w:r>
            <w:r w:rsidR="00493DCD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</w:t>
            </w: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</w:t>
            </w:r>
            <w:r w:rsidR="007219C7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     </w:t>
            </w: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–</w:t>
            </w:r>
          </w:p>
          <w:p w14:paraId="087B3719" w14:textId="77777777" w:rsidR="00E577B1" w:rsidRPr="00246A3D" w:rsidRDefault="00E577B1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2EE0B1FA" w14:textId="77777777" w:rsidR="008C2C2F" w:rsidRPr="00246A3D" w:rsidRDefault="008C2C2F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</w:p>
          <w:p w14:paraId="29A74C02" w14:textId="6C164EFA" w:rsidR="00B406A2" w:rsidRPr="00246A3D" w:rsidRDefault="00D80EFF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</w:pPr>
            <w:r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 xml:space="preserve">18 </w:t>
            </w:r>
            <w:r w:rsidR="00CF329F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(</w:t>
            </w:r>
            <w:r w:rsidR="00B406A2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7,5%</w:t>
            </w:r>
            <w:r w:rsidR="00CF329F" w:rsidRPr="00246A3D">
              <w:rPr>
                <w:rFonts w:asciiTheme="minorHAnsi" w:eastAsiaTheme="minorHAnsi" w:hAnsiTheme="minorHAnsi" w:cstheme="minorHAnsi"/>
                <w:color w:val="231F20"/>
                <w:sz w:val="12"/>
                <w:szCs w:val="12"/>
                <w:lang w:val="en-US"/>
              </w:rPr>
              <w:t>)</w:t>
            </w:r>
          </w:p>
          <w:p w14:paraId="07D4AA35" w14:textId="77777777" w:rsidR="007A14F8" w:rsidRDefault="007A14F8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37AF46BE" w14:textId="57A248EE" w:rsidR="0005012A" w:rsidRPr="00246A3D" w:rsidRDefault="00586544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  <w:r>
              <w:rPr>
                <w:rFonts w:asciiTheme="minorHAnsi" w:hAnsiTheme="minorHAnsi" w:cstheme="minorHAnsi"/>
                <w:sz w:val="12"/>
                <w:szCs w:val="12"/>
                <w:lang w:val="en-US"/>
              </w:rPr>
              <w:t>3 (1,2%)</w:t>
            </w:r>
          </w:p>
        </w:tc>
        <w:tc>
          <w:tcPr>
            <w:tcW w:w="302" w:type="pct"/>
            <w:shd w:val="clear" w:color="auto" w:fill="D9E2F3" w:themeFill="accent1" w:themeFillTint="33"/>
          </w:tcPr>
          <w:p w14:paraId="5A39C2A9" w14:textId="6E191E09" w:rsidR="00B406A2" w:rsidRPr="00246A3D" w:rsidRDefault="00B406A2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74EDBB3D" w14:textId="77777777" w:rsidR="00B406A2" w:rsidRPr="00246A3D" w:rsidRDefault="00B406A2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5F34F7F0" w14:textId="77777777" w:rsidR="00B406A2" w:rsidRPr="00246A3D" w:rsidRDefault="00B406A2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0E1897DE" w14:textId="77777777" w:rsidR="00B406A2" w:rsidRPr="00246A3D" w:rsidRDefault="00B406A2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6086E5C8" w14:textId="77777777" w:rsidR="00B406A2" w:rsidRPr="00246A3D" w:rsidRDefault="00B406A2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  <w:p w14:paraId="10EBEFC7" w14:textId="48A46153" w:rsidR="00B406A2" w:rsidRPr="00246A3D" w:rsidRDefault="00B406A2" w:rsidP="00B406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  <w:lang w:val="en-US"/>
              </w:rPr>
            </w:pPr>
          </w:p>
        </w:tc>
      </w:tr>
    </w:tbl>
    <w:p w14:paraId="64521BAB" w14:textId="03DF82F1" w:rsidR="007A14F8" w:rsidRPr="007A14F8" w:rsidRDefault="007D2B7C" w:rsidP="007A14F8">
      <w:pPr>
        <w:tabs>
          <w:tab w:val="left" w:pos="1547"/>
        </w:tabs>
        <w:rPr>
          <w:rFonts w:asciiTheme="minorHAnsi" w:eastAsia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noProof/>
          <w:color w:val="000000"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63A9F9" wp14:editId="3E100FCD">
                <wp:simplePos x="0" y="0"/>
                <wp:positionH relativeFrom="page">
                  <wp:align>center</wp:align>
                </wp:positionH>
                <wp:positionV relativeFrom="paragraph">
                  <wp:posOffset>219075</wp:posOffset>
                </wp:positionV>
                <wp:extent cx="9880600" cy="286385"/>
                <wp:effectExtent l="0" t="0" r="0" b="0"/>
                <wp:wrapNone/>
                <wp:docPr id="671395518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80600" cy="2863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67F784" w14:textId="29F425E3" w:rsidR="00246A3D" w:rsidRPr="00246A3D" w:rsidRDefault="00246A3D" w:rsidP="00246A3D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Theme="minorHAnsi" w:eastAsiaTheme="minorHAnsi" w:hAnsiTheme="minorHAnsi"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Theme="minorHAnsi" w:eastAsiaTheme="minorHAnsi" w:hAnsiTheme="minorHAnsi" w:cstheme="min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6MWD: </w:t>
                            </w:r>
                            <w:r w:rsidRPr="00355DD1">
                              <w:rPr>
                                <w:rFonts w:asciiTheme="minorHAnsi" w:eastAsiaTheme="minorHAnsi" w:hAnsiTheme="minorHAnsi" w:cstheme="minorHAnsi"/>
                                <w:sz w:val="16"/>
                                <w:szCs w:val="16"/>
                                <w:lang w:val="en-US"/>
                              </w:rPr>
                              <w:t>6 min walk distance</w:t>
                            </w:r>
                            <w:r>
                              <w:rPr>
                                <w:rFonts w:asciiTheme="minorHAnsi" w:eastAsiaTheme="minorHAnsi" w:hAnsiTheme="minorHAnsi" w:cstheme="min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; </w:t>
                            </w:r>
                            <w:r w:rsidRPr="003E457A">
                              <w:rPr>
                                <w:rFonts w:asciiTheme="minorHAnsi" w:eastAsiaTheme="minorHAnsi" w:hAnsiTheme="minorHAnsi" w:cstheme="min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FC</w:t>
                            </w:r>
                            <w:r w:rsidRPr="003E457A">
                              <w:rPr>
                                <w:rFonts w:asciiTheme="minorHAnsi" w:eastAsiaTheme="minorHAnsi" w:hAnsiTheme="minorHAnsi"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: functional class; </w:t>
                            </w:r>
                            <w:r w:rsidRPr="003E457A">
                              <w:rPr>
                                <w:rFonts w:asciiTheme="minorHAnsi" w:eastAsiaTheme="minorHAnsi" w:hAnsiTheme="minorHAnsi" w:cstheme="min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NT-proBNP:</w:t>
                            </w:r>
                            <w:r w:rsidRPr="003E457A">
                              <w:rPr>
                                <w:rFonts w:asciiTheme="minorHAnsi" w:eastAsiaTheme="minorHAnsi" w:hAnsiTheme="minorHAnsi"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N-terminal pro–B-type natriuretic peptide</w:t>
                            </w:r>
                            <w:r>
                              <w:rPr>
                                <w:rFonts w:asciiTheme="minorHAnsi" w:eastAsiaTheme="minorHAnsi" w:hAnsiTheme="minorHAnsi"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r w:rsidRPr="003E457A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PDE5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i:</w:t>
                            </w:r>
                            <w:r w:rsidRPr="003E457A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phosphodiesterase-5 inhibitor; </w:t>
                            </w:r>
                            <w:r w:rsidRPr="003E457A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PCA</w:t>
                            </w:r>
                            <w:r w:rsidRPr="003E457A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  <w:lang w:val="en-US"/>
                              </w:rPr>
                              <w:t>, prostacyclin analogs</w:t>
                            </w:r>
                            <w:r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; </w:t>
                            </w:r>
                            <w:r w:rsidRPr="003E457A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sGC</w:t>
                            </w:r>
                            <w:r w:rsidRPr="003E457A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  <w:lang w:val="en-US"/>
                              </w:rPr>
                              <w:t>, stimulator of soluble guanylate cyclase (</w:t>
                            </w:r>
                            <w:proofErr w:type="spellStart"/>
                            <w:r w:rsidRPr="003E457A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  <w:lang w:val="en-US"/>
                              </w:rPr>
                              <w:t>Riociguat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6963A9F9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0;margin-top:17.25pt;width:778pt;height:22.55pt;z-index:251659264;visibility:visible;mso-wrap-style:square;mso-height-percent:0;mso-wrap-distance-left:9pt;mso-wrap-distance-top:0;mso-wrap-distance-right:9pt;mso-wrap-distance-bottom:0;mso-position-horizontal:center;mso-position-horizontal-relative:page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" filled="f" stroked="f" strokeweight=".5pt">
                <v:textbox>
                  <w:txbxContent>
                    <w:p w14:paraId="3E67F784" w14:textId="29F425E3" w:rsidR="00246A3D" w:rsidRPr="00246A3D" w:rsidRDefault="00246A3D" w:rsidP="00246A3D">
                      <w:pPr>
                        <w:autoSpaceDE w:val="0"/>
                        <w:autoSpaceDN w:val="0"/>
                        <w:adjustRightInd w:val="0"/>
                        <w:rPr>
                          <w:rFonts w:asciiTheme="minorHAnsi" w:eastAsiaTheme="minorHAnsi" w:hAnsiTheme="minorHAnsi" w:cstheme="minorHAnsi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Theme="minorHAnsi" w:eastAsiaTheme="minorHAnsi" w:hAnsiTheme="minorHAnsi" w:cstheme="min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6MWD: </w:t>
                      </w:r>
                      <w:r w:rsidRPr="00355DD1">
                        <w:rPr>
                          <w:rFonts w:asciiTheme="minorHAnsi" w:eastAsiaTheme="minorHAnsi" w:hAnsiTheme="minorHAnsi" w:cstheme="minorHAnsi"/>
                          <w:sz w:val="16"/>
                          <w:szCs w:val="16"/>
                          <w:lang w:val="en-US"/>
                        </w:rPr>
                        <w:t>6 min walk distance</w:t>
                      </w:r>
                      <w:r>
                        <w:rPr>
                          <w:rFonts w:asciiTheme="minorHAnsi" w:eastAsiaTheme="minorHAnsi" w:hAnsiTheme="minorHAnsi" w:cstheme="min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; </w:t>
                      </w:r>
                      <w:r w:rsidRPr="003E457A">
                        <w:rPr>
                          <w:rFonts w:asciiTheme="minorHAnsi" w:eastAsiaTheme="minorHAnsi" w:hAnsiTheme="minorHAnsi" w:cstheme="min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>FC</w:t>
                      </w:r>
                      <w:r w:rsidRPr="003E457A">
                        <w:rPr>
                          <w:rFonts w:asciiTheme="minorHAnsi" w:eastAsiaTheme="minorHAnsi" w:hAnsiTheme="minorHAnsi" w:cstheme="minorHAnsi"/>
                          <w:sz w:val="16"/>
                          <w:szCs w:val="16"/>
                          <w:lang w:val="en-US"/>
                        </w:rPr>
                        <w:t xml:space="preserve">: functional class; </w:t>
                      </w:r>
                      <w:r w:rsidRPr="003E457A">
                        <w:rPr>
                          <w:rFonts w:asciiTheme="minorHAnsi" w:eastAsiaTheme="minorHAnsi" w:hAnsiTheme="minorHAnsi" w:cstheme="min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>NT-proBNP:</w:t>
                      </w:r>
                      <w:r w:rsidRPr="003E457A">
                        <w:rPr>
                          <w:rFonts w:asciiTheme="minorHAnsi" w:eastAsiaTheme="minorHAnsi" w:hAnsiTheme="minorHAnsi" w:cstheme="minorHAnsi"/>
                          <w:sz w:val="16"/>
                          <w:szCs w:val="16"/>
                          <w:lang w:val="en-US"/>
                        </w:rPr>
                        <w:t xml:space="preserve"> N-terminal pro–B-type natriuretic peptide</w:t>
                      </w:r>
                      <w:r>
                        <w:rPr>
                          <w:rFonts w:asciiTheme="minorHAnsi" w:eastAsiaTheme="minorHAnsi" w:hAnsiTheme="minorHAnsi" w:cstheme="minorHAnsi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r w:rsidRPr="003E457A">
                        <w:rPr>
                          <w:rFonts w:asciiTheme="minorHAnsi" w:hAnsiTheme="minorHAnsi" w:cstheme="min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>PDE5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>i:</w:t>
                      </w:r>
                      <w:r w:rsidRPr="003E457A">
                        <w:rPr>
                          <w:rFonts w:asciiTheme="minorHAnsi" w:hAnsiTheme="minorHAnsi" w:cstheme="minorHAnsi"/>
                          <w:sz w:val="16"/>
                          <w:szCs w:val="16"/>
                          <w:lang w:val="en-US"/>
                        </w:rPr>
                        <w:t xml:space="preserve"> phosphodiesterase-5 inhibitor; </w:t>
                      </w:r>
                      <w:r w:rsidRPr="003E457A">
                        <w:rPr>
                          <w:rFonts w:asciiTheme="minorHAnsi" w:hAnsiTheme="minorHAnsi" w:cstheme="min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>PCA</w:t>
                      </w:r>
                      <w:r w:rsidRPr="003E457A">
                        <w:rPr>
                          <w:rFonts w:asciiTheme="minorHAnsi" w:hAnsiTheme="minorHAnsi" w:cstheme="minorHAnsi"/>
                          <w:sz w:val="16"/>
                          <w:szCs w:val="16"/>
                          <w:lang w:val="en-US"/>
                        </w:rPr>
                        <w:t>, prostacyclin analogs</w:t>
                      </w:r>
                      <w:r>
                        <w:rPr>
                          <w:rFonts w:asciiTheme="minorHAnsi" w:hAnsiTheme="minorHAnsi" w:cstheme="minorHAnsi"/>
                          <w:sz w:val="16"/>
                          <w:szCs w:val="16"/>
                          <w:lang w:val="en-US"/>
                        </w:rPr>
                        <w:t xml:space="preserve">; </w:t>
                      </w:r>
                      <w:r w:rsidRPr="003E457A">
                        <w:rPr>
                          <w:rFonts w:asciiTheme="minorHAnsi" w:hAnsiTheme="minorHAnsi" w:cstheme="min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>sGC</w:t>
                      </w:r>
                      <w:r w:rsidRPr="003E457A">
                        <w:rPr>
                          <w:rFonts w:asciiTheme="minorHAnsi" w:hAnsiTheme="minorHAnsi" w:cstheme="minorHAnsi"/>
                          <w:sz w:val="16"/>
                          <w:szCs w:val="16"/>
                          <w:lang w:val="en-US"/>
                        </w:rPr>
                        <w:t>, stimulator of soluble guanylate cyclase (Riociguat</w:t>
                      </w:r>
                      <w:r>
                        <w:rPr>
                          <w:rFonts w:asciiTheme="minorHAnsi" w:hAnsiTheme="minorHAnsi" w:cstheme="minorHAnsi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sectPr w:rsidR="007A14F8" w:rsidRPr="007A14F8" w:rsidSect="00B729D1">
      <w:pgSz w:w="16838" w:h="11906" w:orient="landscape"/>
      <w:pgMar w:top="851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60021" w14:textId="77777777" w:rsidR="004A5324" w:rsidRDefault="004A5324" w:rsidP="00FC0CEE">
      <w:r>
        <w:separator/>
      </w:r>
    </w:p>
  </w:endnote>
  <w:endnote w:type="continuationSeparator" w:id="0">
    <w:p w14:paraId="3D432C61" w14:textId="77777777" w:rsidR="004A5324" w:rsidRDefault="004A5324" w:rsidP="00FC0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dvPA066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089A2" w14:textId="77777777" w:rsidR="004A5324" w:rsidRDefault="004A5324" w:rsidP="00FC0CEE">
      <w:r>
        <w:separator/>
      </w:r>
    </w:p>
  </w:footnote>
  <w:footnote w:type="continuationSeparator" w:id="0">
    <w:p w14:paraId="4F20E01B" w14:textId="77777777" w:rsidR="004A5324" w:rsidRDefault="004A5324" w:rsidP="00FC0C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3270C"/>
    <w:multiLevelType w:val="hybridMultilevel"/>
    <w:tmpl w:val="1D06BAE0"/>
    <w:lvl w:ilvl="0" w:tplc="BCF8F262">
      <w:numFmt w:val="bullet"/>
      <w:lvlText w:val="-"/>
      <w:lvlJc w:val="left"/>
      <w:pPr>
        <w:ind w:left="360" w:hanging="360"/>
      </w:pPr>
      <w:rPr>
        <w:rFonts w:ascii="AdvPA066" w:eastAsiaTheme="minorHAnsi" w:hAnsi="AdvPA066" w:cs="AdvPA066" w:hint="default"/>
        <w:sz w:val="1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696AAD"/>
    <w:multiLevelType w:val="hybridMultilevel"/>
    <w:tmpl w:val="7892FA6C"/>
    <w:lvl w:ilvl="0" w:tplc="BFA6E714">
      <w:start w:val="14"/>
      <w:numFmt w:val="bullet"/>
      <w:lvlText w:val="-"/>
      <w:lvlJc w:val="left"/>
      <w:pPr>
        <w:ind w:left="720" w:hanging="360"/>
      </w:pPr>
      <w:rPr>
        <w:rFonts w:ascii="Century Gothic" w:eastAsiaTheme="minorHAnsi" w:hAnsi="Century Gothic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0A34A5"/>
    <w:multiLevelType w:val="hybridMultilevel"/>
    <w:tmpl w:val="BC14E0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926AAE"/>
    <w:multiLevelType w:val="hybridMultilevel"/>
    <w:tmpl w:val="DBDC0C34"/>
    <w:lvl w:ilvl="0" w:tplc="16201EA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51579"/>
    <w:multiLevelType w:val="hybridMultilevel"/>
    <w:tmpl w:val="E946B322"/>
    <w:lvl w:ilvl="0" w:tplc="4976804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772C27"/>
    <w:multiLevelType w:val="hybridMultilevel"/>
    <w:tmpl w:val="3FC83C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179F3"/>
    <w:multiLevelType w:val="hybridMultilevel"/>
    <w:tmpl w:val="6D12BE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F23CC1"/>
    <w:multiLevelType w:val="hybridMultilevel"/>
    <w:tmpl w:val="040EE0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370DC"/>
    <w:multiLevelType w:val="hybridMultilevel"/>
    <w:tmpl w:val="F4702BA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057000"/>
    <w:multiLevelType w:val="hybridMultilevel"/>
    <w:tmpl w:val="E752E370"/>
    <w:lvl w:ilvl="0" w:tplc="EEF02BD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2BAA8AE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7083EE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8A2200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FFC25D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CFE44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E4AFB2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646AA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6A05AD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 w15:restartNumberingAfterBreak="0">
    <w:nsid w:val="2F871930"/>
    <w:multiLevelType w:val="hybridMultilevel"/>
    <w:tmpl w:val="D51E6C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E16976"/>
    <w:multiLevelType w:val="hybridMultilevel"/>
    <w:tmpl w:val="D8D28434"/>
    <w:lvl w:ilvl="0" w:tplc="4976804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77B1775"/>
    <w:multiLevelType w:val="hybridMultilevel"/>
    <w:tmpl w:val="F12E33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986BB4"/>
    <w:multiLevelType w:val="hybridMultilevel"/>
    <w:tmpl w:val="FC4EDAA6"/>
    <w:lvl w:ilvl="0" w:tplc="53DEFEF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0117EE"/>
    <w:multiLevelType w:val="hybridMultilevel"/>
    <w:tmpl w:val="9404F296"/>
    <w:lvl w:ilvl="0" w:tplc="53DEFEF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FC4712"/>
    <w:multiLevelType w:val="hybridMultilevel"/>
    <w:tmpl w:val="274AC5D6"/>
    <w:lvl w:ilvl="0" w:tplc="A38E1DC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34287C"/>
    <w:multiLevelType w:val="hybridMultilevel"/>
    <w:tmpl w:val="CCC2E388"/>
    <w:lvl w:ilvl="0" w:tplc="8E306C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099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9A0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64C4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5ABD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B430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FE25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4EA2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38DA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41679E9"/>
    <w:multiLevelType w:val="hybridMultilevel"/>
    <w:tmpl w:val="6ABC3E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8D70D3"/>
    <w:multiLevelType w:val="multilevel"/>
    <w:tmpl w:val="260CF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2586619">
    <w:abstractNumId w:val="7"/>
  </w:num>
  <w:num w:numId="2" w16cid:durableId="955405483">
    <w:abstractNumId w:val="6"/>
  </w:num>
  <w:num w:numId="3" w16cid:durableId="2116901690">
    <w:abstractNumId w:val="10"/>
  </w:num>
  <w:num w:numId="4" w16cid:durableId="164899709">
    <w:abstractNumId w:val="17"/>
  </w:num>
  <w:num w:numId="5" w16cid:durableId="431241200">
    <w:abstractNumId w:val="2"/>
  </w:num>
  <w:num w:numId="6" w16cid:durableId="1008214708">
    <w:abstractNumId w:val="1"/>
  </w:num>
  <w:num w:numId="7" w16cid:durableId="386146082">
    <w:abstractNumId w:val="16"/>
  </w:num>
  <w:num w:numId="8" w16cid:durableId="1477406709">
    <w:abstractNumId w:val="15"/>
  </w:num>
  <w:num w:numId="9" w16cid:durableId="1281646441">
    <w:abstractNumId w:val="12"/>
  </w:num>
  <w:num w:numId="10" w16cid:durableId="894435745">
    <w:abstractNumId w:val="11"/>
  </w:num>
  <w:num w:numId="11" w16cid:durableId="1110465799">
    <w:abstractNumId w:val="4"/>
  </w:num>
  <w:num w:numId="12" w16cid:durableId="1335719336">
    <w:abstractNumId w:val="3"/>
  </w:num>
  <w:num w:numId="13" w16cid:durableId="14506316">
    <w:abstractNumId w:val="8"/>
  </w:num>
  <w:num w:numId="14" w16cid:durableId="233517045">
    <w:abstractNumId w:val="5"/>
  </w:num>
  <w:num w:numId="15" w16cid:durableId="1616643763">
    <w:abstractNumId w:val="13"/>
  </w:num>
  <w:num w:numId="16" w16cid:durableId="540437399">
    <w:abstractNumId w:val="14"/>
  </w:num>
  <w:num w:numId="17" w16cid:durableId="1645352836">
    <w:abstractNumId w:val="0"/>
  </w:num>
  <w:num w:numId="18" w16cid:durableId="476579812">
    <w:abstractNumId w:val="18"/>
  </w:num>
  <w:num w:numId="19" w16cid:durableId="148223020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44A"/>
    <w:rsid w:val="000064AE"/>
    <w:rsid w:val="00007078"/>
    <w:rsid w:val="00021421"/>
    <w:rsid w:val="00035B46"/>
    <w:rsid w:val="00037129"/>
    <w:rsid w:val="0005012A"/>
    <w:rsid w:val="00053C84"/>
    <w:rsid w:val="00060C50"/>
    <w:rsid w:val="0006412A"/>
    <w:rsid w:val="00080001"/>
    <w:rsid w:val="0009342C"/>
    <w:rsid w:val="000950D4"/>
    <w:rsid w:val="000956BE"/>
    <w:rsid w:val="000B20AE"/>
    <w:rsid w:val="000B2677"/>
    <w:rsid w:val="000C61C9"/>
    <w:rsid w:val="000D30FB"/>
    <w:rsid w:val="000D43A6"/>
    <w:rsid w:val="000D6125"/>
    <w:rsid w:val="000E48D3"/>
    <w:rsid w:val="000E5E60"/>
    <w:rsid w:val="000F09C5"/>
    <w:rsid w:val="000F0AB9"/>
    <w:rsid w:val="000F4142"/>
    <w:rsid w:val="001144D7"/>
    <w:rsid w:val="00114513"/>
    <w:rsid w:val="001166A4"/>
    <w:rsid w:val="001168D5"/>
    <w:rsid w:val="00120ED2"/>
    <w:rsid w:val="00124E34"/>
    <w:rsid w:val="00134FF4"/>
    <w:rsid w:val="00154740"/>
    <w:rsid w:val="00156E88"/>
    <w:rsid w:val="001709B3"/>
    <w:rsid w:val="00177D44"/>
    <w:rsid w:val="001A5C63"/>
    <w:rsid w:val="001C367F"/>
    <w:rsid w:val="001C4ABE"/>
    <w:rsid w:val="001D5210"/>
    <w:rsid w:val="001D58CD"/>
    <w:rsid w:val="001D5B58"/>
    <w:rsid w:val="001D79BE"/>
    <w:rsid w:val="001E60C6"/>
    <w:rsid w:val="00206D33"/>
    <w:rsid w:val="00215C43"/>
    <w:rsid w:val="00221AC9"/>
    <w:rsid w:val="00225B0E"/>
    <w:rsid w:val="00240CF0"/>
    <w:rsid w:val="00243FAE"/>
    <w:rsid w:val="00246A3D"/>
    <w:rsid w:val="0025525F"/>
    <w:rsid w:val="00280CEA"/>
    <w:rsid w:val="0028259A"/>
    <w:rsid w:val="0028681A"/>
    <w:rsid w:val="002965C8"/>
    <w:rsid w:val="002C067C"/>
    <w:rsid w:val="002E1588"/>
    <w:rsid w:val="002E1958"/>
    <w:rsid w:val="002E2D01"/>
    <w:rsid w:val="002F3E8C"/>
    <w:rsid w:val="002F6D12"/>
    <w:rsid w:val="002F7E6D"/>
    <w:rsid w:val="00314492"/>
    <w:rsid w:val="00315D29"/>
    <w:rsid w:val="0031666D"/>
    <w:rsid w:val="00325F1C"/>
    <w:rsid w:val="00333251"/>
    <w:rsid w:val="00343D37"/>
    <w:rsid w:val="003523E9"/>
    <w:rsid w:val="003559AA"/>
    <w:rsid w:val="00355DD1"/>
    <w:rsid w:val="003614B7"/>
    <w:rsid w:val="0036672A"/>
    <w:rsid w:val="00370BC2"/>
    <w:rsid w:val="0037194E"/>
    <w:rsid w:val="0037248F"/>
    <w:rsid w:val="00372D6D"/>
    <w:rsid w:val="00375D63"/>
    <w:rsid w:val="00380047"/>
    <w:rsid w:val="00380879"/>
    <w:rsid w:val="00390697"/>
    <w:rsid w:val="003979C1"/>
    <w:rsid w:val="003A1F65"/>
    <w:rsid w:val="003A4EF8"/>
    <w:rsid w:val="003C04E0"/>
    <w:rsid w:val="003D21B0"/>
    <w:rsid w:val="003D2C73"/>
    <w:rsid w:val="003D3099"/>
    <w:rsid w:val="003D3B00"/>
    <w:rsid w:val="003D5814"/>
    <w:rsid w:val="003E457A"/>
    <w:rsid w:val="004016CC"/>
    <w:rsid w:val="00401D4E"/>
    <w:rsid w:val="00401F92"/>
    <w:rsid w:val="004100CA"/>
    <w:rsid w:val="00410EA0"/>
    <w:rsid w:val="0042196F"/>
    <w:rsid w:val="00437B94"/>
    <w:rsid w:val="00450474"/>
    <w:rsid w:val="00452725"/>
    <w:rsid w:val="004562AC"/>
    <w:rsid w:val="00456E08"/>
    <w:rsid w:val="00467FFC"/>
    <w:rsid w:val="00493056"/>
    <w:rsid w:val="00493DCD"/>
    <w:rsid w:val="00493FEB"/>
    <w:rsid w:val="0049577E"/>
    <w:rsid w:val="00496BAC"/>
    <w:rsid w:val="004A39F9"/>
    <w:rsid w:val="004A5324"/>
    <w:rsid w:val="004A7375"/>
    <w:rsid w:val="004C05F8"/>
    <w:rsid w:val="004D024D"/>
    <w:rsid w:val="004D0FA1"/>
    <w:rsid w:val="004D7249"/>
    <w:rsid w:val="004D7381"/>
    <w:rsid w:val="004E7418"/>
    <w:rsid w:val="004F699E"/>
    <w:rsid w:val="00500D1D"/>
    <w:rsid w:val="00504ACB"/>
    <w:rsid w:val="00505D9C"/>
    <w:rsid w:val="00510FC1"/>
    <w:rsid w:val="00515993"/>
    <w:rsid w:val="00521517"/>
    <w:rsid w:val="00522308"/>
    <w:rsid w:val="0052305D"/>
    <w:rsid w:val="005332B7"/>
    <w:rsid w:val="00535985"/>
    <w:rsid w:val="0056101A"/>
    <w:rsid w:val="00564815"/>
    <w:rsid w:val="0057644A"/>
    <w:rsid w:val="005769E0"/>
    <w:rsid w:val="005864C0"/>
    <w:rsid w:val="00586544"/>
    <w:rsid w:val="00592623"/>
    <w:rsid w:val="005B1564"/>
    <w:rsid w:val="005B79BC"/>
    <w:rsid w:val="005C2A70"/>
    <w:rsid w:val="005C431F"/>
    <w:rsid w:val="005D534B"/>
    <w:rsid w:val="005E13D6"/>
    <w:rsid w:val="005E1829"/>
    <w:rsid w:val="005E2077"/>
    <w:rsid w:val="005E22A7"/>
    <w:rsid w:val="005E2A34"/>
    <w:rsid w:val="005E2B2E"/>
    <w:rsid w:val="005E53DF"/>
    <w:rsid w:val="005E7342"/>
    <w:rsid w:val="00614520"/>
    <w:rsid w:val="00616E97"/>
    <w:rsid w:val="0062408F"/>
    <w:rsid w:val="00625355"/>
    <w:rsid w:val="00633A2F"/>
    <w:rsid w:val="00647DAD"/>
    <w:rsid w:val="00651684"/>
    <w:rsid w:val="006801E6"/>
    <w:rsid w:val="00680279"/>
    <w:rsid w:val="006830CF"/>
    <w:rsid w:val="006916EF"/>
    <w:rsid w:val="006969FE"/>
    <w:rsid w:val="006975A0"/>
    <w:rsid w:val="006A22DE"/>
    <w:rsid w:val="006A3445"/>
    <w:rsid w:val="006A4F53"/>
    <w:rsid w:val="006A6200"/>
    <w:rsid w:val="006B150A"/>
    <w:rsid w:val="006B54B2"/>
    <w:rsid w:val="006C0C22"/>
    <w:rsid w:val="006C31D9"/>
    <w:rsid w:val="006D5E5B"/>
    <w:rsid w:val="006E00DC"/>
    <w:rsid w:val="006F1826"/>
    <w:rsid w:val="007019EF"/>
    <w:rsid w:val="0071318E"/>
    <w:rsid w:val="007219C7"/>
    <w:rsid w:val="00723F7F"/>
    <w:rsid w:val="00727B43"/>
    <w:rsid w:val="00733319"/>
    <w:rsid w:val="00740063"/>
    <w:rsid w:val="007418DE"/>
    <w:rsid w:val="00747074"/>
    <w:rsid w:val="00751A9C"/>
    <w:rsid w:val="00752885"/>
    <w:rsid w:val="0075374F"/>
    <w:rsid w:val="007537CA"/>
    <w:rsid w:val="00754E61"/>
    <w:rsid w:val="00756EE4"/>
    <w:rsid w:val="007622B0"/>
    <w:rsid w:val="00767C91"/>
    <w:rsid w:val="00780554"/>
    <w:rsid w:val="007813E0"/>
    <w:rsid w:val="007A14F8"/>
    <w:rsid w:val="007A4041"/>
    <w:rsid w:val="007B61C4"/>
    <w:rsid w:val="007C76C7"/>
    <w:rsid w:val="007D18B8"/>
    <w:rsid w:val="007D1FB0"/>
    <w:rsid w:val="007D2B7C"/>
    <w:rsid w:val="007D6000"/>
    <w:rsid w:val="007D78C4"/>
    <w:rsid w:val="007E5691"/>
    <w:rsid w:val="007E5FB8"/>
    <w:rsid w:val="00800499"/>
    <w:rsid w:val="008065E5"/>
    <w:rsid w:val="0080660F"/>
    <w:rsid w:val="00807297"/>
    <w:rsid w:val="00811094"/>
    <w:rsid w:val="00826872"/>
    <w:rsid w:val="00831027"/>
    <w:rsid w:val="0084408C"/>
    <w:rsid w:val="0085317C"/>
    <w:rsid w:val="00853C67"/>
    <w:rsid w:val="00856EC1"/>
    <w:rsid w:val="00873AD4"/>
    <w:rsid w:val="00873D47"/>
    <w:rsid w:val="00887834"/>
    <w:rsid w:val="0089570A"/>
    <w:rsid w:val="0089663F"/>
    <w:rsid w:val="00896F03"/>
    <w:rsid w:val="008A7A37"/>
    <w:rsid w:val="008B067F"/>
    <w:rsid w:val="008B2E08"/>
    <w:rsid w:val="008C2C2F"/>
    <w:rsid w:val="008C3C31"/>
    <w:rsid w:val="008C55A1"/>
    <w:rsid w:val="008D490F"/>
    <w:rsid w:val="008E032D"/>
    <w:rsid w:val="008E6BBA"/>
    <w:rsid w:val="008E7D0A"/>
    <w:rsid w:val="008F7932"/>
    <w:rsid w:val="0090769D"/>
    <w:rsid w:val="00911744"/>
    <w:rsid w:val="009178BA"/>
    <w:rsid w:val="00917FAC"/>
    <w:rsid w:val="009215BA"/>
    <w:rsid w:val="0092582C"/>
    <w:rsid w:val="00925F5B"/>
    <w:rsid w:val="0093046D"/>
    <w:rsid w:val="009309EF"/>
    <w:rsid w:val="009351A8"/>
    <w:rsid w:val="0095480A"/>
    <w:rsid w:val="00964216"/>
    <w:rsid w:val="00966181"/>
    <w:rsid w:val="009679C1"/>
    <w:rsid w:val="00971003"/>
    <w:rsid w:val="0097560E"/>
    <w:rsid w:val="0098550F"/>
    <w:rsid w:val="0098571F"/>
    <w:rsid w:val="009B34F5"/>
    <w:rsid w:val="009C06E9"/>
    <w:rsid w:val="009C4698"/>
    <w:rsid w:val="009D23D8"/>
    <w:rsid w:val="009D2919"/>
    <w:rsid w:val="009D389E"/>
    <w:rsid w:val="009D5DB2"/>
    <w:rsid w:val="009E003D"/>
    <w:rsid w:val="009E49AE"/>
    <w:rsid w:val="009E6195"/>
    <w:rsid w:val="009F0959"/>
    <w:rsid w:val="009F0E5F"/>
    <w:rsid w:val="009F1DE4"/>
    <w:rsid w:val="009F2C44"/>
    <w:rsid w:val="00A01F22"/>
    <w:rsid w:val="00A0599C"/>
    <w:rsid w:val="00A068EF"/>
    <w:rsid w:val="00A50B7A"/>
    <w:rsid w:val="00A61F4B"/>
    <w:rsid w:val="00A74688"/>
    <w:rsid w:val="00A761F6"/>
    <w:rsid w:val="00A86563"/>
    <w:rsid w:val="00A9223A"/>
    <w:rsid w:val="00AA077E"/>
    <w:rsid w:val="00AA1A69"/>
    <w:rsid w:val="00AD3696"/>
    <w:rsid w:val="00AD5958"/>
    <w:rsid w:val="00B221F9"/>
    <w:rsid w:val="00B273C4"/>
    <w:rsid w:val="00B34C6D"/>
    <w:rsid w:val="00B35056"/>
    <w:rsid w:val="00B406A2"/>
    <w:rsid w:val="00B46775"/>
    <w:rsid w:val="00B729D1"/>
    <w:rsid w:val="00B8206C"/>
    <w:rsid w:val="00B87113"/>
    <w:rsid w:val="00BA12A8"/>
    <w:rsid w:val="00BA2FF4"/>
    <w:rsid w:val="00BA3142"/>
    <w:rsid w:val="00BB5BE6"/>
    <w:rsid w:val="00BB71FA"/>
    <w:rsid w:val="00BC1B15"/>
    <w:rsid w:val="00BC40C5"/>
    <w:rsid w:val="00BC6CFC"/>
    <w:rsid w:val="00BC6E4C"/>
    <w:rsid w:val="00BD55CB"/>
    <w:rsid w:val="00BE2EC0"/>
    <w:rsid w:val="00BF6600"/>
    <w:rsid w:val="00C07D6C"/>
    <w:rsid w:val="00C11CC1"/>
    <w:rsid w:val="00C30C21"/>
    <w:rsid w:val="00C34D05"/>
    <w:rsid w:val="00C36A51"/>
    <w:rsid w:val="00C41580"/>
    <w:rsid w:val="00C426B6"/>
    <w:rsid w:val="00C456DE"/>
    <w:rsid w:val="00C46A2F"/>
    <w:rsid w:val="00C533AE"/>
    <w:rsid w:val="00C540C0"/>
    <w:rsid w:val="00C569A4"/>
    <w:rsid w:val="00C85735"/>
    <w:rsid w:val="00C8793F"/>
    <w:rsid w:val="00C91C4A"/>
    <w:rsid w:val="00C929EE"/>
    <w:rsid w:val="00C93BC2"/>
    <w:rsid w:val="00C9505E"/>
    <w:rsid w:val="00CA47A8"/>
    <w:rsid w:val="00CB4C90"/>
    <w:rsid w:val="00CC0A0F"/>
    <w:rsid w:val="00CC4C06"/>
    <w:rsid w:val="00CD0E42"/>
    <w:rsid w:val="00CD58F9"/>
    <w:rsid w:val="00CE3AB7"/>
    <w:rsid w:val="00CE5DC1"/>
    <w:rsid w:val="00CF329F"/>
    <w:rsid w:val="00CF55A1"/>
    <w:rsid w:val="00D1754D"/>
    <w:rsid w:val="00D20F50"/>
    <w:rsid w:val="00D23DAD"/>
    <w:rsid w:val="00D3154C"/>
    <w:rsid w:val="00D34A5C"/>
    <w:rsid w:val="00D356E4"/>
    <w:rsid w:val="00D4038E"/>
    <w:rsid w:val="00D42D6F"/>
    <w:rsid w:val="00D45074"/>
    <w:rsid w:val="00D538CF"/>
    <w:rsid w:val="00D60C43"/>
    <w:rsid w:val="00D67822"/>
    <w:rsid w:val="00D80EFF"/>
    <w:rsid w:val="00D84799"/>
    <w:rsid w:val="00D84AFF"/>
    <w:rsid w:val="00D855CE"/>
    <w:rsid w:val="00DA3F48"/>
    <w:rsid w:val="00DA60BC"/>
    <w:rsid w:val="00DC5444"/>
    <w:rsid w:val="00DD647B"/>
    <w:rsid w:val="00DF3C8E"/>
    <w:rsid w:val="00DF3D70"/>
    <w:rsid w:val="00DF45AA"/>
    <w:rsid w:val="00E109FB"/>
    <w:rsid w:val="00E13E74"/>
    <w:rsid w:val="00E45121"/>
    <w:rsid w:val="00E5146E"/>
    <w:rsid w:val="00E564BB"/>
    <w:rsid w:val="00E577B1"/>
    <w:rsid w:val="00E615D0"/>
    <w:rsid w:val="00E70BB8"/>
    <w:rsid w:val="00E870B0"/>
    <w:rsid w:val="00ED10DA"/>
    <w:rsid w:val="00ED56BB"/>
    <w:rsid w:val="00EE0E5B"/>
    <w:rsid w:val="00EF1DC7"/>
    <w:rsid w:val="00EF5F80"/>
    <w:rsid w:val="00F015C0"/>
    <w:rsid w:val="00F13ADE"/>
    <w:rsid w:val="00F340A5"/>
    <w:rsid w:val="00F56D1B"/>
    <w:rsid w:val="00F62D15"/>
    <w:rsid w:val="00F751E5"/>
    <w:rsid w:val="00F94B95"/>
    <w:rsid w:val="00F9763B"/>
    <w:rsid w:val="00FA1611"/>
    <w:rsid w:val="00FA4CAE"/>
    <w:rsid w:val="00FA6A5C"/>
    <w:rsid w:val="00FA7340"/>
    <w:rsid w:val="00FB586A"/>
    <w:rsid w:val="00FB6265"/>
    <w:rsid w:val="00FB6A30"/>
    <w:rsid w:val="00FC0CEE"/>
    <w:rsid w:val="00FE668A"/>
    <w:rsid w:val="00FF34FA"/>
    <w:rsid w:val="00FF36AF"/>
    <w:rsid w:val="00FF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37EB36"/>
  <w15:chartTrackingRefBased/>
  <w15:docId w15:val="{13A23FF2-6DCC-41C8-B036-E2350D730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76C7"/>
    <w:pPr>
      <w:spacing w:after="0" w:line="240" w:lineRule="auto"/>
    </w:pPr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6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6C31D9"/>
    <w:rPr>
      <w:color w:val="0563C1"/>
      <w:u w:val="single"/>
    </w:rPr>
  </w:style>
  <w:style w:type="paragraph" w:styleId="Listenabsatz">
    <w:name w:val="List Paragraph"/>
    <w:basedOn w:val="Standard"/>
    <w:uiPriority w:val="34"/>
    <w:qFormat/>
    <w:rsid w:val="00CD58F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Kopfzeile">
    <w:name w:val="header"/>
    <w:basedOn w:val="Standard"/>
    <w:link w:val="KopfzeileZchn"/>
    <w:uiPriority w:val="99"/>
    <w:unhideWhenUsed/>
    <w:rsid w:val="00FC0CE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C0CEE"/>
    <w:rPr>
      <w:rFonts w:ascii="Calibri" w:eastAsia="Times New Roman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FC0CE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C0CEE"/>
    <w:rPr>
      <w:rFonts w:ascii="Calibri" w:eastAsia="Times New Roman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66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1666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1666D"/>
    <w:rPr>
      <w:rFonts w:ascii="Calibri" w:eastAsia="Times New Roman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66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666D"/>
    <w:rPr>
      <w:rFonts w:ascii="Calibri" w:eastAsia="Times New Roman" w:hAnsi="Calibri" w:cs="Times New Roman"/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9F1DE4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DE"/>
    </w:rPr>
  </w:style>
  <w:style w:type="table" w:styleId="Gitternetztabelle1hell">
    <w:name w:val="Grid Table 1 Light"/>
    <w:basedOn w:val="NormaleTabelle"/>
    <w:uiPriority w:val="46"/>
    <w:rsid w:val="0042196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nchor-text">
    <w:name w:val="anchor-text"/>
    <w:basedOn w:val="Absatz-Standardschriftart"/>
    <w:rsid w:val="00C9505E"/>
  </w:style>
  <w:style w:type="character" w:styleId="NichtaufgelsteErwhnung">
    <w:name w:val="Unresolved Mention"/>
    <w:basedOn w:val="Absatz-Standardschriftart"/>
    <w:uiPriority w:val="99"/>
    <w:semiHidden/>
    <w:unhideWhenUsed/>
    <w:rsid w:val="0075374F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25525F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position-number">
    <w:name w:val="position-number"/>
    <w:basedOn w:val="Absatz-Standardschriftart"/>
    <w:rsid w:val="00A01F22"/>
  </w:style>
  <w:style w:type="character" w:customStyle="1" w:styleId="period">
    <w:name w:val="period"/>
    <w:basedOn w:val="Absatz-Standardschriftart"/>
    <w:rsid w:val="00177D44"/>
  </w:style>
  <w:style w:type="character" w:customStyle="1" w:styleId="cit">
    <w:name w:val="cit"/>
    <w:basedOn w:val="Absatz-Standardschriftart"/>
    <w:rsid w:val="00177D44"/>
  </w:style>
  <w:style w:type="character" w:styleId="BesuchterLink">
    <w:name w:val="FollowedHyperlink"/>
    <w:basedOn w:val="Absatz-Standardschriftart"/>
    <w:uiPriority w:val="99"/>
    <w:semiHidden/>
    <w:unhideWhenUsed/>
    <w:rsid w:val="00177D4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7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5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5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656139">
          <w:marLeft w:val="446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4113">
          <w:marLeft w:val="446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9806">
          <w:marLeft w:val="100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47297">
          <w:marLeft w:val="446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0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57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70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75987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463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0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58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0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43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66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34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41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8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24618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679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5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53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35777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B94B3-517E-4D06-9FA2-1E16D8D87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36</Words>
  <Characters>11568</Characters>
  <Application>Microsoft Office Word</Application>
  <DocSecurity>0</DocSecurity>
  <Lines>9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s, Karin</dc:creator>
  <cp:keywords/>
  <dc:description/>
  <cp:lastModifiedBy>Microsoft Office User</cp:lastModifiedBy>
  <cp:revision>34</cp:revision>
  <dcterms:created xsi:type="dcterms:W3CDTF">2024-02-19T15:30:00Z</dcterms:created>
  <dcterms:modified xsi:type="dcterms:W3CDTF">2024-06-26T17:59:00Z</dcterms:modified>
</cp:coreProperties>
</file>